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B802E" w14:textId="144A75DE" w:rsidR="00E21D11" w:rsidRPr="007A733C" w:rsidRDefault="00E21D11" w:rsidP="00EF5051">
      <w:pPr>
        <w:spacing w:after="0" w:line="240" w:lineRule="auto"/>
        <w:ind w:left="360" w:hanging="360"/>
        <w:jc w:val="center"/>
        <w:rPr>
          <w:b/>
          <w:bCs/>
          <w:sz w:val="28"/>
          <w:szCs w:val="28"/>
          <w:lang w:val="fr-FR"/>
        </w:rPr>
      </w:pPr>
      <w:proofErr w:type="gramStart"/>
      <w:r w:rsidRPr="007A733C">
        <w:rPr>
          <w:b/>
          <w:bCs/>
          <w:sz w:val="28"/>
          <w:szCs w:val="28"/>
          <w:lang w:val="fr-FR"/>
        </w:rPr>
        <w:t>PACES:</w:t>
      </w:r>
      <w:proofErr w:type="gramEnd"/>
      <w:r w:rsidRPr="007A733C">
        <w:rPr>
          <w:b/>
          <w:bCs/>
          <w:sz w:val="28"/>
          <w:szCs w:val="28"/>
          <w:lang w:val="fr-FR"/>
        </w:rPr>
        <w:t xml:space="preserve"> LQI Interview Guide</w:t>
      </w:r>
      <w:r w:rsidR="00861452" w:rsidRPr="007A733C">
        <w:rPr>
          <w:b/>
          <w:bCs/>
          <w:sz w:val="28"/>
          <w:szCs w:val="28"/>
          <w:lang w:val="fr-FR"/>
        </w:rPr>
        <w:t xml:space="preserve"> – </w:t>
      </w:r>
      <w:proofErr w:type="spellStart"/>
      <w:r w:rsidR="00861452" w:rsidRPr="007A733C">
        <w:rPr>
          <w:b/>
          <w:bCs/>
          <w:sz w:val="28"/>
          <w:szCs w:val="28"/>
          <w:lang w:val="fr-FR"/>
        </w:rPr>
        <w:t>Timepoint</w:t>
      </w:r>
      <w:proofErr w:type="spellEnd"/>
      <w:r w:rsidR="00861452" w:rsidRPr="007A733C">
        <w:rPr>
          <w:b/>
          <w:bCs/>
          <w:sz w:val="28"/>
          <w:szCs w:val="28"/>
          <w:lang w:val="fr-FR"/>
        </w:rPr>
        <w:t xml:space="preserve"> </w:t>
      </w:r>
      <w:r w:rsidR="00AF77EC" w:rsidRPr="007A733C">
        <w:rPr>
          <w:b/>
          <w:bCs/>
          <w:sz w:val="28"/>
          <w:szCs w:val="28"/>
          <w:lang w:val="fr-FR"/>
        </w:rPr>
        <w:t>2</w:t>
      </w:r>
    </w:p>
    <w:p w14:paraId="4107D3C4" w14:textId="283007AE" w:rsidR="6A97EED4" w:rsidRPr="007A733C" w:rsidRDefault="6A97EED4" w:rsidP="6A97EED4">
      <w:pPr>
        <w:spacing w:after="0" w:line="240" w:lineRule="auto"/>
        <w:ind w:left="360" w:hanging="360"/>
        <w:jc w:val="center"/>
        <w:rPr>
          <w:b/>
          <w:bCs/>
          <w:sz w:val="28"/>
          <w:szCs w:val="28"/>
          <w:lang w:val="fr-FR"/>
        </w:rPr>
      </w:pPr>
    </w:p>
    <w:p w14:paraId="764B747D" w14:textId="57569C9A" w:rsidR="3A0CA681" w:rsidRPr="007A733C" w:rsidRDefault="3A0CA681" w:rsidP="6A97EED4">
      <w:pPr>
        <w:spacing w:after="0" w:line="240" w:lineRule="auto"/>
        <w:ind w:left="360" w:hanging="360"/>
        <w:jc w:val="center"/>
        <w:rPr>
          <w:b/>
          <w:bCs/>
          <w:sz w:val="28"/>
          <w:szCs w:val="28"/>
          <w:lang w:val="fr-FR"/>
        </w:rPr>
      </w:pPr>
      <w:r w:rsidRPr="007A733C">
        <w:rPr>
          <w:b/>
          <w:bCs/>
          <w:sz w:val="28"/>
          <w:szCs w:val="28"/>
          <w:lang w:val="fr-FR"/>
        </w:rPr>
        <w:t>Participant Info</w:t>
      </w:r>
    </w:p>
    <w:p w14:paraId="4B9A0CBD" w14:textId="041BBD60" w:rsidR="005B499B" w:rsidRPr="007A733C" w:rsidRDefault="005B499B" w:rsidP="00EF5051">
      <w:pPr>
        <w:spacing w:after="0" w:line="240" w:lineRule="auto"/>
        <w:ind w:left="360" w:hanging="360"/>
        <w:jc w:val="center"/>
        <w:rPr>
          <w:b/>
          <w:bCs/>
          <w:sz w:val="24"/>
          <w:szCs w:val="24"/>
          <w:lang w:val="fr-FR"/>
        </w:rPr>
      </w:pPr>
    </w:p>
    <w:p w14:paraId="023EAD39" w14:textId="5B4C084D" w:rsidR="00273177" w:rsidRPr="007A733C" w:rsidRDefault="00273177" w:rsidP="005C7033">
      <w:pPr>
        <w:spacing w:after="0" w:line="240" w:lineRule="auto"/>
        <w:rPr>
          <w:sz w:val="24"/>
          <w:szCs w:val="24"/>
        </w:rPr>
      </w:pPr>
      <w:r w:rsidRPr="007A733C">
        <w:rPr>
          <w:b/>
          <w:bCs/>
          <w:sz w:val="24"/>
          <w:szCs w:val="24"/>
        </w:rPr>
        <w:t>Data requirements:</w:t>
      </w:r>
      <w:r w:rsidRPr="007A733C">
        <w:rPr>
          <w:sz w:val="24"/>
          <w:szCs w:val="24"/>
        </w:rPr>
        <w:t xml:space="preserve"> Researcher and participant </w:t>
      </w:r>
      <w:r w:rsidR="00FE76B0" w:rsidRPr="007A733C">
        <w:rPr>
          <w:sz w:val="24"/>
          <w:szCs w:val="24"/>
        </w:rPr>
        <w:t>should have access to baseline SNA figures</w:t>
      </w:r>
      <w:r w:rsidR="005C7033" w:rsidRPr="007A733C">
        <w:rPr>
          <w:sz w:val="24"/>
          <w:szCs w:val="24"/>
        </w:rPr>
        <w:t xml:space="preserve">, and the </w:t>
      </w:r>
      <w:r w:rsidR="00DB6AF3" w:rsidRPr="007A733C">
        <w:rPr>
          <w:sz w:val="24"/>
          <w:szCs w:val="24"/>
        </w:rPr>
        <w:t>online</w:t>
      </w:r>
      <w:r w:rsidR="005C7033" w:rsidRPr="007A733C">
        <w:rPr>
          <w:sz w:val="24"/>
          <w:szCs w:val="24"/>
        </w:rPr>
        <w:t xml:space="preserve"> ‘place map’</w:t>
      </w:r>
      <w:r w:rsidR="00FE76B0" w:rsidRPr="007A733C">
        <w:rPr>
          <w:sz w:val="24"/>
          <w:szCs w:val="24"/>
        </w:rPr>
        <w:t>.</w:t>
      </w:r>
    </w:p>
    <w:p w14:paraId="275E4FF3" w14:textId="682DE2CF" w:rsidR="004411C4" w:rsidRPr="007A733C" w:rsidRDefault="004411C4" w:rsidP="005C7033">
      <w:pPr>
        <w:spacing w:after="0" w:line="240" w:lineRule="auto"/>
        <w:rPr>
          <w:sz w:val="24"/>
          <w:szCs w:val="24"/>
        </w:rPr>
      </w:pPr>
    </w:p>
    <w:p w14:paraId="43630E9E" w14:textId="1BDC894C" w:rsidR="004411C4" w:rsidRPr="007A733C" w:rsidRDefault="004411C4" w:rsidP="005C7033">
      <w:pPr>
        <w:spacing w:after="0" w:line="240" w:lineRule="auto"/>
        <w:rPr>
          <w:sz w:val="24"/>
          <w:szCs w:val="24"/>
        </w:rPr>
      </w:pPr>
      <w:hyperlink r:id="rId11" w:history="1">
        <w:r w:rsidRPr="007A733C">
          <w:rPr>
            <w:rStyle w:val="Hyperlink"/>
            <w:color w:val="auto"/>
            <w:sz w:val="24"/>
            <w:szCs w:val="24"/>
          </w:rPr>
          <w:t>https://glasgow-uni.maps.arcgis.com/apps/instant/basic/index.html?appid=d8d4b963704b40939ca86f88ec6bce1c&amp;locale=en-GB</w:t>
        </w:r>
      </w:hyperlink>
      <w:r w:rsidRPr="007A733C">
        <w:rPr>
          <w:sz w:val="24"/>
          <w:szCs w:val="24"/>
        </w:rPr>
        <w:t xml:space="preserve"> </w:t>
      </w:r>
    </w:p>
    <w:p w14:paraId="35DCCD04" w14:textId="77777777" w:rsidR="00273177" w:rsidRPr="007A733C" w:rsidRDefault="00273177" w:rsidP="00FE76B0">
      <w:pPr>
        <w:spacing w:after="0" w:line="240" w:lineRule="auto"/>
        <w:ind w:left="360" w:hanging="360"/>
        <w:rPr>
          <w:b/>
          <w:bCs/>
          <w:sz w:val="24"/>
          <w:szCs w:val="24"/>
        </w:rPr>
      </w:pPr>
    </w:p>
    <w:p w14:paraId="13DCAB14" w14:textId="7753E38D" w:rsidR="009F6DB3" w:rsidRPr="007A733C" w:rsidRDefault="009F6DB3" w:rsidP="00FE76B0">
      <w:pPr>
        <w:spacing w:after="0" w:line="240" w:lineRule="auto"/>
        <w:ind w:left="360" w:hanging="360"/>
        <w:rPr>
          <w:b/>
          <w:bCs/>
          <w:sz w:val="24"/>
          <w:szCs w:val="24"/>
        </w:rPr>
      </w:pPr>
      <w:r w:rsidRPr="007A733C">
        <w:rPr>
          <w:b/>
          <w:bCs/>
          <w:sz w:val="24"/>
          <w:szCs w:val="24"/>
        </w:rPr>
        <w:t>Prior to the interview</w:t>
      </w:r>
    </w:p>
    <w:p w14:paraId="684D871D" w14:textId="41CA6555" w:rsidR="009F6DB3" w:rsidRPr="007A733C" w:rsidRDefault="00544AAE" w:rsidP="00544AAE">
      <w:pPr>
        <w:spacing w:after="0" w:line="240" w:lineRule="auto"/>
        <w:rPr>
          <w:b/>
          <w:bCs/>
          <w:sz w:val="24"/>
          <w:szCs w:val="24"/>
        </w:rPr>
      </w:pPr>
      <w:r w:rsidRPr="007A733C">
        <w:rPr>
          <w:sz w:val="24"/>
          <w:szCs w:val="24"/>
        </w:rPr>
        <w:t>[</w:t>
      </w:r>
      <w:r w:rsidR="009F6DB3" w:rsidRPr="007A733C">
        <w:rPr>
          <w:sz w:val="24"/>
          <w:szCs w:val="24"/>
        </w:rPr>
        <w:t xml:space="preserve">Researcher to </w:t>
      </w:r>
      <w:r w:rsidRPr="007A733C">
        <w:rPr>
          <w:sz w:val="24"/>
          <w:szCs w:val="24"/>
        </w:rPr>
        <w:t xml:space="preserve">review </w:t>
      </w:r>
      <w:r w:rsidR="009F6DB3" w:rsidRPr="007A733C">
        <w:rPr>
          <w:sz w:val="24"/>
          <w:szCs w:val="24"/>
        </w:rPr>
        <w:t xml:space="preserve">summaries from the </w:t>
      </w:r>
      <w:r w:rsidRPr="007A733C">
        <w:rPr>
          <w:sz w:val="24"/>
          <w:szCs w:val="24"/>
        </w:rPr>
        <w:t xml:space="preserve">time point 1 </w:t>
      </w:r>
      <w:r w:rsidR="009F6DB3" w:rsidRPr="007A733C">
        <w:rPr>
          <w:sz w:val="24"/>
          <w:szCs w:val="24"/>
        </w:rPr>
        <w:t>thoughts and reflections notes</w:t>
      </w:r>
      <w:r w:rsidRPr="007A733C">
        <w:rPr>
          <w:sz w:val="24"/>
          <w:szCs w:val="24"/>
        </w:rPr>
        <w:t xml:space="preserve">, as well as transcripts as appropriate, and </w:t>
      </w:r>
      <w:r w:rsidR="009F6DB3" w:rsidRPr="007A733C">
        <w:rPr>
          <w:sz w:val="24"/>
          <w:szCs w:val="24"/>
        </w:rPr>
        <w:t>incorporate into questions below</w:t>
      </w:r>
      <w:r w:rsidRPr="007A733C">
        <w:rPr>
          <w:sz w:val="24"/>
          <w:szCs w:val="24"/>
        </w:rPr>
        <w:t>].</w:t>
      </w:r>
    </w:p>
    <w:p w14:paraId="4CB4BB37" w14:textId="77777777" w:rsidR="009F6DB3" w:rsidRPr="007A733C" w:rsidRDefault="009F6DB3" w:rsidP="00FE76B0">
      <w:pPr>
        <w:spacing w:after="0" w:line="240" w:lineRule="auto"/>
        <w:ind w:left="360" w:hanging="360"/>
        <w:rPr>
          <w:b/>
          <w:bCs/>
          <w:sz w:val="24"/>
          <w:szCs w:val="24"/>
        </w:rPr>
      </w:pPr>
    </w:p>
    <w:p w14:paraId="0581B36B" w14:textId="41A40731" w:rsidR="00BB6C0B" w:rsidRPr="007A733C" w:rsidRDefault="00BB6C0B" w:rsidP="00FE76B0">
      <w:pPr>
        <w:spacing w:after="0" w:line="240" w:lineRule="auto"/>
        <w:ind w:left="360" w:hanging="360"/>
        <w:rPr>
          <w:b/>
          <w:bCs/>
          <w:sz w:val="24"/>
          <w:szCs w:val="24"/>
        </w:rPr>
      </w:pPr>
      <w:r w:rsidRPr="007A733C">
        <w:rPr>
          <w:b/>
          <w:bCs/>
          <w:sz w:val="24"/>
          <w:szCs w:val="24"/>
        </w:rPr>
        <w:t>Introductions</w:t>
      </w:r>
    </w:p>
    <w:p w14:paraId="65D768FD" w14:textId="283A29E5" w:rsidR="00C96FED" w:rsidRPr="007A733C" w:rsidRDefault="00281340" w:rsidP="00FB7E98">
      <w:pPr>
        <w:spacing w:after="0" w:line="240" w:lineRule="auto"/>
        <w:rPr>
          <w:sz w:val="24"/>
          <w:szCs w:val="24"/>
        </w:rPr>
      </w:pPr>
      <w:r w:rsidRPr="007A733C">
        <w:rPr>
          <w:sz w:val="24"/>
          <w:szCs w:val="24"/>
        </w:rPr>
        <w:t xml:space="preserve">[Researcher to </w:t>
      </w:r>
      <w:r w:rsidR="00275E62" w:rsidRPr="007A733C">
        <w:rPr>
          <w:sz w:val="24"/>
          <w:szCs w:val="24"/>
        </w:rPr>
        <w:t>provide participants with the opportunity to discuss the</w:t>
      </w:r>
      <w:r w:rsidR="005C7033" w:rsidRPr="007A733C">
        <w:rPr>
          <w:sz w:val="24"/>
          <w:szCs w:val="24"/>
        </w:rPr>
        <w:t xml:space="preserve"> participant information sheet and privacy sheet, and to ask questions</w:t>
      </w:r>
      <w:r w:rsidR="00FB7E98" w:rsidRPr="007A733C">
        <w:rPr>
          <w:sz w:val="24"/>
          <w:szCs w:val="24"/>
        </w:rPr>
        <w:t>].</w:t>
      </w:r>
    </w:p>
    <w:p w14:paraId="56BB00A7" w14:textId="77777777" w:rsidR="00281340" w:rsidRPr="007A733C" w:rsidRDefault="00281340" w:rsidP="00FE76B0">
      <w:pPr>
        <w:spacing w:after="0" w:line="240" w:lineRule="auto"/>
        <w:ind w:left="360" w:hanging="360"/>
        <w:rPr>
          <w:b/>
          <w:bCs/>
          <w:sz w:val="24"/>
          <w:szCs w:val="24"/>
        </w:rPr>
      </w:pPr>
    </w:p>
    <w:p w14:paraId="20E737B3" w14:textId="027AA2B7" w:rsidR="00C96FED" w:rsidRPr="007A733C" w:rsidRDefault="00C96FED" w:rsidP="00FE76B0">
      <w:pPr>
        <w:spacing w:after="0" w:line="240" w:lineRule="auto"/>
        <w:ind w:left="360" w:hanging="360"/>
        <w:rPr>
          <w:sz w:val="24"/>
          <w:szCs w:val="24"/>
        </w:rPr>
      </w:pPr>
      <w:r w:rsidRPr="007A733C">
        <w:rPr>
          <w:b/>
          <w:bCs/>
          <w:sz w:val="24"/>
          <w:szCs w:val="24"/>
        </w:rPr>
        <w:t>Consent:</w:t>
      </w:r>
    </w:p>
    <w:p w14:paraId="35C0F011" w14:textId="6E44D7EE" w:rsidR="00C96FED" w:rsidRPr="007A733C" w:rsidRDefault="009E7115" w:rsidP="00FE76B0">
      <w:pPr>
        <w:spacing w:after="0" w:line="240" w:lineRule="auto"/>
        <w:ind w:left="360" w:hanging="360"/>
        <w:rPr>
          <w:sz w:val="24"/>
          <w:szCs w:val="24"/>
        </w:rPr>
      </w:pPr>
      <w:r w:rsidRPr="007A733C">
        <w:rPr>
          <w:sz w:val="24"/>
          <w:szCs w:val="24"/>
        </w:rPr>
        <w:t>[Researcher to t</w:t>
      </w:r>
      <w:r w:rsidR="00C96FED" w:rsidRPr="007A733C">
        <w:rPr>
          <w:sz w:val="24"/>
          <w:szCs w:val="24"/>
        </w:rPr>
        <w:t xml:space="preserve">ake verbal consent </w:t>
      </w:r>
      <w:r w:rsidR="002374AA" w:rsidRPr="007A733C">
        <w:rPr>
          <w:sz w:val="24"/>
          <w:szCs w:val="24"/>
        </w:rPr>
        <w:t>using</w:t>
      </w:r>
      <w:r w:rsidR="00FB7E98" w:rsidRPr="007A733C">
        <w:rPr>
          <w:sz w:val="24"/>
          <w:szCs w:val="24"/>
        </w:rPr>
        <w:t xml:space="preserve"> ‘follow-up’ consent form</w:t>
      </w:r>
      <w:r w:rsidRPr="007A733C">
        <w:rPr>
          <w:sz w:val="24"/>
          <w:szCs w:val="24"/>
        </w:rPr>
        <w:t>]</w:t>
      </w:r>
      <w:r w:rsidR="00FB7E98" w:rsidRPr="007A733C">
        <w:rPr>
          <w:sz w:val="24"/>
          <w:szCs w:val="24"/>
        </w:rPr>
        <w:t>.</w:t>
      </w:r>
    </w:p>
    <w:p w14:paraId="59A59C8C" w14:textId="77777777" w:rsidR="00BB6C0B" w:rsidRPr="007A733C" w:rsidRDefault="00BB6C0B" w:rsidP="00FE76B0">
      <w:pPr>
        <w:spacing w:after="0" w:line="240" w:lineRule="auto"/>
        <w:ind w:left="360" w:hanging="360"/>
        <w:rPr>
          <w:b/>
          <w:bCs/>
          <w:sz w:val="24"/>
          <w:szCs w:val="24"/>
        </w:rPr>
      </w:pPr>
    </w:p>
    <w:p w14:paraId="373CCDE3" w14:textId="50813CBD" w:rsidR="00EF5051" w:rsidRPr="007A733C" w:rsidRDefault="00B210D5" w:rsidP="00FE76B0">
      <w:pPr>
        <w:spacing w:after="0" w:line="240" w:lineRule="auto"/>
        <w:ind w:left="360" w:hanging="360"/>
        <w:rPr>
          <w:b/>
          <w:bCs/>
          <w:sz w:val="24"/>
          <w:szCs w:val="24"/>
        </w:rPr>
      </w:pPr>
      <w:r w:rsidRPr="007A733C">
        <w:rPr>
          <w:b/>
          <w:bCs/>
          <w:sz w:val="24"/>
          <w:szCs w:val="24"/>
        </w:rPr>
        <w:t>Preamble:</w:t>
      </w:r>
    </w:p>
    <w:p w14:paraId="6DE79BB5" w14:textId="1D26271E" w:rsidR="0025420C" w:rsidRPr="007A733C" w:rsidRDefault="00A942F4" w:rsidP="00D018E7">
      <w:pPr>
        <w:spacing w:after="0" w:line="240" w:lineRule="auto"/>
        <w:rPr>
          <w:i/>
          <w:iCs/>
          <w:sz w:val="24"/>
          <w:szCs w:val="24"/>
          <w:u w:val="single"/>
        </w:rPr>
      </w:pPr>
      <w:r w:rsidRPr="007A733C">
        <w:rPr>
          <w:i/>
          <w:iCs/>
          <w:sz w:val="24"/>
          <w:szCs w:val="24"/>
        </w:rPr>
        <w:t xml:space="preserve">Today is an opportunity for us to explore some </w:t>
      </w:r>
      <w:r w:rsidR="00197A8F" w:rsidRPr="007A733C">
        <w:rPr>
          <w:i/>
          <w:iCs/>
          <w:sz w:val="24"/>
          <w:szCs w:val="24"/>
        </w:rPr>
        <w:t xml:space="preserve">more </w:t>
      </w:r>
      <w:r w:rsidRPr="007A733C">
        <w:rPr>
          <w:i/>
          <w:iCs/>
          <w:sz w:val="24"/>
          <w:szCs w:val="24"/>
        </w:rPr>
        <w:t>of the information that you</w:t>
      </w:r>
      <w:r w:rsidR="00AF77EC" w:rsidRPr="007A733C">
        <w:rPr>
          <w:i/>
          <w:iCs/>
          <w:sz w:val="24"/>
          <w:szCs w:val="24"/>
        </w:rPr>
        <w:t xml:space="preserve"> provided in previous interview</w:t>
      </w:r>
      <w:r w:rsidR="00197A8F" w:rsidRPr="007A733C">
        <w:rPr>
          <w:i/>
          <w:iCs/>
          <w:sz w:val="24"/>
          <w:szCs w:val="24"/>
        </w:rPr>
        <w:t>s</w:t>
      </w:r>
      <w:r w:rsidRPr="007A733C">
        <w:rPr>
          <w:i/>
          <w:iCs/>
          <w:sz w:val="24"/>
          <w:szCs w:val="24"/>
        </w:rPr>
        <w:t>.</w:t>
      </w:r>
      <w:r w:rsidR="00AF77EC" w:rsidRPr="007A733C">
        <w:rPr>
          <w:i/>
          <w:iCs/>
          <w:sz w:val="24"/>
          <w:szCs w:val="24"/>
        </w:rPr>
        <w:t xml:space="preserve"> We will look again </w:t>
      </w:r>
      <w:r w:rsidR="00D018E7" w:rsidRPr="007A733C">
        <w:rPr>
          <w:i/>
          <w:iCs/>
          <w:sz w:val="24"/>
          <w:szCs w:val="24"/>
        </w:rPr>
        <w:t xml:space="preserve">briefly </w:t>
      </w:r>
      <w:r w:rsidR="00AF77EC" w:rsidRPr="007A733C">
        <w:rPr>
          <w:i/>
          <w:iCs/>
          <w:sz w:val="24"/>
          <w:szCs w:val="24"/>
        </w:rPr>
        <w:t xml:space="preserve">at your social network diagrams and discuss if these have changed in any way. </w:t>
      </w:r>
      <w:r w:rsidR="00D018E7" w:rsidRPr="007A733C">
        <w:rPr>
          <w:i/>
          <w:iCs/>
          <w:sz w:val="24"/>
          <w:szCs w:val="24"/>
        </w:rPr>
        <w:t>However, t</w:t>
      </w:r>
      <w:r w:rsidR="00AF77EC" w:rsidRPr="007A733C">
        <w:rPr>
          <w:i/>
          <w:iCs/>
          <w:sz w:val="24"/>
          <w:szCs w:val="24"/>
        </w:rPr>
        <w:t xml:space="preserve">he </w:t>
      </w:r>
      <w:proofErr w:type="gramStart"/>
      <w:r w:rsidR="00AF77EC" w:rsidRPr="007A733C">
        <w:rPr>
          <w:i/>
          <w:iCs/>
          <w:sz w:val="24"/>
          <w:szCs w:val="24"/>
        </w:rPr>
        <w:t>main focus</w:t>
      </w:r>
      <w:proofErr w:type="gramEnd"/>
      <w:r w:rsidR="00AF77EC" w:rsidRPr="007A733C">
        <w:rPr>
          <w:i/>
          <w:iCs/>
          <w:sz w:val="24"/>
          <w:szCs w:val="24"/>
        </w:rPr>
        <w:t xml:space="preserve"> of today will be discussing your local area and how that impacts your levels of </w:t>
      </w:r>
      <w:r w:rsidR="00D018E7" w:rsidRPr="007A733C">
        <w:rPr>
          <w:i/>
          <w:iCs/>
          <w:sz w:val="24"/>
          <w:szCs w:val="24"/>
        </w:rPr>
        <w:t xml:space="preserve">physical </w:t>
      </w:r>
      <w:r w:rsidR="00AF77EC" w:rsidRPr="007A733C">
        <w:rPr>
          <w:i/>
          <w:iCs/>
          <w:sz w:val="24"/>
          <w:szCs w:val="24"/>
        </w:rPr>
        <w:t xml:space="preserve">activity and social connectedness. </w:t>
      </w:r>
      <w:r w:rsidR="0025420C" w:rsidRPr="007A733C">
        <w:rPr>
          <w:i/>
          <w:iCs/>
          <w:sz w:val="24"/>
          <w:szCs w:val="24"/>
        </w:rPr>
        <w:t xml:space="preserve">It does not matter how much physical activity you currently do, nor how socially connected you think you may be. I am interested in how these two things relate to one another in the context of your local area. </w:t>
      </w:r>
      <w:r w:rsidR="00D018E7" w:rsidRPr="007A733C">
        <w:rPr>
          <w:i/>
          <w:iCs/>
          <w:sz w:val="24"/>
          <w:szCs w:val="24"/>
          <w:u w:val="single"/>
        </w:rPr>
        <w:t xml:space="preserve">By physical activity we mean all forms of movement, this could be things like walking, climbing stairs, gardening and housework, or sport and exercise. </w:t>
      </w:r>
    </w:p>
    <w:p w14:paraId="5AB7624D" w14:textId="77777777" w:rsidR="0025420C" w:rsidRPr="007A733C" w:rsidRDefault="0025420C" w:rsidP="00D018E7">
      <w:pPr>
        <w:spacing w:after="0" w:line="240" w:lineRule="auto"/>
        <w:rPr>
          <w:i/>
          <w:iCs/>
          <w:sz w:val="24"/>
          <w:szCs w:val="24"/>
          <w:u w:val="single"/>
        </w:rPr>
      </w:pPr>
    </w:p>
    <w:p w14:paraId="04A6A75C" w14:textId="39A958EE" w:rsidR="006028AE" w:rsidRPr="007A733C" w:rsidRDefault="00AF77EC" w:rsidP="00D018E7">
      <w:pPr>
        <w:spacing w:after="0" w:line="240" w:lineRule="auto"/>
        <w:rPr>
          <w:i/>
          <w:iCs/>
          <w:sz w:val="24"/>
          <w:szCs w:val="24"/>
        </w:rPr>
      </w:pPr>
      <w:r w:rsidRPr="007A733C">
        <w:rPr>
          <w:i/>
          <w:iCs/>
          <w:sz w:val="24"/>
          <w:szCs w:val="24"/>
        </w:rPr>
        <w:t>We will use a</w:t>
      </w:r>
      <w:r w:rsidR="006028AE" w:rsidRPr="007A733C">
        <w:rPr>
          <w:i/>
          <w:iCs/>
          <w:sz w:val="24"/>
          <w:szCs w:val="24"/>
        </w:rPr>
        <w:t xml:space="preserve">n </w:t>
      </w:r>
      <w:r w:rsidR="00DB6AF3" w:rsidRPr="007A733C">
        <w:rPr>
          <w:i/>
          <w:iCs/>
          <w:sz w:val="24"/>
          <w:szCs w:val="24"/>
        </w:rPr>
        <w:t>online</w:t>
      </w:r>
      <w:r w:rsidR="006028AE" w:rsidRPr="007A733C">
        <w:rPr>
          <w:i/>
          <w:iCs/>
          <w:sz w:val="24"/>
          <w:szCs w:val="24"/>
        </w:rPr>
        <w:t xml:space="preserve"> map to look at what facilities and opportunities are available in your area</w:t>
      </w:r>
      <w:r w:rsidR="009F6DB3" w:rsidRPr="007A733C">
        <w:rPr>
          <w:i/>
          <w:iCs/>
          <w:sz w:val="24"/>
          <w:szCs w:val="24"/>
        </w:rPr>
        <w:t xml:space="preserve"> (and help us identifying things missing on the map)</w:t>
      </w:r>
      <w:r w:rsidR="006028AE" w:rsidRPr="007A733C">
        <w:rPr>
          <w:i/>
          <w:iCs/>
          <w:sz w:val="24"/>
          <w:szCs w:val="24"/>
        </w:rPr>
        <w:t xml:space="preserve">, then discuss why you go to certain places over others, what you like about your area, and </w:t>
      </w:r>
      <w:r w:rsidR="00CF7FB7" w:rsidRPr="007A733C">
        <w:rPr>
          <w:i/>
          <w:iCs/>
          <w:sz w:val="24"/>
          <w:szCs w:val="24"/>
        </w:rPr>
        <w:t>what you think needs to change.</w:t>
      </w:r>
      <w:r w:rsidRPr="007A733C">
        <w:rPr>
          <w:i/>
          <w:iCs/>
          <w:sz w:val="24"/>
          <w:szCs w:val="24"/>
        </w:rPr>
        <w:t xml:space="preserve"> </w:t>
      </w:r>
    </w:p>
    <w:p w14:paraId="73F0BB74" w14:textId="77777777" w:rsidR="006028AE" w:rsidRPr="007A733C" w:rsidRDefault="006028AE" w:rsidP="00D018E7">
      <w:pPr>
        <w:spacing w:after="0" w:line="240" w:lineRule="auto"/>
        <w:rPr>
          <w:i/>
          <w:iCs/>
          <w:sz w:val="24"/>
          <w:szCs w:val="24"/>
        </w:rPr>
      </w:pPr>
    </w:p>
    <w:p w14:paraId="7448A9FB" w14:textId="3717658E" w:rsidR="009C6A35" w:rsidRPr="007A733C" w:rsidRDefault="00AE18AD" w:rsidP="009F6DB3">
      <w:pPr>
        <w:spacing w:after="0" w:line="240" w:lineRule="auto"/>
        <w:rPr>
          <w:i/>
          <w:iCs/>
          <w:sz w:val="24"/>
          <w:szCs w:val="24"/>
        </w:rPr>
      </w:pPr>
      <w:r w:rsidRPr="007A733C">
        <w:rPr>
          <w:i/>
          <w:iCs/>
          <w:sz w:val="24"/>
          <w:szCs w:val="24"/>
        </w:rPr>
        <w:t>There are no right or wrong answers. Please feel free to say as much or as little as you like. You do not have to answer a question if you do not want to. Sometimes, I may ask for</w:t>
      </w:r>
      <w:r w:rsidR="00BF2091" w:rsidRPr="007A733C">
        <w:rPr>
          <w:i/>
          <w:iCs/>
          <w:sz w:val="24"/>
          <w:szCs w:val="24"/>
        </w:rPr>
        <w:t xml:space="preserve"> a little bit more detail, but if you do not think you have anything else to add, that</w:t>
      </w:r>
      <w:r w:rsidR="00DA2C6A" w:rsidRPr="007A733C">
        <w:rPr>
          <w:i/>
          <w:iCs/>
          <w:sz w:val="24"/>
          <w:szCs w:val="24"/>
        </w:rPr>
        <w:t xml:space="preserve"> i</w:t>
      </w:r>
      <w:r w:rsidR="00BF2091" w:rsidRPr="007A733C">
        <w:rPr>
          <w:i/>
          <w:iCs/>
          <w:sz w:val="24"/>
          <w:szCs w:val="24"/>
        </w:rPr>
        <w:t>s fine. Some of the things we talk about today may be sensitive and will be treated in confidence.</w:t>
      </w:r>
      <w:r w:rsidR="009F6DB3" w:rsidRPr="007A733C">
        <w:rPr>
          <w:i/>
          <w:iCs/>
          <w:sz w:val="24"/>
          <w:szCs w:val="24"/>
        </w:rPr>
        <w:t xml:space="preserve"> </w:t>
      </w:r>
      <w:r w:rsidR="009C6A35" w:rsidRPr="007A733C">
        <w:rPr>
          <w:i/>
          <w:iCs/>
          <w:sz w:val="24"/>
          <w:szCs w:val="24"/>
        </w:rPr>
        <w:t xml:space="preserve">If you want to take a break or stop the interview at any time just let me know. </w:t>
      </w:r>
    </w:p>
    <w:p w14:paraId="5D5E751C" w14:textId="0BBF9EB3" w:rsidR="00DA2C6A" w:rsidRPr="007A733C" w:rsidRDefault="00DA2C6A" w:rsidP="00A942F4">
      <w:pPr>
        <w:spacing w:after="0" w:line="240" w:lineRule="auto"/>
        <w:rPr>
          <w:i/>
          <w:iCs/>
          <w:sz w:val="24"/>
          <w:szCs w:val="24"/>
        </w:rPr>
      </w:pPr>
    </w:p>
    <w:p w14:paraId="5137DF3D" w14:textId="7C8A8A03" w:rsidR="00DA2C6A" w:rsidRPr="007A733C" w:rsidRDefault="00DA2C6A" w:rsidP="00A942F4">
      <w:pPr>
        <w:spacing w:after="0" w:line="240" w:lineRule="auto"/>
        <w:rPr>
          <w:i/>
          <w:iCs/>
          <w:sz w:val="24"/>
          <w:szCs w:val="24"/>
        </w:rPr>
      </w:pPr>
      <w:r w:rsidRPr="007A733C">
        <w:rPr>
          <w:i/>
          <w:iCs/>
          <w:sz w:val="24"/>
          <w:szCs w:val="24"/>
        </w:rPr>
        <w:t>Are you happy for me to start the recording?</w:t>
      </w:r>
    </w:p>
    <w:p w14:paraId="5ED7D6A8" w14:textId="5939475C" w:rsidR="006E7EBD" w:rsidRPr="007A733C" w:rsidRDefault="006E7EBD" w:rsidP="00FE76B0">
      <w:pPr>
        <w:spacing w:after="0" w:line="240" w:lineRule="auto"/>
        <w:ind w:left="360" w:hanging="360"/>
        <w:rPr>
          <w:sz w:val="24"/>
          <w:szCs w:val="24"/>
        </w:rPr>
      </w:pPr>
    </w:p>
    <w:p w14:paraId="2754B440" w14:textId="77777777" w:rsidR="009F6DB3" w:rsidRPr="007A733C" w:rsidRDefault="009F6DB3">
      <w:pPr>
        <w:rPr>
          <w:b/>
          <w:bCs/>
          <w:sz w:val="24"/>
          <w:szCs w:val="24"/>
        </w:rPr>
      </w:pPr>
      <w:r w:rsidRPr="007A733C">
        <w:rPr>
          <w:b/>
          <w:bCs/>
          <w:sz w:val="24"/>
          <w:szCs w:val="24"/>
        </w:rPr>
        <w:br w:type="page"/>
      </w:r>
    </w:p>
    <w:p w14:paraId="760A5505" w14:textId="401CAE3A" w:rsidR="00AF77EC" w:rsidRPr="007A733C" w:rsidRDefault="00AF77EC" w:rsidP="009F6DB3">
      <w:pPr>
        <w:spacing w:after="0" w:line="240" w:lineRule="auto"/>
        <w:rPr>
          <w:b/>
          <w:bCs/>
          <w:sz w:val="24"/>
          <w:szCs w:val="24"/>
        </w:rPr>
      </w:pPr>
      <w:r w:rsidRPr="007A733C">
        <w:rPr>
          <w:b/>
          <w:bCs/>
          <w:sz w:val="24"/>
          <w:szCs w:val="24"/>
        </w:rPr>
        <w:lastRenderedPageBreak/>
        <w:t>Section 1: Changes to physical activity or social connectedness since the previous interview</w:t>
      </w:r>
    </w:p>
    <w:p w14:paraId="226F55D5" w14:textId="77777777" w:rsidR="009F6DB3" w:rsidRPr="007A733C" w:rsidRDefault="009F6DB3" w:rsidP="009F6DB3">
      <w:pPr>
        <w:spacing w:after="0" w:line="240" w:lineRule="auto"/>
        <w:rPr>
          <w:b/>
          <w:bCs/>
          <w:sz w:val="24"/>
          <w:szCs w:val="24"/>
        </w:rPr>
      </w:pPr>
    </w:p>
    <w:p w14:paraId="3EB00AE4" w14:textId="50C79A09" w:rsidR="00243817" w:rsidRPr="007A733C" w:rsidRDefault="00243817" w:rsidP="00243817">
      <w:pPr>
        <w:spacing w:after="0" w:line="240" w:lineRule="auto"/>
        <w:rPr>
          <w:sz w:val="24"/>
          <w:szCs w:val="24"/>
        </w:rPr>
      </w:pPr>
      <w:r w:rsidRPr="007A733C">
        <w:rPr>
          <w:sz w:val="24"/>
          <w:szCs w:val="24"/>
        </w:rPr>
        <w:t>[The purpose of this opening section is to ease the participant into the interview and identify whether there are any changes since the previous interview</w:t>
      </w:r>
      <w:r w:rsidR="009F6DB3" w:rsidRPr="007A733C">
        <w:rPr>
          <w:sz w:val="24"/>
          <w:szCs w:val="24"/>
        </w:rPr>
        <w:t>].</w:t>
      </w:r>
    </w:p>
    <w:p w14:paraId="0DB04768" w14:textId="77E33430" w:rsidR="00243817" w:rsidRPr="007A733C" w:rsidRDefault="00243817" w:rsidP="00FE76B0">
      <w:pPr>
        <w:spacing w:after="0" w:line="240" w:lineRule="auto"/>
        <w:ind w:left="360" w:hanging="360"/>
        <w:rPr>
          <w:i/>
          <w:iCs/>
          <w:sz w:val="24"/>
          <w:szCs w:val="24"/>
        </w:rPr>
      </w:pPr>
    </w:p>
    <w:p w14:paraId="6256120B" w14:textId="7592A921" w:rsidR="00243817" w:rsidRPr="007A733C" w:rsidRDefault="00243817" w:rsidP="00FE76B0">
      <w:pPr>
        <w:spacing w:after="0" w:line="240" w:lineRule="auto"/>
        <w:ind w:left="360" w:hanging="360"/>
        <w:rPr>
          <w:sz w:val="24"/>
          <w:szCs w:val="24"/>
        </w:rPr>
      </w:pPr>
      <w:r w:rsidRPr="007A733C">
        <w:rPr>
          <w:sz w:val="24"/>
          <w:szCs w:val="24"/>
        </w:rPr>
        <w:t xml:space="preserve">How have you been since the last </w:t>
      </w:r>
      <w:r w:rsidR="00827B2C" w:rsidRPr="007A733C">
        <w:rPr>
          <w:sz w:val="24"/>
          <w:szCs w:val="24"/>
        </w:rPr>
        <w:t xml:space="preserve">time we spoke in </w:t>
      </w:r>
      <w:r w:rsidR="00827B2C" w:rsidRPr="007A733C">
        <w:rPr>
          <w:i/>
          <w:iCs/>
          <w:sz w:val="24"/>
          <w:szCs w:val="24"/>
        </w:rPr>
        <w:t>{insert month}</w:t>
      </w:r>
      <w:r w:rsidRPr="007A733C">
        <w:rPr>
          <w:sz w:val="24"/>
          <w:szCs w:val="24"/>
        </w:rPr>
        <w:t>?</w:t>
      </w:r>
    </w:p>
    <w:p w14:paraId="6956009B" w14:textId="236234E5" w:rsidR="00243817" w:rsidRPr="007A733C" w:rsidRDefault="00243817" w:rsidP="00FE76B0">
      <w:pPr>
        <w:spacing w:after="0" w:line="240" w:lineRule="auto"/>
        <w:ind w:left="360" w:hanging="360"/>
        <w:rPr>
          <w:sz w:val="24"/>
          <w:szCs w:val="24"/>
        </w:rPr>
      </w:pPr>
    </w:p>
    <w:p w14:paraId="0993EEF7" w14:textId="211C8B94" w:rsidR="00243817" w:rsidRPr="007A733C" w:rsidRDefault="00243817" w:rsidP="00FE76B0">
      <w:pPr>
        <w:spacing w:after="0" w:line="240" w:lineRule="auto"/>
        <w:ind w:left="360" w:hanging="360"/>
        <w:rPr>
          <w:sz w:val="24"/>
          <w:szCs w:val="24"/>
        </w:rPr>
      </w:pPr>
      <w:r w:rsidRPr="007A733C">
        <w:rPr>
          <w:sz w:val="24"/>
          <w:szCs w:val="24"/>
        </w:rPr>
        <w:t>Has there been any changes in your life since</w:t>
      </w:r>
      <w:r w:rsidR="00C3517D" w:rsidRPr="007A733C">
        <w:rPr>
          <w:sz w:val="24"/>
          <w:szCs w:val="24"/>
        </w:rPr>
        <w:t xml:space="preserve"> that time</w:t>
      </w:r>
      <w:r w:rsidRPr="007A733C">
        <w:rPr>
          <w:sz w:val="24"/>
          <w:szCs w:val="24"/>
        </w:rPr>
        <w:t>?</w:t>
      </w:r>
    </w:p>
    <w:p w14:paraId="3D292963" w14:textId="6F2584D7" w:rsidR="00243817" w:rsidRPr="007A733C" w:rsidRDefault="00243817" w:rsidP="00FE76B0">
      <w:pPr>
        <w:spacing w:after="0" w:line="240" w:lineRule="auto"/>
        <w:ind w:left="360" w:hanging="360"/>
        <w:rPr>
          <w:sz w:val="24"/>
          <w:szCs w:val="24"/>
        </w:rPr>
      </w:pPr>
    </w:p>
    <w:p w14:paraId="0D66300F" w14:textId="6893C079" w:rsidR="00243817" w:rsidRPr="007A733C" w:rsidRDefault="00C3517D" w:rsidP="003938AA">
      <w:pPr>
        <w:spacing w:after="0" w:line="240" w:lineRule="auto"/>
        <w:rPr>
          <w:sz w:val="24"/>
          <w:szCs w:val="24"/>
        </w:rPr>
      </w:pPr>
      <w:r w:rsidRPr="007A733C">
        <w:rPr>
          <w:sz w:val="24"/>
          <w:szCs w:val="24"/>
        </w:rPr>
        <w:t>Last time we spoke</w:t>
      </w:r>
      <w:r w:rsidR="00243817" w:rsidRPr="007A733C">
        <w:rPr>
          <w:sz w:val="24"/>
          <w:szCs w:val="24"/>
        </w:rPr>
        <w:t xml:space="preserve">, </w:t>
      </w:r>
      <w:r w:rsidR="003938AA" w:rsidRPr="007A733C">
        <w:rPr>
          <w:sz w:val="24"/>
          <w:szCs w:val="24"/>
        </w:rPr>
        <w:t xml:space="preserve">the data at </w:t>
      </w:r>
      <w:r w:rsidR="6D987435" w:rsidRPr="007A733C">
        <w:rPr>
          <w:sz w:val="24"/>
          <w:szCs w:val="24"/>
        </w:rPr>
        <w:t>the social network interview</w:t>
      </w:r>
      <w:r w:rsidR="003938AA" w:rsidRPr="007A733C">
        <w:rPr>
          <w:sz w:val="24"/>
          <w:szCs w:val="24"/>
        </w:rPr>
        <w:t xml:space="preserve"> indicated that</w:t>
      </w:r>
      <w:r w:rsidR="00243817" w:rsidRPr="007A733C">
        <w:rPr>
          <w:sz w:val="24"/>
          <w:szCs w:val="24"/>
        </w:rPr>
        <w:t xml:space="preserve"> you were [</w:t>
      </w:r>
      <w:r w:rsidR="003938AA" w:rsidRPr="007A733C">
        <w:rPr>
          <w:sz w:val="24"/>
          <w:szCs w:val="24"/>
        </w:rPr>
        <w:t>less</w:t>
      </w:r>
      <w:r w:rsidR="00243817" w:rsidRPr="007A733C">
        <w:rPr>
          <w:sz w:val="24"/>
          <w:szCs w:val="24"/>
        </w:rPr>
        <w:t>/moderately/</w:t>
      </w:r>
      <w:r w:rsidR="003938AA" w:rsidRPr="007A733C">
        <w:rPr>
          <w:sz w:val="24"/>
          <w:szCs w:val="24"/>
        </w:rPr>
        <w:t>highly</w:t>
      </w:r>
      <w:r w:rsidR="00243817" w:rsidRPr="007A733C">
        <w:rPr>
          <w:sz w:val="24"/>
          <w:szCs w:val="24"/>
        </w:rPr>
        <w:t>] active, are your levels of physical activity the same now?</w:t>
      </w:r>
    </w:p>
    <w:p w14:paraId="74A5E562" w14:textId="5BE12231" w:rsidR="00243817" w:rsidRPr="007A733C" w:rsidRDefault="00243817" w:rsidP="00243817">
      <w:pPr>
        <w:pStyle w:val="ListParagraph"/>
        <w:numPr>
          <w:ilvl w:val="0"/>
          <w:numId w:val="6"/>
        </w:numPr>
        <w:spacing w:after="0" w:line="240" w:lineRule="auto"/>
        <w:rPr>
          <w:sz w:val="24"/>
          <w:szCs w:val="24"/>
          <w:u w:val="single"/>
        </w:rPr>
      </w:pPr>
      <w:r w:rsidRPr="007A733C">
        <w:rPr>
          <w:sz w:val="24"/>
          <w:szCs w:val="24"/>
          <w:u w:val="single"/>
        </w:rPr>
        <w:t>Probe – what are the reasons for things changing/staying the same?</w:t>
      </w:r>
    </w:p>
    <w:p w14:paraId="4341F471" w14:textId="77777777" w:rsidR="007363EA" w:rsidRPr="007A733C" w:rsidRDefault="007363EA" w:rsidP="007363EA">
      <w:pPr>
        <w:spacing w:after="0" w:line="240" w:lineRule="auto"/>
        <w:rPr>
          <w:sz w:val="24"/>
          <w:szCs w:val="24"/>
        </w:rPr>
      </w:pPr>
    </w:p>
    <w:p w14:paraId="3C496824" w14:textId="64379452" w:rsidR="007363EA" w:rsidRPr="007A733C" w:rsidRDefault="007363EA" w:rsidP="007363EA">
      <w:pPr>
        <w:spacing w:after="0" w:line="240" w:lineRule="auto"/>
        <w:rPr>
          <w:sz w:val="24"/>
          <w:szCs w:val="24"/>
        </w:rPr>
      </w:pPr>
      <w:r w:rsidRPr="007A733C">
        <w:rPr>
          <w:sz w:val="24"/>
          <w:szCs w:val="24"/>
        </w:rPr>
        <w:t>How do you feel about how active you are currently?</w:t>
      </w:r>
    </w:p>
    <w:p w14:paraId="672CFB87" w14:textId="77777777" w:rsidR="007363EA" w:rsidRPr="007A733C" w:rsidRDefault="007363EA" w:rsidP="007363EA">
      <w:pPr>
        <w:pStyle w:val="ListParagraph"/>
        <w:numPr>
          <w:ilvl w:val="0"/>
          <w:numId w:val="6"/>
        </w:numPr>
        <w:spacing w:after="0" w:line="240" w:lineRule="auto"/>
        <w:rPr>
          <w:sz w:val="24"/>
          <w:szCs w:val="24"/>
          <w:u w:val="single"/>
        </w:rPr>
      </w:pPr>
      <w:r w:rsidRPr="007A733C">
        <w:rPr>
          <w:sz w:val="24"/>
          <w:szCs w:val="24"/>
          <w:u w:val="single"/>
        </w:rPr>
        <w:t>Probe – would you like to do more or less? Why?</w:t>
      </w:r>
    </w:p>
    <w:p w14:paraId="43BA4AB3" w14:textId="77777777" w:rsidR="007363EA" w:rsidRPr="007A733C" w:rsidRDefault="007363EA" w:rsidP="007363EA">
      <w:pPr>
        <w:pStyle w:val="ListParagraph"/>
        <w:numPr>
          <w:ilvl w:val="0"/>
          <w:numId w:val="6"/>
        </w:numPr>
        <w:spacing w:after="0" w:line="240" w:lineRule="auto"/>
        <w:rPr>
          <w:sz w:val="24"/>
          <w:szCs w:val="24"/>
        </w:rPr>
      </w:pPr>
      <w:r w:rsidRPr="007A733C">
        <w:rPr>
          <w:sz w:val="24"/>
          <w:szCs w:val="24"/>
        </w:rPr>
        <w:t>Probe – (if applicable) what would support you to be more active?</w:t>
      </w:r>
    </w:p>
    <w:p w14:paraId="66E9A2B7" w14:textId="4B421AD5" w:rsidR="00C52D1F" w:rsidRPr="007A733C" w:rsidRDefault="00C52D1F" w:rsidP="00C52D1F">
      <w:pPr>
        <w:spacing w:after="0" w:line="240" w:lineRule="auto"/>
        <w:rPr>
          <w:sz w:val="24"/>
          <w:szCs w:val="24"/>
          <w:u w:val="single"/>
        </w:rPr>
      </w:pPr>
    </w:p>
    <w:p w14:paraId="420C4A2D" w14:textId="55ADBBB7" w:rsidR="00C52D1F" w:rsidRPr="007A733C" w:rsidRDefault="00C52D1F" w:rsidP="00C52D1F">
      <w:pPr>
        <w:spacing w:after="0" w:line="240" w:lineRule="auto"/>
        <w:rPr>
          <w:i/>
          <w:iCs/>
          <w:sz w:val="24"/>
          <w:szCs w:val="24"/>
        </w:rPr>
      </w:pPr>
      <w:r w:rsidRPr="007A733C">
        <w:rPr>
          <w:sz w:val="24"/>
          <w:szCs w:val="24"/>
        </w:rPr>
        <w:t>What kind of activities have you been involved in since our last interview?</w:t>
      </w:r>
      <w:r w:rsidR="008D1411" w:rsidRPr="007A733C">
        <w:rPr>
          <w:sz w:val="24"/>
          <w:szCs w:val="24"/>
        </w:rPr>
        <w:t xml:space="preserve"> </w:t>
      </w:r>
      <w:r w:rsidR="008D1411" w:rsidRPr="007A733C">
        <w:rPr>
          <w:i/>
          <w:iCs/>
          <w:sz w:val="24"/>
          <w:szCs w:val="24"/>
        </w:rPr>
        <w:t>{consider activities raised during TP1}</w:t>
      </w:r>
    </w:p>
    <w:p w14:paraId="5E6DCDF8" w14:textId="3583882C" w:rsidR="00C52D1F" w:rsidRPr="007A733C" w:rsidRDefault="00C52D1F" w:rsidP="00C52D1F">
      <w:pPr>
        <w:pStyle w:val="ListParagraph"/>
        <w:numPr>
          <w:ilvl w:val="0"/>
          <w:numId w:val="6"/>
        </w:numPr>
        <w:spacing w:after="0" w:line="240" w:lineRule="auto"/>
        <w:rPr>
          <w:sz w:val="24"/>
          <w:szCs w:val="24"/>
          <w:u w:val="single"/>
        </w:rPr>
      </w:pPr>
      <w:r w:rsidRPr="007A733C">
        <w:rPr>
          <w:sz w:val="24"/>
          <w:szCs w:val="24"/>
          <w:u w:val="single"/>
        </w:rPr>
        <w:t>Probe – what are the reasons for things changing/staying the same?</w:t>
      </w:r>
    </w:p>
    <w:p w14:paraId="05F9E25D" w14:textId="20AB8B3D" w:rsidR="00C52D1F" w:rsidRPr="007A733C" w:rsidRDefault="00C52D1F" w:rsidP="00C52D1F">
      <w:pPr>
        <w:pStyle w:val="ListParagraph"/>
        <w:numPr>
          <w:ilvl w:val="0"/>
          <w:numId w:val="6"/>
        </w:numPr>
        <w:spacing w:after="0" w:line="240" w:lineRule="auto"/>
        <w:rPr>
          <w:sz w:val="24"/>
          <w:szCs w:val="24"/>
        </w:rPr>
      </w:pPr>
      <w:r w:rsidRPr="007A733C">
        <w:rPr>
          <w:sz w:val="24"/>
          <w:szCs w:val="24"/>
          <w:u w:val="single"/>
        </w:rPr>
        <w:t>Probe – why did you want to try something new?</w:t>
      </w:r>
    </w:p>
    <w:p w14:paraId="49442E47" w14:textId="211192D9" w:rsidR="00243817" w:rsidRPr="007A733C" w:rsidRDefault="00243817" w:rsidP="00A967CD">
      <w:pPr>
        <w:spacing w:after="0" w:line="240" w:lineRule="auto"/>
        <w:rPr>
          <w:sz w:val="24"/>
          <w:szCs w:val="24"/>
        </w:rPr>
      </w:pPr>
    </w:p>
    <w:p w14:paraId="12C913FE" w14:textId="5A3366D7" w:rsidR="00243817" w:rsidRPr="007A733C" w:rsidRDefault="0E46019D" w:rsidP="008D1411">
      <w:pPr>
        <w:spacing w:after="0" w:line="240" w:lineRule="auto"/>
        <w:rPr>
          <w:sz w:val="24"/>
          <w:szCs w:val="24"/>
        </w:rPr>
      </w:pPr>
      <w:r w:rsidRPr="007A733C">
        <w:rPr>
          <w:sz w:val="24"/>
          <w:szCs w:val="24"/>
        </w:rPr>
        <w:t>Last time we spoke, the data collected at the social network interview indicated that you were</w:t>
      </w:r>
      <w:r w:rsidR="00243817" w:rsidRPr="007A733C">
        <w:rPr>
          <w:sz w:val="24"/>
          <w:szCs w:val="24"/>
        </w:rPr>
        <w:t xml:space="preserve"> [never/sometimes/often] lonely, are things the same now?</w:t>
      </w:r>
    </w:p>
    <w:p w14:paraId="2521A8E6" w14:textId="77777777" w:rsidR="00243817" w:rsidRPr="007A733C" w:rsidRDefault="00243817" w:rsidP="00243817">
      <w:pPr>
        <w:pStyle w:val="ListParagraph"/>
        <w:numPr>
          <w:ilvl w:val="0"/>
          <w:numId w:val="6"/>
        </w:numPr>
        <w:spacing w:after="0" w:line="240" w:lineRule="auto"/>
        <w:rPr>
          <w:sz w:val="24"/>
          <w:szCs w:val="24"/>
          <w:u w:val="single"/>
        </w:rPr>
      </w:pPr>
      <w:r w:rsidRPr="007A733C">
        <w:rPr>
          <w:sz w:val="24"/>
          <w:szCs w:val="24"/>
          <w:u w:val="single"/>
        </w:rPr>
        <w:t>Probe – what are the reasons for things changing/staying the same?</w:t>
      </w:r>
    </w:p>
    <w:p w14:paraId="6C2D68FD" w14:textId="77777777" w:rsidR="00243817" w:rsidRPr="007A733C" w:rsidRDefault="00243817" w:rsidP="00243817">
      <w:pPr>
        <w:spacing w:after="0" w:line="240" w:lineRule="auto"/>
        <w:ind w:left="360" w:hanging="360"/>
        <w:rPr>
          <w:sz w:val="24"/>
          <w:szCs w:val="24"/>
        </w:rPr>
      </w:pPr>
    </w:p>
    <w:p w14:paraId="3358CF57" w14:textId="77777777" w:rsidR="00AF77EC" w:rsidRPr="007A733C" w:rsidRDefault="00AF77EC" w:rsidP="00FE76B0">
      <w:pPr>
        <w:spacing w:after="0" w:line="240" w:lineRule="auto"/>
        <w:ind w:left="360" w:hanging="360"/>
        <w:rPr>
          <w:b/>
          <w:bCs/>
          <w:sz w:val="24"/>
          <w:szCs w:val="24"/>
        </w:rPr>
      </w:pPr>
    </w:p>
    <w:p w14:paraId="75C1E1E5" w14:textId="056CA093" w:rsidR="000300BA" w:rsidRPr="007A733C" w:rsidRDefault="00C71F92" w:rsidP="00FE76B0">
      <w:pPr>
        <w:spacing w:after="0" w:line="240" w:lineRule="auto"/>
        <w:ind w:left="360" w:hanging="360"/>
        <w:rPr>
          <w:b/>
          <w:bCs/>
          <w:sz w:val="24"/>
          <w:szCs w:val="24"/>
        </w:rPr>
      </w:pPr>
      <w:r w:rsidRPr="007A733C">
        <w:rPr>
          <w:b/>
          <w:bCs/>
          <w:sz w:val="24"/>
          <w:szCs w:val="24"/>
        </w:rPr>
        <w:t xml:space="preserve">Section </w:t>
      </w:r>
      <w:r w:rsidR="00AF77EC" w:rsidRPr="007A733C">
        <w:rPr>
          <w:b/>
          <w:bCs/>
          <w:sz w:val="24"/>
          <w:szCs w:val="24"/>
        </w:rPr>
        <w:t>2</w:t>
      </w:r>
      <w:r w:rsidRPr="007A733C">
        <w:rPr>
          <w:b/>
          <w:bCs/>
          <w:sz w:val="24"/>
          <w:szCs w:val="24"/>
        </w:rPr>
        <w:t>:</w:t>
      </w:r>
      <w:r w:rsidR="00B03B1D" w:rsidRPr="007A733C">
        <w:rPr>
          <w:b/>
          <w:bCs/>
          <w:sz w:val="24"/>
          <w:szCs w:val="24"/>
        </w:rPr>
        <w:t xml:space="preserve"> </w:t>
      </w:r>
      <w:r w:rsidR="00AF77EC" w:rsidRPr="007A733C">
        <w:rPr>
          <w:b/>
          <w:bCs/>
          <w:sz w:val="24"/>
          <w:szCs w:val="24"/>
        </w:rPr>
        <w:t>Revisiting the social network from timepoint 1</w:t>
      </w:r>
    </w:p>
    <w:p w14:paraId="2B1740D5" w14:textId="77777777" w:rsidR="00F6232C" w:rsidRPr="007A733C" w:rsidRDefault="00F6232C" w:rsidP="00AA3F1E">
      <w:pPr>
        <w:spacing w:after="0" w:line="240" w:lineRule="auto"/>
        <w:rPr>
          <w:sz w:val="24"/>
          <w:szCs w:val="24"/>
        </w:rPr>
      </w:pPr>
    </w:p>
    <w:p w14:paraId="05737921" w14:textId="25D2A450" w:rsidR="00C71F92" w:rsidRPr="007A733C" w:rsidRDefault="00AA3F1E" w:rsidP="00AA3F1E">
      <w:pPr>
        <w:spacing w:after="0" w:line="240" w:lineRule="auto"/>
        <w:rPr>
          <w:sz w:val="24"/>
          <w:szCs w:val="24"/>
        </w:rPr>
      </w:pPr>
      <w:r w:rsidRPr="007A733C">
        <w:rPr>
          <w:sz w:val="24"/>
          <w:szCs w:val="24"/>
        </w:rPr>
        <w:t>[</w:t>
      </w:r>
      <w:r w:rsidR="000300BA" w:rsidRPr="007A733C">
        <w:rPr>
          <w:sz w:val="24"/>
          <w:szCs w:val="24"/>
        </w:rPr>
        <w:t xml:space="preserve">The purpose of this section is </w:t>
      </w:r>
      <w:r w:rsidR="007E46D1" w:rsidRPr="007A733C">
        <w:rPr>
          <w:sz w:val="24"/>
          <w:szCs w:val="24"/>
        </w:rPr>
        <w:t xml:space="preserve">to </w:t>
      </w:r>
      <w:r w:rsidR="00AF77EC" w:rsidRPr="007A733C">
        <w:rPr>
          <w:sz w:val="24"/>
          <w:szCs w:val="24"/>
        </w:rPr>
        <w:t>identify whether there are any changes to their network since the previous interview]</w:t>
      </w:r>
      <w:r w:rsidR="007E46D1" w:rsidRPr="007A733C">
        <w:rPr>
          <w:sz w:val="24"/>
          <w:szCs w:val="24"/>
        </w:rPr>
        <w:t>.</w:t>
      </w:r>
    </w:p>
    <w:p w14:paraId="2CC37803" w14:textId="1CC719D4" w:rsidR="005F6A15" w:rsidRPr="007A733C" w:rsidRDefault="005F6A15" w:rsidP="005F6A15">
      <w:pPr>
        <w:spacing w:after="0" w:line="240" w:lineRule="auto"/>
        <w:rPr>
          <w:sz w:val="24"/>
          <w:szCs w:val="24"/>
        </w:rPr>
      </w:pPr>
    </w:p>
    <w:p w14:paraId="637ABA5E" w14:textId="57A79A8F" w:rsidR="005F6A15" w:rsidRPr="007A733C" w:rsidRDefault="005F6A15" w:rsidP="005F6A15">
      <w:pPr>
        <w:spacing w:after="0" w:line="240" w:lineRule="auto"/>
        <w:rPr>
          <w:i/>
          <w:iCs/>
          <w:sz w:val="24"/>
          <w:szCs w:val="24"/>
        </w:rPr>
      </w:pPr>
      <w:r w:rsidRPr="007A733C">
        <w:rPr>
          <w:i/>
          <w:iCs/>
          <w:sz w:val="24"/>
          <w:szCs w:val="24"/>
        </w:rPr>
        <w:t xml:space="preserve">As we have discussed, </w:t>
      </w:r>
      <w:r w:rsidR="00004BEC" w:rsidRPr="007A733C">
        <w:rPr>
          <w:i/>
          <w:iCs/>
          <w:sz w:val="24"/>
          <w:szCs w:val="24"/>
        </w:rPr>
        <w:t>we are now going</w:t>
      </w:r>
      <w:r w:rsidRPr="007A733C">
        <w:rPr>
          <w:i/>
          <w:iCs/>
          <w:sz w:val="24"/>
          <w:szCs w:val="24"/>
        </w:rPr>
        <w:t xml:space="preserve"> to </w:t>
      </w:r>
      <w:r w:rsidR="00AF77EC" w:rsidRPr="007A733C">
        <w:rPr>
          <w:i/>
          <w:iCs/>
          <w:sz w:val="24"/>
          <w:szCs w:val="24"/>
        </w:rPr>
        <w:t xml:space="preserve">revisit the social network </w:t>
      </w:r>
      <w:r w:rsidR="00004BEC" w:rsidRPr="007A733C">
        <w:rPr>
          <w:i/>
          <w:iCs/>
          <w:sz w:val="24"/>
          <w:szCs w:val="24"/>
        </w:rPr>
        <w:t xml:space="preserve">diagrams that </w:t>
      </w:r>
      <w:r w:rsidR="00AF77EC" w:rsidRPr="007A733C">
        <w:rPr>
          <w:i/>
          <w:iCs/>
          <w:sz w:val="24"/>
          <w:szCs w:val="24"/>
        </w:rPr>
        <w:t>you</w:t>
      </w:r>
      <w:r w:rsidR="00004BEC" w:rsidRPr="007A733C">
        <w:rPr>
          <w:i/>
          <w:iCs/>
          <w:sz w:val="24"/>
          <w:szCs w:val="24"/>
        </w:rPr>
        <w:t xml:space="preserve"> help us to c</w:t>
      </w:r>
      <w:r w:rsidR="00AF77EC" w:rsidRPr="007A733C">
        <w:rPr>
          <w:i/>
          <w:iCs/>
          <w:sz w:val="24"/>
          <w:szCs w:val="24"/>
        </w:rPr>
        <w:t xml:space="preserve">reate in </w:t>
      </w:r>
      <w:r w:rsidR="00004BEC" w:rsidRPr="007A733C">
        <w:rPr>
          <w:i/>
          <w:iCs/>
          <w:sz w:val="24"/>
          <w:szCs w:val="24"/>
        </w:rPr>
        <w:t xml:space="preserve">your first </w:t>
      </w:r>
      <w:r w:rsidR="00AF77EC" w:rsidRPr="007A733C">
        <w:rPr>
          <w:i/>
          <w:iCs/>
          <w:sz w:val="24"/>
          <w:szCs w:val="24"/>
        </w:rPr>
        <w:t>interview.</w:t>
      </w:r>
      <w:r w:rsidRPr="007A733C">
        <w:rPr>
          <w:i/>
          <w:iCs/>
          <w:sz w:val="24"/>
          <w:szCs w:val="24"/>
        </w:rPr>
        <w:t xml:space="preserve"> </w:t>
      </w:r>
      <w:proofErr w:type="gramStart"/>
      <w:r w:rsidRPr="007A733C">
        <w:rPr>
          <w:i/>
          <w:iCs/>
          <w:sz w:val="24"/>
          <w:szCs w:val="24"/>
        </w:rPr>
        <w:t>In particular, we</w:t>
      </w:r>
      <w:proofErr w:type="gramEnd"/>
      <w:r w:rsidRPr="007A733C">
        <w:rPr>
          <w:i/>
          <w:iCs/>
          <w:sz w:val="24"/>
          <w:szCs w:val="24"/>
        </w:rPr>
        <w:t xml:space="preserve"> are interested in</w:t>
      </w:r>
      <w:r w:rsidR="00AF77EC" w:rsidRPr="007A733C">
        <w:rPr>
          <w:i/>
          <w:iCs/>
          <w:sz w:val="24"/>
          <w:szCs w:val="24"/>
        </w:rPr>
        <w:t xml:space="preserve"> whether there are any changes in your network and if that has impacted your </w:t>
      </w:r>
      <w:r w:rsidR="007B6095" w:rsidRPr="007A733C">
        <w:rPr>
          <w:i/>
          <w:iCs/>
          <w:sz w:val="24"/>
          <w:szCs w:val="24"/>
        </w:rPr>
        <w:t>physical activity</w:t>
      </w:r>
      <w:r w:rsidR="00AF77EC" w:rsidRPr="007A733C">
        <w:rPr>
          <w:i/>
          <w:iCs/>
          <w:sz w:val="24"/>
          <w:szCs w:val="24"/>
        </w:rPr>
        <w:t xml:space="preserve"> or</w:t>
      </w:r>
      <w:r w:rsidR="007B6095" w:rsidRPr="007A733C">
        <w:rPr>
          <w:i/>
          <w:iCs/>
          <w:sz w:val="24"/>
          <w:szCs w:val="24"/>
        </w:rPr>
        <w:t xml:space="preserve"> social connections. </w:t>
      </w:r>
    </w:p>
    <w:p w14:paraId="1748DF72" w14:textId="77777777" w:rsidR="00AF77EC" w:rsidRPr="007A733C" w:rsidRDefault="00AF77EC" w:rsidP="005F6A15">
      <w:pPr>
        <w:spacing w:after="0" w:line="240" w:lineRule="auto"/>
        <w:rPr>
          <w:i/>
          <w:iCs/>
          <w:sz w:val="24"/>
          <w:szCs w:val="24"/>
        </w:rPr>
      </w:pPr>
    </w:p>
    <w:p w14:paraId="4FAAAE35" w14:textId="5D9C5109" w:rsidR="00AF77EC" w:rsidRPr="007A733C" w:rsidRDefault="00AF77EC" w:rsidP="005F6A15">
      <w:pPr>
        <w:spacing w:after="0" w:line="240" w:lineRule="auto"/>
        <w:rPr>
          <w:sz w:val="24"/>
          <w:szCs w:val="24"/>
        </w:rPr>
      </w:pPr>
      <w:r w:rsidRPr="007A733C">
        <w:rPr>
          <w:sz w:val="24"/>
          <w:szCs w:val="24"/>
        </w:rPr>
        <w:t>[</w:t>
      </w:r>
      <w:r w:rsidR="007E46D1" w:rsidRPr="007A733C">
        <w:rPr>
          <w:sz w:val="24"/>
          <w:szCs w:val="24"/>
        </w:rPr>
        <w:t>S</w:t>
      </w:r>
      <w:r w:rsidRPr="007A733C">
        <w:rPr>
          <w:sz w:val="24"/>
          <w:szCs w:val="24"/>
        </w:rPr>
        <w:t xml:space="preserve">how </w:t>
      </w:r>
      <w:r w:rsidR="007E46D1" w:rsidRPr="007A733C">
        <w:rPr>
          <w:sz w:val="24"/>
          <w:szCs w:val="24"/>
        </w:rPr>
        <w:t>network plots</w:t>
      </w:r>
      <w:r w:rsidR="00295F8F" w:rsidRPr="007A733C">
        <w:rPr>
          <w:sz w:val="24"/>
          <w:szCs w:val="24"/>
        </w:rPr>
        <w:t xml:space="preserve"> and alter list</w:t>
      </w:r>
      <w:r w:rsidR="00DB6241" w:rsidRPr="007A733C">
        <w:rPr>
          <w:sz w:val="24"/>
          <w:szCs w:val="24"/>
        </w:rPr>
        <w:t xml:space="preserve"> – give participant time to take in the information</w:t>
      </w:r>
      <w:r w:rsidRPr="007A733C">
        <w:rPr>
          <w:sz w:val="24"/>
          <w:szCs w:val="24"/>
        </w:rPr>
        <w:t>]</w:t>
      </w:r>
    </w:p>
    <w:p w14:paraId="21CE9BDF" w14:textId="329FE218" w:rsidR="00230756" w:rsidRPr="007A733C" w:rsidRDefault="00230756" w:rsidP="005F6A15">
      <w:pPr>
        <w:spacing w:after="0" w:line="240" w:lineRule="auto"/>
        <w:rPr>
          <w:i/>
          <w:iCs/>
          <w:sz w:val="24"/>
          <w:szCs w:val="24"/>
        </w:rPr>
      </w:pPr>
    </w:p>
    <w:p w14:paraId="2847C06D" w14:textId="77777777" w:rsidR="00DE26E3" w:rsidRPr="007A733C" w:rsidRDefault="3C744122" w:rsidP="00DE26E3">
      <w:pPr>
        <w:spacing w:after="0" w:line="240" w:lineRule="auto"/>
        <w:rPr>
          <w:sz w:val="24"/>
          <w:szCs w:val="24"/>
        </w:rPr>
      </w:pPr>
      <w:r w:rsidRPr="007A733C">
        <w:rPr>
          <w:sz w:val="24"/>
          <w:szCs w:val="24"/>
        </w:rPr>
        <w:t>Have there been any changes in your network since these were done</w:t>
      </w:r>
      <w:r w:rsidR="00243817" w:rsidRPr="007A733C">
        <w:rPr>
          <w:sz w:val="24"/>
          <w:szCs w:val="24"/>
        </w:rPr>
        <w:t>?</w:t>
      </w:r>
    </w:p>
    <w:p w14:paraId="31225ED4" w14:textId="7FB6F0FB" w:rsidR="00C52D1F" w:rsidRPr="007A733C" w:rsidRDefault="00243817" w:rsidP="00DE26E3">
      <w:pPr>
        <w:spacing w:after="0" w:line="240" w:lineRule="auto"/>
        <w:rPr>
          <w:sz w:val="24"/>
          <w:szCs w:val="24"/>
        </w:rPr>
      </w:pPr>
      <w:r w:rsidRPr="007A733C">
        <w:rPr>
          <w:sz w:val="24"/>
          <w:szCs w:val="24"/>
        </w:rPr>
        <w:t xml:space="preserve"> </w:t>
      </w:r>
    </w:p>
    <w:p w14:paraId="4438FB76" w14:textId="5A5E9E45" w:rsidR="009A3150" w:rsidRPr="007A733C" w:rsidRDefault="00243817" w:rsidP="009A3150">
      <w:pPr>
        <w:spacing w:after="0" w:line="240" w:lineRule="auto"/>
        <w:rPr>
          <w:sz w:val="24"/>
          <w:szCs w:val="24"/>
        </w:rPr>
      </w:pPr>
      <w:r w:rsidRPr="007A733C">
        <w:rPr>
          <w:sz w:val="24"/>
          <w:szCs w:val="24"/>
        </w:rPr>
        <w:t xml:space="preserve">Are there any new people in </w:t>
      </w:r>
      <w:r w:rsidR="1E6EB03E" w:rsidRPr="007A733C">
        <w:rPr>
          <w:sz w:val="24"/>
          <w:szCs w:val="24"/>
        </w:rPr>
        <w:t>your</w:t>
      </w:r>
      <w:r w:rsidRPr="007A733C">
        <w:rPr>
          <w:sz w:val="24"/>
          <w:szCs w:val="24"/>
        </w:rPr>
        <w:t xml:space="preserve"> li</w:t>
      </w:r>
      <w:r w:rsidR="39DBD7B6" w:rsidRPr="007A733C">
        <w:rPr>
          <w:sz w:val="24"/>
          <w:szCs w:val="24"/>
        </w:rPr>
        <w:t>fe</w:t>
      </w:r>
      <w:r w:rsidRPr="007A733C">
        <w:rPr>
          <w:sz w:val="24"/>
          <w:szCs w:val="24"/>
        </w:rPr>
        <w:t xml:space="preserve"> or people who are no longer involved? </w:t>
      </w:r>
    </w:p>
    <w:p w14:paraId="663E95E2" w14:textId="3536F881" w:rsidR="005565D3" w:rsidRPr="007A733C" w:rsidRDefault="009A3150" w:rsidP="009A3150">
      <w:pPr>
        <w:pStyle w:val="ListParagraph"/>
        <w:numPr>
          <w:ilvl w:val="0"/>
          <w:numId w:val="26"/>
        </w:numPr>
        <w:spacing w:after="0" w:line="240" w:lineRule="auto"/>
        <w:rPr>
          <w:sz w:val="24"/>
          <w:szCs w:val="24"/>
          <w:u w:val="single"/>
        </w:rPr>
      </w:pPr>
      <w:r w:rsidRPr="007A733C">
        <w:rPr>
          <w:sz w:val="24"/>
          <w:szCs w:val="24"/>
          <w:u w:val="single"/>
        </w:rPr>
        <w:t xml:space="preserve">Probe - </w:t>
      </w:r>
      <w:r w:rsidR="00243817" w:rsidRPr="007A733C">
        <w:rPr>
          <w:sz w:val="24"/>
          <w:szCs w:val="24"/>
          <w:u w:val="single"/>
        </w:rPr>
        <w:t>What caused these changes?</w:t>
      </w:r>
    </w:p>
    <w:p w14:paraId="143CC3B6" w14:textId="516518C0" w:rsidR="1F44D62F" w:rsidRPr="007A733C" w:rsidRDefault="1F44D62F" w:rsidP="00F776CA">
      <w:pPr>
        <w:spacing w:after="0" w:line="240" w:lineRule="auto"/>
        <w:rPr>
          <w:sz w:val="24"/>
          <w:szCs w:val="24"/>
          <w:u w:val="single"/>
        </w:rPr>
      </w:pPr>
    </w:p>
    <w:p w14:paraId="6A1C22BF" w14:textId="5FD6CD6E" w:rsidR="0F29D184" w:rsidRPr="007A733C" w:rsidRDefault="0F29D184" w:rsidP="1F44D62F">
      <w:pPr>
        <w:spacing w:after="0" w:line="240" w:lineRule="auto"/>
        <w:rPr>
          <w:sz w:val="24"/>
          <w:szCs w:val="24"/>
        </w:rPr>
      </w:pPr>
      <w:r w:rsidRPr="007A733C">
        <w:rPr>
          <w:sz w:val="24"/>
          <w:szCs w:val="24"/>
        </w:rPr>
        <w:t>Are there any people still in your life with whom your relationship has changed?</w:t>
      </w:r>
    </w:p>
    <w:p w14:paraId="07267117" w14:textId="0AA4F22B" w:rsidR="0F29D184" w:rsidRPr="007A733C" w:rsidRDefault="0F29D184" w:rsidP="00F776CA">
      <w:pPr>
        <w:pStyle w:val="ListParagraph"/>
        <w:numPr>
          <w:ilvl w:val="0"/>
          <w:numId w:val="48"/>
        </w:numPr>
        <w:spacing w:after="0" w:line="240" w:lineRule="auto"/>
        <w:rPr>
          <w:sz w:val="24"/>
          <w:szCs w:val="24"/>
          <w:u w:val="single"/>
        </w:rPr>
      </w:pPr>
      <w:r w:rsidRPr="007A733C">
        <w:rPr>
          <w:sz w:val="24"/>
          <w:szCs w:val="24"/>
          <w:u w:val="single"/>
        </w:rPr>
        <w:t>Become closer or less close</w:t>
      </w:r>
      <w:r w:rsidR="00080FC6" w:rsidRPr="007A733C">
        <w:rPr>
          <w:sz w:val="24"/>
          <w:szCs w:val="24"/>
          <w:u w:val="single"/>
        </w:rPr>
        <w:t xml:space="preserve"> </w:t>
      </w:r>
      <w:r w:rsidR="007E5D8E" w:rsidRPr="007A733C">
        <w:rPr>
          <w:sz w:val="24"/>
          <w:szCs w:val="24"/>
          <w:u w:val="single"/>
        </w:rPr>
        <w:t>–</w:t>
      </w:r>
      <w:r w:rsidR="00080FC6" w:rsidRPr="007A733C">
        <w:rPr>
          <w:sz w:val="24"/>
          <w:szCs w:val="24"/>
          <w:u w:val="single"/>
        </w:rPr>
        <w:t xml:space="preserve"> sho</w:t>
      </w:r>
      <w:r w:rsidR="007E5D8E" w:rsidRPr="007A733C">
        <w:rPr>
          <w:sz w:val="24"/>
          <w:szCs w:val="24"/>
          <w:u w:val="single"/>
        </w:rPr>
        <w:t>w plot/data (e.g. concentric rings)</w:t>
      </w:r>
    </w:p>
    <w:p w14:paraId="24A273C5" w14:textId="733674EA" w:rsidR="0F29D184" w:rsidRPr="007A733C" w:rsidRDefault="0F29D184" w:rsidP="00F776CA">
      <w:pPr>
        <w:pStyle w:val="ListParagraph"/>
        <w:numPr>
          <w:ilvl w:val="0"/>
          <w:numId w:val="48"/>
        </w:numPr>
        <w:spacing w:after="0" w:line="240" w:lineRule="auto"/>
        <w:rPr>
          <w:sz w:val="24"/>
          <w:szCs w:val="24"/>
          <w:u w:val="single"/>
        </w:rPr>
      </w:pPr>
      <w:r w:rsidRPr="007A733C">
        <w:rPr>
          <w:sz w:val="24"/>
          <w:szCs w:val="24"/>
          <w:u w:val="single"/>
        </w:rPr>
        <w:lastRenderedPageBreak/>
        <w:t>Relationship has become more positive or negative</w:t>
      </w:r>
    </w:p>
    <w:p w14:paraId="11C8FB4A" w14:textId="240A35CA" w:rsidR="0F29D184" w:rsidRPr="007A733C" w:rsidRDefault="0F29D184" w:rsidP="00F776CA">
      <w:pPr>
        <w:pStyle w:val="ListParagraph"/>
        <w:numPr>
          <w:ilvl w:val="0"/>
          <w:numId w:val="48"/>
        </w:numPr>
        <w:spacing w:after="0" w:line="240" w:lineRule="auto"/>
        <w:rPr>
          <w:sz w:val="24"/>
          <w:szCs w:val="24"/>
          <w:u w:val="single"/>
        </w:rPr>
      </w:pPr>
      <w:r w:rsidRPr="007A733C">
        <w:rPr>
          <w:sz w:val="24"/>
          <w:szCs w:val="24"/>
          <w:u w:val="single"/>
        </w:rPr>
        <w:t xml:space="preserve">How has the </w:t>
      </w:r>
      <w:r w:rsidR="00735D8D" w:rsidRPr="007A733C">
        <w:rPr>
          <w:sz w:val="24"/>
          <w:szCs w:val="24"/>
          <w:u w:val="single"/>
        </w:rPr>
        <w:t xml:space="preserve">change </w:t>
      </w:r>
      <w:r w:rsidRPr="007A733C">
        <w:rPr>
          <w:sz w:val="24"/>
          <w:szCs w:val="24"/>
          <w:u w:val="single"/>
        </w:rPr>
        <w:t>affected your PA/loneliness?</w:t>
      </w:r>
    </w:p>
    <w:p w14:paraId="22621EC0" w14:textId="77777777" w:rsidR="009A3150" w:rsidRPr="007A733C" w:rsidRDefault="009A3150" w:rsidP="009A3150">
      <w:pPr>
        <w:spacing w:after="0" w:line="240" w:lineRule="auto"/>
        <w:rPr>
          <w:sz w:val="24"/>
          <w:szCs w:val="24"/>
        </w:rPr>
      </w:pPr>
    </w:p>
    <w:p w14:paraId="3EB8A21D" w14:textId="77777777" w:rsidR="009A3150" w:rsidRPr="007A733C" w:rsidRDefault="60DB6B52" w:rsidP="009A3150">
      <w:pPr>
        <w:spacing w:after="0" w:line="240" w:lineRule="auto"/>
        <w:rPr>
          <w:sz w:val="24"/>
          <w:szCs w:val="24"/>
        </w:rPr>
      </w:pPr>
      <w:r w:rsidRPr="007A733C">
        <w:rPr>
          <w:sz w:val="24"/>
          <w:szCs w:val="24"/>
        </w:rPr>
        <w:t>Have</w:t>
      </w:r>
      <w:r w:rsidR="00C52D1F" w:rsidRPr="007A733C">
        <w:rPr>
          <w:sz w:val="24"/>
          <w:szCs w:val="24"/>
        </w:rPr>
        <w:t xml:space="preserve"> </w:t>
      </w:r>
      <w:r w:rsidR="009A3150" w:rsidRPr="007A733C">
        <w:rPr>
          <w:sz w:val="24"/>
          <w:szCs w:val="24"/>
        </w:rPr>
        <w:t>your social</w:t>
      </w:r>
      <w:r w:rsidR="00C52D1F" w:rsidRPr="007A733C">
        <w:rPr>
          <w:sz w:val="24"/>
          <w:szCs w:val="24"/>
        </w:rPr>
        <w:t xml:space="preserve"> groups changed in any way? </w:t>
      </w:r>
    </w:p>
    <w:p w14:paraId="2CEE719D" w14:textId="3419AEA2" w:rsidR="00C52D1F" w:rsidRPr="007A733C" w:rsidRDefault="00AF1CBB" w:rsidP="00AF1CBB">
      <w:pPr>
        <w:pStyle w:val="ListParagraph"/>
        <w:numPr>
          <w:ilvl w:val="0"/>
          <w:numId w:val="26"/>
        </w:numPr>
        <w:spacing w:after="0" w:line="240" w:lineRule="auto"/>
        <w:rPr>
          <w:sz w:val="24"/>
          <w:szCs w:val="24"/>
          <w:u w:val="single"/>
        </w:rPr>
      </w:pPr>
      <w:r w:rsidRPr="007A733C">
        <w:rPr>
          <w:sz w:val="24"/>
          <w:szCs w:val="24"/>
          <w:u w:val="single"/>
        </w:rPr>
        <w:t xml:space="preserve">Prompts </w:t>
      </w:r>
      <w:r w:rsidR="00C52D1F" w:rsidRPr="007A733C">
        <w:rPr>
          <w:sz w:val="24"/>
          <w:szCs w:val="24"/>
          <w:u w:val="single"/>
        </w:rPr>
        <w:t>(</w:t>
      </w:r>
      <w:r w:rsidR="00C52D1F" w:rsidRPr="007A733C">
        <w:rPr>
          <w:i/>
          <w:iCs/>
          <w:sz w:val="24"/>
          <w:szCs w:val="24"/>
          <w:u w:val="single"/>
        </w:rPr>
        <w:t>i.e.</w:t>
      </w:r>
      <w:r w:rsidRPr="007A733C">
        <w:rPr>
          <w:sz w:val="24"/>
          <w:szCs w:val="24"/>
          <w:u w:val="single"/>
        </w:rPr>
        <w:t xml:space="preserve"> broken</w:t>
      </w:r>
      <w:r w:rsidR="00C52D1F" w:rsidRPr="007A733C">
        <w:rPr>
          <w:sz w:val="24"/>
          <w:szCs w:val="24"/>
          <w:u w:val="single"/>
        </w:rPr>
        <w:t xml:space="preserve"> or</w:t>
      </w:r>
      <w:r w:rsidRPr="007A733C">
        <w:rPr>
          <w:sz w:val="24"/>
          <w:szCs w:val="24"/>
          <w:u w:val="single"/>
        </w:rPr>
        <w:t xml:space="preserve"> newly</w:t>
      </w:r>
      <w:r w:rsidR="00C52D1F" w:rsidRPr="007A733C">
        <w:rPr>
          <w:sz w:val="24"/>
          <w:szCs w:val="24"/>
          <w:u w:val="single"/>
        </w:rPr>
        <w:t xml:space="preserve"> form</w:t>
      </w:r>
      <w:r w:rsidRPr="007A733C">
        <w:rPr>
          <w:sz w:val="24"/>
          <w:szCs w:val="24"/>
          <w:u w:val="single"/>
        </w:rPr>
        <w:t xml:space="preserve">ed </w:t>
      </w:r>
      <w:r w:rsidR="00C52D1F" w:rsidRPr="007A733C">
        <w:rPr>
          <w:sz w:val="24"/>
          <w:szCs w:val="24"/>
          <w:u w:val="single"/>
        </w:rPr>
        <w:t>ties within the network)</w:t>
      </w:r>
    </w:p>
    <w:p w14:paraId="09609CE4" w14:textId="1D62F563" w:rsidR="3FA06FC7" w:rsidRPr="007A733C" w:rsidRDefault="3FA06FC7" w:rsidP="002D5CA2">
      <w:pPr>
        <w:pStyle w:val="ListParagraph"/>
        <w:numPr>
          <w:ilvl w:val="0"/>
          <w:numId w:val="26"/>
        </w:numPr>
        <w:spacing w:after="0" w:line="240" w:lineRule="auto"/>
        <w:rPr>
          <w:sz w:val="24"/>
          <w:szCs w:val="24"/>
        </w:rPr>
      </w:pPr>
      <w:r w:rsidRPr="007A733C">
        <w:rPr>
          <w:sz w:val="24"/>
          <w:szCs w:val="24"/>
        </w:rPr>
        <w:t>Are there any people in your social network</w:t>
      </w:r>
      <w:r w:rsidR="00D03CF2" w:rsidRPr="007A733C">
        <w:rPr>
          <w:sz w:val="24"/>
          <w:szCs w:val="24"/>
        </w:rPr>
        <w:t xml:space="preserve"> </w:t>
      </w:r>
      <w:r w:rsidRPr="007A733C">
        <w:rPr>
          <w:sz w:val="24"/>
          <w:szCs w:val="24"/>
        </w:rPr>
        <w:t xml:space="preserve">that you </w:t>
      </w:r>
      <w:r w:rsidR="00D03CF2" w:rsidRPr="007A733C">
        <w:rPr>
          <w:sz w:val="24"/>
          <w:szCs w:val="24"/>
        </w:rPr>
        <w:t xml:space="preserve">now </w:t>
      </w:r>
      <w:r w:rsidRPr="007A733C">
        <w:rPr>
          <w:sz w:val="24"/>
          <w:szCs w:val="24"/>
        </w:rPr>
        <w:t>particularly rely on for everyday activities (</w:t>
      </w:r>
      <w:r w:rsidRPr="007A733C">
        <w:rPr>
          <w:i/>
          <w:iCs/>
          <w:sz w:val="24"/>
          <w:szCs w:val="24"/>
        </w:rPr>
        <w:t>e.g.</w:t>
      </w:r>
      <w:r w:rsidRPr="007A733C">
        <w:rPr>
          <w:sz w:val="24"/>
          <w:szCs w:val="24"/>
        </w:rPr>
        <w:t xml:space="preserve"> transport/shopping/walking the dog)?</w:t>
      </w:r>
    </w:p>
    <w:p w14:paraId="77FB8B52" w14:textId="72F71312" w:rsidR="003511BB" w:rsidRPr="007A733C" w:rsidRDefault="003511BB" w:rsidP="000A02CC">
      <w:pPr>
        <w:pStyle w:val="ListParagraph"/>
        <w:numPr>
          <w:ilvl w:val="0"/>
          <w:numId w:val="26"/>
        </w:numPr>
        <w:spacing w:after="0" w:line="240" w:lineRule="auto"/>
        <w:rPr>
          <w:sz w:val="24"/>
          <w:szCs w:val="24"/>
        </w:rPr>
      </w:pPr>
      <w:r w:rsidRPr="007A733C">
        <w:rPr>
          <w:sz w:val="24"/>
          <w:szCs w:val="24"/>
        </w:rPr>
        <w:t xml:space="preserve">Probe – you had previously suggested that you rely on </w:t>
      </w:r>
      <w:r w:rsidRPr="007A733C">
        <w:rPr>
          <w:i/>
          <w:iCs/>
          <w:sz w:val="24"/>
          <w:szCs w:val="24"/>
        </w:rPr>
        <w:t>{insert names}</w:t>
      </w:r>
      <w:r w:rsidRPr="007A733C">
        <w:rPr>
          <w:sz w:val="24"/>
          <w:szCs w:val="24"/>
        </w:rPr>
        <w:t xml:space="preserve"> for </w:t>
      </w:r>
      <w:proofErr w:type="gramStart"/>
      <w:r w:rsidRPr="007A733C">
        <w:rPr>
          <w:sz w:val="24"/>
          <w:szCs w:val="24"/>
        </w:rPr>
        <w:t>particular tasks</w:t>
      </w:r>
      <w:proofErr w:type="gramEnd"/>
      <w:r w:rsidR="000A02CC" w:rsidRPr="007A733C">
        <w:rPr>
          <w:sz w:val="24"/>
          <w:szCs w:val="24"/>
        </w:rPr>
        <w:t>, is this still the case?</w:t>
      </w:r>
    </w:p>
    <w:p w14:paraId="0B8E1157" w14:textId="155D3443" w:rsidR="1F44D62F" w:rsidRPr="007A733C" w:rsidRDefault="1F44D62F" w:rsidP="00F776CA">
      <w:pPr>
        <w:spacing w:after="0" w:line="240" w:lineRule="auto"/>
        <w:rPr>
          <w:sz w:val="24"/>
          <w:szCs w:val="24"/>
        </w:rPr>
      </w:pPr>
    </w:p>
    <w:p w14:paraId="3013B711" w14:textId="77777777" w:rsidR="00F75014" w:rsidRPr="007A733C" w:rsidRDefault="00F75014" w:rsidP="00F75014">
      <w:pPr>
        <w:spacing w:after="0" w:line="240" w:lineRule="auto"/>
        <w:rPr>
          <w:sz w:val="24"/>
          <w:szCs w:val="24"/>
        </w:rPr>
      </w:pPr>
    </w:p>
    <w:p w14:paraId="4C961D91" w14:textId="33EC7A9C" w:rsidR="3FA06FC7" w:rsidRPr="007A733C" w:rsidRDefault="3FA06FC7" w:rsidP="00F75014">
      <w:pPr>
        <w:spacing w:after="0" w:line="240" w:lineRule="auto"/>
        <w:rPr>
          <w:sz w:val="24"/>
          <w:szCs w:val="24"/>
        </w:rPr>
      </w:pPr>
      <w:r w:rsidRPr="007A733C">
        <w:rPr>
          <w:sz w:val="24"/>
          <w:szCs w:val="24"/>
        </w:rPr>
        <w:t>Is there anyone in your network who</w:t>
      </w:r>
      <w:r w:rsidR="008A2174" w:rsidRPr="007A733C">
        <w:rPr>
          <w:sz w:val="24"/>
          <w:szCs w:val="24"/>
        </w:rPr>
        <w:t xml:space="preserve"> now</w:t>
      </w:r>
      <w:r w:rsidRPr="007A733C">
        <w:rPr>
          <w:sz w:val="24"/>
          <w:szCs w:val="24"/>
        </w:rPr>
        <w:t xml:space="preserve"> relies on you for everyday activities?</w:t>
      </w:r>
    </w:p>
    <w:p w14:paraId="2318E097" w14:textId="1DB2875F" w:rsidR="000A02CC" w:rsidRPr="007A733C" w:rsidRDefault="000A02CC" w:rsidP="000A02CC">
      <w:pPr>
        <w:pStyle w:val="ListParagraph"/>
        <w:numPr>
          <w:ilvl w:val="0"/>
          <w:numId w:val="26"/>
        </w:numPr>
        <w:spacing w:after="0" w:line="240" w:lineRule="auto"/>
        <w:rPr>
          <w:sz w:val="24"/>
          <w:szCs w:val="24"/>
        </w:rPr>
      </w:pPr>
      <w:r w:rsidRPr="007A733C">
        <w:rPr>
          <w:sz w:val="24"/>
          <w:szCs w:val="24"/>
        </w:rPr>
        <w:t xml:space="preserve">Probe – you had previously suggested that </w:t>
      </w:r>
      <w:r w:rsidRPr="007A733C">
        <w:rPr>
          <w:i/>
          <w:iCs/>
          <w:sz w:val="24"/>
          <w:szCs w:val="24"/>
        </w:rPr>
        <w:t>{insert names}</w:t>
      </w:r>
      <w:r w:rsidRPr="007A733C">
        <w:rPr>
          <w:sz w:val="24"/>
          <w:szCs w:val="24"/>
        </w:rPr>
        <w:t xml:space="preserve"> </w:t>
      </w:r>
      <w:r w:rsidR="008A2174" w:rsidRPr="007A733C">
        <w:rPr>
          <w:sz w:val="24"/>
          <w:szCs w:val="24"/>
        </w:rPr>
        <w:t xml:space="preserve">relied on you </w:t>
      </w:r>
      <w:r w:rsidRPr="007A733C">
        <w:rPr>
          <w:sz w:val="24"/>
          <w:szCs w:val="24"/>
        </w:rPr>
        <w:t xml:space="preserve">for </w:t>
      </w:r>
      <w:proofErr w:type="gramStart"/>
      <w:r w:rsidRPr="007A733C">
        <w:rPr>
          <w:sz w:val="24"/>
          <w:szCs w:val="24"/>
        </w:rPr>
        <w:t>particular tasks</w:t>
      </w:r>
      <w:proofErr w:type="gramEnd"/>
      <w:r w:rsidRPr="007A733C">
        <w:rPr>
          <w:sz w:val="24"/>
          <w:szCs w:val="24"/>
        </w:rPr>
        <w:t>, is this still the case?</w:t>
      </w:r>
    </w:p>
    <w:p w14:paraId="1F8CE0B0" w14:textId="0BFF896B" w:rsidR="2166C172" w:rsidRPr="007A733C" w:rsidRDefault="2166C172" w:rsidP="000A02CC">
      <w:pPr>
        <w:pStyle w:val="ListParagraph"/>
        <w:spacing w:after="0" w:line="240" w:lineRule="auto"/>
        <w:rPr>
          <w:sz w:val="24"/>
          <w:szCs w:val="24"/>
        </w:rPr>
      </w:pPr>
    </w:p>
    <w:p w14:paraId="41CE9D44" w14:textId="002D31AA" w:rsidR="00243817" w:rsidRPr="007A733C" w:rsidRDefault="007905D6" w:rsidP="003F302D">
      <w:pPr>
        <w:spacing w:after="0" w:line="240" w:lineRule="auto"/>
        <w:rPr>
          <w:sz w:val="24"/>
          <w:szCs w:val="24"/>
        </w:rPr>
      </w:pPr>
      <w:r w:rsidRPr="007A733C">
        <w:rPr>
          <w:sz w:val="24"/>
          <w:szCs w:val="24"/>
        </w:rPr>
        <w:t xml:space="preserve">You previously indicated that you </w:t>
      </w:r>
      <w:r w:rsidR="00262E2B" w:rsidRPr="007A733C">
        <w:rPr>
          <w:sz w:val="24"/>
          <w:szCs w:val="24"/>
        </w:rPr>
        <w:t xml:space="preserve">were physically active </w:t>
      </w:r>
      <w:r w:rsidR="34154DBC" w:rsidRPr="007A733C">
        <w:rPr>
          <w:sz w:val="24"/>
          <w:szCs w:val="24"/>
        </w:rPr>
        <w:t>with</w:t>
      </w:r>
      <w:r w:rsidR="00262E2B" w:rsidRPr="007A733C">
        <w:rPr>
          <w:sz w:val="24"/>
          <w:szCs w:val="24"/>
        </w:rPr>
        <w:t xml:space="preserve"> </w:t>
      </w:r>
      <w:r w:rsidR="00262E2B" w:rsidRPr="007A733C">
        <w:rPr>
          <w:i/>
          <w:iCs/>
          <w:sz w:val="24"/>
          <w:szCs w:val="24"/>
        </w:rPr>
        <w:t xml:space="preserve">{insert names} - </w:t>
      </w:r>
      <w:r w:rsidR="003F302D" w:rsidRPr="007A733C">
        <w:rPr>
          <w:i/>
          <w:iCs/>
          <w:sz w:val="24"/>
          <w:szCs w:val="24"/>
        </w:rPr>
        <w:t>a</w:t>
      </w:r>
      <w:r w:rsidR="00243817" w:rsidRPr="007A733C">
        <w:rPr>
          <w:sz w:val="24"/>
          <w:szCs w:val="24"/>
        </w:rPr>
        <w:t xml:space="preserve">re </w:t>
      </w:r>
      <w:r w:rsidR="5F334C3C" w:rsidRPr="007A733C">
        <w:rPr>
          <w:sz w:val="24"/>
          <w:szCs w:val="24"/>
        </w:rPr>
        <w:t>you</w:t>
      </w:r>
      <w:r w:rsidR="00243817" w:rsidRPr="007A733C">
        <w:rPr>
          <w:sz w:val="24"/>
          <w:szCs w:val="24"/>
        </w:rPr>
        <w:t xml:space="preserve"> still active with the same people?</w:t>
      </w:r>
    </w:p>
    <w:p w14:paraId="60D7077F" w14:textId="4BCA7BC0" w:rsidR="003F302D" w:rsidRPr="007A733C" w:rsidRDefault="003F302D" w:rsidP="003F302D">
      <w:pPr>
        <w:pStyle w:val="ListParagraph"/>
        <w:numPr>
          <w:ilvl w:val="0"/>
          <w:numId w:val="26"/>
        </w:numPr>
        <w:spacing w:after="0" w:line="240" w:lineRule="auto"/>
        <w:rPr>
          <w:sz w:val="24"/>
          <w:szCs w:val="24"/>
        </w:rPr>
      </w:pPr>
      <w:r w:rsidRPr="007A733C">
        <w:rPr>
          <w:sz w:val="24"/>
          <w:szCs w:val="24"/>
        </w:rPr>
        <w:t>Probe - Is there anybody new that you are now active with? How did that come about?</w:t>
      </w:r>
    </w:p>
    <w:p w14:paraId="31FA5E66" w14:textId="77D9E569" w:rsidR="003F302D" w:rsidRPr="007A733C" w:rsidRDefault="003F302D" w:rsidP="003F302D">
      <w:pPr>
        <w:pStyle w:val="ListParagraph"/>
        <w:numPr>
          <w:ilvl w:val="0"/>
          <w:numId w:val="26"/>
        </w:numPr>
        <w:spacing w:after="0" w:line="240" w:lineRule="auto"/>
        <w:rPr>
          <w:sz w:val="24"/>
          <w:szCs w:val="24"/>
        </w:rPr>
      </w:pPr>
      <w:r w:rsidRPr="007A733C">
        <w:rPr>
          <w:sz w:val="24"/>
          <w:szCs w:val="24"/>
        </w:rPr>
        <w:t xml:space="preserve">Probe </w:t>
      </w:r>
      <w:r w:rsidR="00FD2A1D" w:rsidRPr="007A733C">
        <w:rPr>
          <w:sz w:val="24"/>
          <w:szCs w:val="24"/>
        </w:rPr>
        <w:t>–</w:t>
      </w:r>
      <w:r w:rsidRPr="007A733C">
        <w:rPr>
          <w:sz w:val="24"/>
          <w:szCs w:val="24"/>
        </w:rPr>
        <w:t xml:space="preserve"> </w:t>
      </w:r>
      <w:r w:rsidR="00FD2A1D" w:rsidRPr="007A733C">
        <w:rPr>
          <w:sz w:val="24"/>
          <w:szCs w:val="24"/>
        </w:rPr>
        <w:t xml:space="preserve">Why are you </w:t>
      </w:r>
      <w:r w:rsidR="006D7933" w:rsidRPr="007A733C">
        <w:rPr>
          <w:sz w:val="24"/>
          <w:szCs w:val="24"/>
        </w:rPr>
        <w:t>no</w:t>
      </w:r>
      <w:r w:rsidR="00FD2A1D" w:rsidRPr="007A733C">
        <w:rPr>
          <w:sz w:val="24"/>
          <w:szCs w:val="24"/>
        </w:rPr>
        <w:t xml:space="preserve"> longer active with </w:t>
      </w:r>
      <w:r w:rsidR="00FD2A1D" w:rsidRPr="007A733C">
        <w:rPr>
          <w:i/>
          <w:iCs/>
          <w:sz w:val="24"/>
          <w:szCs w:val="24"/>
        </w:rPr>
        <w:t>{insert name(s)}</w:t>
      </w:r>
    </w:p>
    <w:p w14:paraId="41E4AEAF" w14:textId="4B904B39" w:rsidR="1F44D62F" w:rsidRPr="007A733C" w:rsidRDefault="1F44D62F" w:rsidP="00567617">
      <w:pPr>
        <w:spacing w:after="0" w:line="240" w:lineRule="auto"/>
        <w:rPr>
          <w:sz w:val="24"/>
          <w:szCs w:val="24"/>
        </w:rPr>
      </w:pPr>
    </w:p>
    <w:p w14:paraId="6A7F42E9" w14:textId="2309639C" w:rsidR="00243817" w:rsidRPr="007A733C" w:rsidRDefault="00C52D1F" w:rsidP="00262E2B">
      <w:pPr>
        <w:spacing w:after="0" w:line="240" w:lineRule="auto"/>
        <w:rPr>
          <w:sz w:val="24"/>
          <w:szCs w:val="24"/>
        </w:rPr>
      </w:pPr>
      <w:r w:rsidRPr="007A733C">
        <w:rPr>
          <w:sz w:val="24"/>
          <w:szCs w:val="24"/>
        </w:rPr>
        <w:t>Has anything changed in how you socialise with people now that the weather is changing</w:t>
      </w:r>
      <w:r w:rsidR="000963E3" w:rsidRPr="007A733C">
        <w:rPr>
          <w:sz w:val="24"/>
          <w:szCs w:val="24"/>
        </w:rPr>
        <w:t>/time of year has changed</w:t>
      </w:r>
      <w:r w:rsidRPr="007A733C">
        <w:rPr>
          <w:sz w:val="24"/>
          <w:szCs w:val="24"/>
        </w:rPr>
        <w:t>?</w:t>
      </w:r>
    </w:p>
    <w:p w14:paraId="75958314" w14:textId="77777777" w:rsidR="00C52D1F" w:rsidRPr="007A733C" w:rsidRDefault="00C52D1F" w:rsidP="00C52D1F">
      <w:pPr>
        <w:spacing w:after="0" w:line="240" w:lineRule="auto"/>
        <w:rPr>
          <w:sz w:val="24"/>
          <w:szCs w:val="24"/>
        </w:rPr>
      </w:pPr>
    </w:p>
    <w:p w14:paraId="696463CB" w14:textId="15F01AE4" w:rsidR="1F44D62F" w:rsidRPr="007A733C" w:rsidRDefault="1F44D62F" w:rsidP="1F44D62F">
      <w:pPr>
        <w:spacing w:after="0" w:line="240" w:lineRule="auto"/>
        <w:rPr>
          <w:sz w:val="24"/>
          <w:szCs w:val="24"/>
        </w:rPr>
      </w:pPr>
    </w:p>
    <w:p w14:paraId="793ACA03" w14:textId="77777777" w:rsidR="00C52D1F" w:rsidRPr="007A733C" w:rsidRDefault="00C52D1F" w:rsidP="00C52D1F">
      <w:pPr>
        <w:pStyle w:val="ListParagraph"/>
        <w:spacing w:after="0" w:line="240" w:lineRule="auto"/>
        <w:rPr>
          <w:sz w:val="24"/>
          <w:szCs w:val="24"/>
        </w:rPr>
      </w:pPr>
    </w:p>
    <w:p w14:paraId="71B2FE11" w14:textId="5A0A6568" w:rsidR="00AB0220" w:rsidRPr="007A733C" w:rsidRDefault="006615D8" w:rsidP="00AB0220">
      <w:pPr>
        <w:spacing w:after="0" w:line="240" w:lineRule="auto"/>
        <w:rPr>
          <w:b/>
          <w:bCs/>
          <w:sz w:val="24"/>
          <w:szCs w:val="24"/>
        </w:rPr>
      </w:pPr>
      <w:r w:rsidRPr="007A733C">
        <w:rPr>
          <w:b/>
          <w:bCs/>
          <w:sz w:val="24"/>
          <w:szCs w:val="24"/>
        </w:rPr>
        <w:t xml:space="preserve">Section </w:t>
      </w:r>
      <w:r w:rsidR="00C52D1F" w:rsidRPr="007A733C">
        <w:rPr>
          <w:b/>
          <w:bCs/>
          <w:sz w:val="24"/>
          <w:szCs w:val="24"/>
        </w:rPr>
        <w:t>3</w:t>
      </w:r>
      <w:r w:rsidR="00AB0220" w:rsidRPr="007A733C">
        <w:rPr>
          <w:b/>
          <w:bCs/>
          <w:sz w:val="24"/>
          <w:szCs w:val="24"/>
        </w:rPr>
        <w:t xml:space="preserve">: </w:t>
      </w:r>
      <w:r w:rsidR="00C52D1F" w:rsidRPr="007A733C">
        <w:rPr>
          <w:b/>
          <w:bCs/>
          <w:sz w:val="24"/>
          <w:szCs w:val="24"/>
        </w:rPr>
        <w:t>Place</w:t>
      </w:r>
      <w:r w:rsidR="00AB0220" w:rsidRPr="007A733C">
        <w:rPr>
          <w:b/>
          <w:bCs/>
          <w:sz w:val="24"/>
          <w:szCs w:val="24"/>
        </w:rPr>
        <w:t xml:space="preserve"> </w:t>
      </w:r>
    </w:p>
    <w:p w14:paraId="2EEEC02E" w14:textId="0C28126E" w:rsidR="00A07772" w:rsidRPr="007A733C" w:rsidRDefault="00A07772" w:rsidP="00AB0220">
      <w:pPr>
        <w:spacing w:after="0" w:line="240" w:lineRule="auto"/>
        <w:rPr>
          <w:i/>
          <w:iCs/>
          <w:sz w:val="24"/>
          <w:szCs w:val="24"/>
        </w:rPr>
      </w:pPr>
    </w:p>
    <w:p w14:paraId="7857C2E0" w14:textId="6E6198A9" w:rsidR="00163AFA" w:rsidRPr="007A733C" w:rsidRDefault="00163AFA" w:rsidP="00AB0220">
      <w:pPr>
        <w:spacing w:after="0" w:line="240" w:lineRule="auto"/>
        <w:rPr>
          <w:i/>
          <w:iCs/>
          <w:sz w:val="24"/>
          <w:szCs w:val="24"/>
        </w:rPr>
      </w:pPr>
      <w:r w:rsidRPr="007A733C">
        <w:rPr>
          <w:sz w:val="24"/>
          <w:szCs w:val="24"/>
        </w:rPr>
        <w:t xml:space="preserve">[The purpose of this section is to explore </w:t>
      </w:r>
      <w:r w:rsidR="00912C5E" w:rsidRPr="007A733C">
        <w:rPr>
          <w:sz w:val="24"/>
          <w:szCs w:val="24"/>
        </w:rPr>
        <w:t>their local area, its assets, opportunities and accessibility</w:t>
      </w:r>
      <w:r w:rsidRPr="007A733C">
        <w:rPr>
          <w:sz w:val="24"/>
          <w:szCs w:val="24"/>
        </w:rPr>
        <w:t>].</w:t>
      </w:r>
    </w:p>
    <w:p w14:paraId="004D1313" w14:textId="77777777" w:rsidR="00163AFA" w:rsidRPr="007A733C" w:rsidRDefault="00163AFA" w:rsidP="00AB0220">
      <w:pPr>
        <w:spacing w:after="0" w:line="240" w:lineRule="auto"/>
        <w:rPr>
          <w:i/>
          <w:iCs/>
          <w:sz w:val="24"/>
          <w:szCs w:val="24"/>
        </w:rPr>
      </w:pPr>
    </w:p>
    <w:p w14:paraId="2B53B5BA" w14:textId="6C125420" w:rsidR="00AB0220" w:rsidRPr="007A733C" w:rsidRDefault="0036477E" w:rsidP="00AB0220">
      <w:pPr>
        <w:spacing w:after="0" w:line="240" w:lineRule="auto"/>
        <w:rPr>
          <w:i/>
          <w:iCs/>
          <w:sz w:val="24"/>
          <w:szCs w:val="24"/>
        </w:rPr>
      </w:pPr>
      <w:r w:rsidRPr="007A733C">
        <w:rPr>
          <w:i/>
          <w:iCs/>
          <w:sz w:val="24"/>
          <w:szCs w:val="24"/>
        </w:rPr>
        <w:t xml:space="preserve">I’d like to know a bit more about </w:t>
      </w:r>
      <w:r w:rsidR="002908FE" w:rsidRPr="007A733C">
        <w:rPr>
          <w:i/>
          <w:iCs/>
          <w:sz w:val="24"/>
          <w:szCs w:val="24"/>
        </w:rPr>
        <w:t>your local area. For example, the places you like and dislike, and go and do not go to</w:t>
      </w:r>
      <w:r w:rsidR="0004168F" w:rsidRPr="007A733C">
        <w:rPr>
          <w:i/>
          <w:iCs/>
          <w:sz w:val="24"/>
          <w:szCs w:val="24"/>
        </w:rPr>
        <w:t>, and importantly why</w:t>
      </w:r>
      <w:r w:rsidR="002908FE" w:rsidRPr="007A733C">
        <w:rPr>
          <w:i/>
          <w:iCs/>
          <w:sz w:val="24"/>
          <w:szCs w:val="24"/>
        </w:rPr>
        <w:t>.</w:t>
      </w:r>
      <w:r w:rsidR="00C906D2" w:rsidRPr="007A733C">
        <w:rPr>
          <w:i/>
          <w:iCs/>
          <w:sz w:val="24"/>
          <w:szCs w:val="24"/>
        </w:rPr>
        <w:t xml:space="preserve"> </w:t>
      </w:r>
      <w:r w:rsidR="002908FE" w:rsidRPr="007A733C">
        <w:rPr>
          <w:i/>
          <w:iCs/>
          <w:sz w:val="24"/>
          <w:szCs w:val="24"/>
        </w:rPr>
        <w:t xml:space="preserve">I have </w:t>
      </w:r>
      <w:r w:rsidR="0004168F" w:rsidRPr="007A733C">
        <w:rPr>
          <w:i/>
          <w:iCs/>
          <w:sz w:val="24"/>
          <w:szCs w:val="24"/>
        </w:rPr>
        <w:t xml:space="preserve">an </w:t>
      </w:r>
      <w:r w:rsidR="00DB6AF3" w:rsidRPr="007A733C">
        <w:rPr>
          <w:i/>
          <w:iCs/>
          <w:sz w:val="24"/>
          <w:szCs w:val="24"/>
        </w:rPr>
        <w:t>online</w:t>
      </w:r>
      <w:r w:rsidR="0004168F" w:rsidRPr="007A733C">
        <w:rPr>
          <w:i/>
          <w:iCs/>
          <w:sz w:val="24"/>
          <w:szCs w:val="24"/>
        </w:rPr>
        <w:t xml:space="preserve"> map</w:t>
      </w:r>
      <w:r w:rsidR="002908FE" w:rsidRPr="007A733C">
        <w:rPr>
          <w:i/>
          <w:iCs/>
          <w:sz w:val="24"/>
          <w:szCs w:val="24"/>
        </w:rPr>
        <w:t xml:space="preserve"> that we can use to highlight different facilities in your area. We did cover some of these questions in the previous interview, but today we will go a bit more in-depth</w:t>
      </w:r>
      <w:r w:rsidR="0004168F" w:rsidRPr="007A733C">
        <w:rPr>
          <w:i/>
          <w:iCs/>
          <w:sz w:val="24"/>
          <w:szCs w:val="24"/>
        </w:rPr>
        <w:t>.</w:t>
      </w:r>
    </w:p>
    <w:p w14:paraId="26146B81" w14:textId="786D0083" w:rsidR="002908FE" w:rsidRPr="007A733C" w:rsidRDefault="002908FE" w:rsidP="00AB0220">
      <w:pPr>
        <w:spacing w:after="0" w:line="240" w:lineRule="auto"/>
        <w:rPr>
          <w:i/>
          <w:iCs/>
          <w:sz w:val="24"/>
          <w:szCs w:val="24"/>
        </w:rPr>
      </w:pPr>
    </w:p>
    <w:p w14:paraId="08B99AD4" w14:textId="16323B60" w:rsidR="002908FE" w:rsidRPr="007A733C" w:rsidRDefault="002908FE" w:rsidP="00AB0220">
      <w:pPr>
        <w:spacing w:after="0" w:line="240" w:lineRule="auto"/>
        <w:rPr>
          <w:sz w:val="24"/>
          <w:szCs w:val="24"/>
        </w:rPr>
      </w:pPr>
      <w:r w:rsidRPr="007A733C">
        <w:rPr>
          <w:sz w:val="24"/>
          <w:szCs w:val="24"/>
        </w:rPr>
        <w:t>Before we begin with the</w:t>
      </w:r>
      <w:r w:rsidR="006D7933" w:rsidRPr="007A733C">
        <w:rPr>
          <w:sz w:val="24"/>
          <w:szCs w:val="24"/>
        </w:rPr>
        <w:t xml:space="preserve"> </w:t>
      </w:r>
      <w:r w:rsidR="00DB6AF3" w:rsidRPr="007A733C">
        <w:rPr>
          <w:sz w:val="24"/>
          <w:szCs w:val="24"/>
        </w:rPr>
        <w:t>online</w:t>
      </w:r>
      <w:r w:rsidR="006D7933" w:rsidRPr="007A733C">
        <w:rPr>
          <w:sz w:val="24"/>
          <w:szCs w:val="24"/>
        </w:rPr>
        <w:t xml:space="preserve"> map</w:t>
      </w:r>
      <w:r w:rsidRPr="007A733C">
        <w:rPr>
          <w:sz w:val="24"/>
          <w:szCs w:val="24"/>
        </w:rPr>
        <w:t xml:space="preserve">, can you </w:t>
      </w:r>
      <w:r w:rsidR="00DE78D6" w:rsidRPr="007A733C">
        <w:rPr>
          <w:sz w:val="24"/>
          <w:szCs w:val="24"/>
        </w:rPr>
        <w:t>remind</w:t>
      </w:r>
      <w:r w:rsidRPr="007A733C">
        <w:rPr>
          <w:sz w:val="24"/>
          <w:szCs w:val="24"/>
        </w:rPr>
        <w:t xml:space="preserve"> me </w:t>
      </w:r>
      <w:r w:rsidR="00DE78D6" w:rsidRPr="007A733C">
        <w:rPr>
          <w:sz w:val="24"/>
          <w:szCs w:val="24"/>
        </w:rPr>
        <w:t xml:space="preserve">what your </w:t>
      </w:r>
      <w:r w:rsidRPr="007A733C">
        <w:rPr>
          <w:sz w:val="24"/>
          <w:szCs w:val="24"/>
        </w:rPr>
        <w:t>local area</w:t>
      </w:r>
      <w:r w:rsidR="00DE78D6" w:rsidRPr="007A733C">
        <w:rPr>
          <w:sz w:val="24"/>
          <w:szCs w:val="24"/>
        </w:rPr>
        <w:t xml:space="preserve"> is like</w:t>
      </w:r>
      <w:r w:rsidRPr="007A733C">
        <w:rPr>
          <w:sz w:val="24"/>
          <w:szCs w:val="24"/>
        </w:rPr>
        <w:t>?</w:t>
      </w:r>
    </w:p>
    <w:p w14:paraId="16885189" w14:textId="6A6B1B87" w:rsidR="002908FE" w:rsidRPr="007A733C" w:rsidRDefault="002908FE" w:rsidP="71E9106C">
      <w:pPr>
        <w:pStyle w:val="ListParagraph"/>
        <w:numPr>
          <w:ilvl w:val="0"/>
          <w:numId w:val="3"/>
        </w:numPr>
        <w:spacing w:after="0" w:line="240" w:lineRule="auto"/>
        <w:rPr>
          <w:i/>
          <w:iCs/>
          <w:sz w:val="24"/>
          <w:szCs w:val="24"/>
          <w:u w:val="single"/>
        </w:rPr>
      </w:pPr>
      <w:r w:rsidRPr="007A733C">
        <w:rPr>
          <w:i/>
          <w:iCs/>
          <w:sz w:val="24"/>
          <w:szCs w:val="24"/>
          <w:u w:val="single"/>
        </w:rPr>
        <w:t>Probes –</w:t>
      </w:r>
      <w:r w:rsidR="106BE877" w:rsidRPr="007A733C">
        <w:rPr>
          <w:i/>
          <w:iCs/>
          <w:sz w:val="24"/>
          <w:szCs w:val="24"/>
          <w:u w:val="single"/>
        </w:rPr>
        <w:t xml:space="preserve"> How would you define your neighbourhood? What area does it cover? Is it urban or rural?</w:t>
      </w:r>
    </w:p>
    <w:p w14:paraId="50FC8391" w14:textId="1462B56E" w:rsidR="002908FE" w:rsidRPr="007A733C" w:rsidRDefault="106BE877" w:rsidP="00167074">
      <w:pPr>
        <w:pStyle w:val="ListParagraph"/>
        <w:numPr>
          <w:ilvl w:val="0"/>
          <w:numId w:val="3"/>
        </w:numPr>
        <w:spacing w:after="0" w:line="240" w:lineRule="auto"/>
        <w:rPr>
          <w:i/>
          <w:iCs/>
          <w:sz w:val="24"/>
          <w:szCs w:val="24"/>
          <w:u w:val="single"/>
        </w:rPr>
      </w:pPr>
      <w:r w:rsidRPr="007A733C">
        <w:rPr>
          <w:i/>
          <w:iCs/>
          <w:sz w:val="24"/>
          <w:szCs w:val="24"/>
          <w:u w:val="single"/>
        </w:rPr>
        <w:t xml:space="preserve">Probes </w:t>
      </w:r>
      <w:proofErr w:type="gramStart"/>
      <w:r w:rsidRPr="007A733C">
        <w:rPr>
          <w:i/>
          <w:iCs/>
          <w:sz w:val="24"/>
          <w:szCs w:val="24"/>
          <w:u w:val="single"/>
        </w:rPr>
        <w:t xml:space="preserve">- </w:t>
      </w:r>
      <w:r w:rsidR="002908FE" w:rsidRPr="007A733C">
        <w:rPr>
          <w:i/>
          <w:iCs/>
          <w:sz w:val="24"/>
          <w:szCs w:val="24"/>
          <w:u w:val="single"/>
        </w:rPr>
        <w:t xml:space="preserve"> what</w:t>
      </w:r>
      <w:proofErr w:type="gramEnd"/>
      <w:r w:rsidR="002908FE" w:rsidRPr="007A733C">
        <w:rPr>
          <w:i/>
          <w:iCs/>
          <w:sz w:val="24"/>
          <w:szCs w:val="24"/>
          <w:u w:val="single"/>
        </w:rPr>
        <w:t xml:space="preserve"> do you like/dislike about it?  </w:t>
      </w:r>
    </w:p>
    <w:p w14:paraId="226ECF4E" w14:textId="0D35D44A" w:rsidR="00E40EEA" w:rsidRPr="007A733C" w:rsidRDefault="00E40EEA" w:rsidP="00E40EEA">
      <w:pPr>
        <w:spacing w:after="0" w:line="240" w:lineRule="auto"/>
        <w:rPr>
          <w:i/>
          <w:iCs/>
          <w:sz w:val="24"/>
          <w:szCs w:val="24"/>
          <w:u w:val="single"/>
        </w:rPr>
      </w:pPr>
    </w:p>
    <w:p w14:paraId="651DD0C1" w14:textId="5B156086" w:rsidR="00E40EEA" w:rsidRPr="007A733C" w:rsidRDefault="001E3858" w:rsidP="00E40EEA">
      <w:pPr>
        <w:spacing w:after="0" w:line="240" w:lineRule="auto"/>
        <w:rPr>
          <w:sz w:val="24"/>
          <w:szCs w:val="24"/>
        </w:rPr>
      </w:pPr>
      <w:r w:rsidRPr="007A733C">
        <w:rPr>
          <w:sz w:val="24"/>
          <w:szCs w:val="24"/>
        </w:rPr>
        <w:t>Where have you been going</w:t>
      </w:r>
      <w:r w:rsidR="00527612" w:rsidRPr="007A733C">
        <w:rPr>
          <w:sz w:val="24"/>
          <w:szCs w:val="24"/>
        </w:rPr>
        <w:t xml:space="preserve"> for physical activity or to meet with others since we last spoke</w:t>
      </w:r>
      <w:r w:rsidR="00A04C09" w:rsidRPr="007A733C">
        <w:rPr>
          <w:sz w:val="24"/>
          <w:szCs w:val="24"/>
        </w:rPr>
        <w:t xml:space="preserve"> </w:t>
      </w:r>
      <w:r w:rsidR="00A04C09" w:rsidRPr="007A733C">
        <w:rPr>
          <w:i/>
          <w:iCs/>
          <w:sz w:val="24"/>
          <w:szCs w:val="24"/>
        </w:rPr>
        <w:t xml:space="preserve">{insert months} </w:t>
      </w:r>
      <w:r w:rsidR="00A04C09" w:rsidRPr="007A733C">
        <w:rPr>
          <w:sz w:val="24"/>
          <w:szCs w:val="24"/>
        </w:rPr>
        <w:t>ago</w:t>
      </w:r>
      <w:r w:rsidR="00527612" w:rsidRPr="007A733C">
        <w:rPr>
          <w:sz w:val="24"/>
          <w:szCs w:val="24"/>
        </w:rPr>
        <w:t>?</w:t>
      </w:r>
    </w:p>
    <w:p w14:paraId="55B8C857" w14:textId="52878F43" w:rsidR="00FD323F" w:rsidRPr="007A733C" w:rsidRDefault="00FD323F" w:rsidP="00FD323F">
      <w:pPr>
        <w:pStyle w:val="ListParagraph"/>
        <w:numPr>
          <w:ilvl w:val="0"/>
          <w:numId w:val="3"/>
        </w:numPr>
        <w:spacing w:after="0" w:line="240" w:lineRule="auto"/>
        <w:rPr>
          <w:sz w:val="24"/>
          <w:szCs w:val="24"/>
          <w:u w:val="single"/>
        </w:rPr>
      </w:pPr>
      <w:r w:rsidRPr="007A733C">
        <w:rPr>
          <w:sz w:val="24"/>
          <w:szCs w:val="24"/>
          <w:u w:val="single"/>
        </w:rPr>
        <w:t xml:space="preserve">Probes </w:t>
      </w:r>
      <w:r w:rsidR="00A04C09" w:rsidRPr="007A733C">
        <w:rPr>
          <w:sz w:val="24"/>
          <w:szCs w:val="24"/>
          <w:u w:val="single"/>
        </w:rPr>
        <w:t>–</w:t>
      </w:r>
      <w:r w:rsidRPr="007A733C">
        <w:rPr>
          <w:sz w:val="24"/>
          <w:szCs w:val="24"/>
          <w:u w:val="single"/>
        </w:rPr>
        <w:t xml:space="preserve"> wh</w:t>
      </w:r>
      <w:r w:rsidR="00A04C09" w:rsidRPr="007A733C">
        <w:rPr>
          <w:sz w:val="24"/>
          <w:szCs w:val="24"/>
          <w:u w:val="single"/>
        </w:rPr>
        <w:t>at prompted this?</w:t>
      </w:r>
    </w:p>
    <w:p w14:paraId="358FE916" w14:textId="372B2DAA" w:rsidR="00A04C09" w:rsidRPr="007A733C" w:rsidRDefault="00A04C09" w:rsidP="00A04C09">
      <w:pPr>
        <w:spacing w:after="0" w:line="240" w:lineRule="auto"/>
        <w:rPr>
          <w:sz w:val="24"/>
          <w:szCs w:val="24"/>
        </w:rPr>
      </w:pPr>
    </w:p>
    <w:p w14:paraId="0E83911A" w14:textId="6C5B2288" w:rsidR="00A04C09" w:rsidRPr="007A733C" w:rsidRDefault="003A4965" w:rsidP="00A04C09">
      <w:pPr>
        <w:spacing w:after="0" w:line="240" w:lineRule="auto"/>
        <w:rPr>
          <w:sz w:val="24"/>
          <w:szCs w:val="24"/>
        </w:rPr>
      </w:pPr>
      <w:r w:rsidRPr="007A733C">
        <w:rPr>
          <w:sz w:val="24"/>
          <w:szCs w:val="24"/>
        </w:rPr>
        <w:t xml:space="preserve">Last time we spoke you said that you go to </w:t>
      </w:r>
      <w:r w:rsidRPr="007A733C">
        <w:rPr>
          <w:i/>
          <w:iCs/>
          <w:sz w:val="24"/>
          <w:szCs w:val="24"/>
        </w:rPr>
        <w:t>{insert places}</w:t>
      </w:r>
      <w:r w:rsidRPr="007A733C">
        <w:rPr>
          <w:sz w:val="24"/>
          <w:szCs w:val="24"/>
        </w:rPr>
        <w:t xml:space="preserve"> for</w:t>
      </w:r>
      <w:r w:rsidR="00A04C09" w:rsidRPr="007A733C">
        <w:rPr>
          <w:sz w:val="24"/>
          <w:szCs w:val="24"/>
        </w:rPr>
        <w:t xml:space="preserve"> physical activity or to meet with others since we last spoke </w:t>
      </w:r>
      <w:r w:rsidR="00A04C09" w:rsidRPr="007A733C">
        <w:rPr>
          <w:i/>
          <w:iCs/>
          <w:sz w:val="24"/>
          <w:szCs w:val="24"/>
        </w:rPr>
        <w:t>{insert months}</w:t>
      </w:r>
      <w:r w:rsidR="00A04C09" w:rsidRPr="007A733C">
        <w:rPr>
          <w:sz w:val="24"/>
          <w:szCs w:val="24"/>
        </w:rPr>
        <w:t xml:space="preserve"> ago?</w:t>
      </w:r>
    </w:p>
    <w:p w14:paraId="6FB15EDB" w14:textId="7135DED1" w:rsidR="00E85E14" w:rsidRPr="007A733C" w:rsidRDefault="00BF6416" w:rsidP="00E85E14">
      <w:pPr>
        <w:pStyle w:val="ListParagraph"/>
        <w:numPr>
          <w:ilvl w:val="0"/>
          <w:numId w:val="3"/>
        </w:numPr>
        <w:spacing w:after="0" w:line="240" w:lineRule="auto"/>
        <w:rPr>
          <w:sz w:val="24"/>
          <w:szCs w:val="24"/>
          <w:u w:val="single"/>
        </w:rPr>
      </w:pPr>
      <w:r w:rsidRPr="007A733C">
        <w:rPr>
          <w:sz w:val="24"/>
          <w:szCs w:val="24"/>
          <w:u w:val="single"/>
        </w:rPr>
        <w:lastRenderedPageBreak/>
        <w:t>Probes – why is this?</w:t>
      </w:r>
    </w:p>
    <w:p w14:paraId="3BD46BC0" w14:textId="77777777" w:rsidR="00567617" w:rsidRPr="007A733C" w:rsidRDefault="00567617" w:rsidP="00AB0220">
      <w:pPr>
        <w:spacing w:after="0" w:line="240" w:lineRule="auto"/>
        <w:rPr>
          <w:sz w:val="24"/>
          <w:szCs w:val="24"/>
        </w:rPr>
      </w:pPr>
    </w:p>
    <w:p w14:paraId="1D1DF415" w14:textId="7E91D63A" w:rsidR="009F5F86" w:rsidRPr="007A733C" w:rsidRDefault="009F5F86" w:rsidP="00AB0220">
      <w:pPr>
        <w:spacing w:after="0" w:line="240" w:lineRule="auto"/>
        <w:rPr>
          <w:sz w:val="24"/>
          <w:szCs w:val="24"/>
        </w:rPr>
      </w:pPr>
      <w:r w:rsidRPr="007A733C">
        <w:rPr>
          <w:sz w:val="24"/>
          <w:szCs w:val="24"/>
        </w:rPr>
        <w:t>[Show map for first time and explain to participant what it shows</w:t>
      </w:r>
      <w:r w:rsidR="00E80DAE" w:rsidRPr="007A733C">
        <w:rPr>
          <w:sz w:val="24"/>
          <w:szCs w:val="24"/>
        </w:rPr>
        <w:t>,</w:t>
      </w:r>
      <w:r w:rsidRPr="007A733C">
        <w:rPr>
          <w:sz w:val="24"/>
          <w:szCs w:val="24"/>
        </w:rPr>
        <w:t xml:space="preserve"> how it works</w:t>
      </w:r>
      <w:r w:rsidR="00E80DAE" w:rsidRPr="007A733C">
        <w:rPr>
          <w:sz w:val="24"/>
          <w:szCs w:val="24"/>
        </w:rPr>
        <w:t xml:space="preserve"> and where they live on the map</w:t>
      </w:r>
      <w:r w:rsidRPr="007A733C">
        <w:rPr>
          <w:sz w:val="24"/>
          <w:szCs w:val="24"/>
        </w:rPr>
        <w:t>]</w:t>
      </w:r>
      <w:r w:rsidR="00E80DAE" w:rsidRPr="007A733C">
        <w:rPr>
          <w:sz w:val="24"/>
          <w:szCs w:val="24"/>
        </w:rPr>
        <w:t>.</w:t>
      </w:r>
    </w:p>
    <w:p w14:paraId="06417645" w14:textId="1778AFAB" w:rsidR="009F5F86" w:rsidRPr="007A733C" w:rsidRDefault="009F5F86" w:rsidP="00AB0220">
      <w:pPr>
        <w:spacing w:after="0" w:line="240" w:lineRule="auto"/>
        <w:rPr>
          <w:sz w:val="24"/>
          <w:szCs w:val="24"/>
        </w:rPr>
      </w:pPr>
    </w:p>
    <w:p w14:paraId="0BF7E0AE" w14:textId="179DDF11" w:rsidR="009F5F86" w:rsidRPr="007A733C" w:rsidRDefault="009F5F86" w:rsidP="00AB0220">
      <w:pPr>
        <w:spacing w:after="0" w:line="240" w:lineRule="auto"/>
        <w:rPr>
          <w:sz w:val="24"/>
          <w:szCs w:val="24"/>
        </w:rPr>
      </w:pPr>
      <w:r w:rsidRPr="007A733C">
        <w:rPr>
          <w:sz w:val="24"/>
          <w:szCs w:val="24"/>
        </w:rPr>
        <w:t xml:space="preserve">Can you please indicate on this map, how far </w:t>
      </w:r>
      <w:r w:rsidR="00876FC5" w:rsidRPr="007A733C">
        <w:rPr>
          <w:sz w:val="24"/>
          <w:szCs w:val="24"/>
        </w:rPr>
        <w:t>from your address would you still consider to be local?</w:t>
      </w:r>
    </w:p>
    <w:p w14:paraId="1E83431A" w14:textId="580CC85B" w:rsidR="00876FC5" w:rsidRPr="007A733C" w:rsidRDefault="00430A73" w:rsidP="00430A73">
      <w:pPr>
        <w:pStyle w:val="ListParagraph"/>
        <w:numPr>
          <w:ilvl w:val="0"/>
          <w:numId w:val="3"/>
        </w:numPr>
        <w:spacing w:after="0" w:line="240" w:lineRule="auto"/>
        <w:rPr>
          <w:sz w:val="24"/>
          <w:szCs w:val="24"/>
          <w:u w:val="single"/>
        </w:rPr>
      </w:pPr>
      <w:r w:rsidRPr="007A733C">
        <w:rPr>
          <w:sz w:val="24"/>
          <w:szCs w:val="24"/>
          <w:u w:val="single"/>
        </w:rPr>
        <w:t>Probe – how far is too far for day-to-day things?</w:t>
      </w:r>
      <w:r w:rsidR="3913C5DE" w:rsidRPr="007A733C">
        <w:rPr>
          <w:sz w:val="24"/>
          <w:szCs w:val="24"/>
          <w:u w:val="single"/>
        </w:rPr>
        <w:t xml:space="preserve"> </w:t>
      </w:r>
      <w:r w:rsidR="00567617" w:rsidRPr="007A733C">
        <w:rPr>
          <w:sz w:val="24"/>
          <w:szCs w:val="24"/>
          <w:u w:val="single"/>
        </w:rPr>
        <w:t>(i</w:t>
      </w:r>
      <w:r w:rsidR="3913C5DE" w:rsidRPr="007A733C">
        <w:rPr>
          <w:i/>
          <w:iCs/>
          <w:sz w:val="24"/>
          <w:szCs w:val="24"/>
          <w:u w:val="single"/>
        </w:rPr>
        <w:t>.e.</w:t>
      </w:r>
      <w:r w:rsidR="3913C5DE" w:rsidRPr="007A733C">
        <w:rPr>
          <w:sz w:val="24"/>
          <w:szCs w:val="24"/>
          <w:u w:val="single"/>
        </w:rPr>
        <w:t xml:space="preserve"> a 20 minute or </w:t>
      </w:r>
      <w:proofErr w:type="gramStart"/>
      <w:r w:rsidR="3913C5DE" w:rsidRPr="007A733C">
        <w:rPr>
          <w:sz w:val="24"/>
          <w:szCs w:val="24"/>
          <w:u w:val="single"/>
        </w:rPr>
        <w:t>30 minute</w:t>
      </w:r>
      <w:proofErr w:type="gramEnd"/>
      <w:r w:rsidR="3913C5DE" w:rsidRPr="007A733C">
        <w:rPr>
          <w:sz w:val="24"/>
          <w:szCs w:val="24"/>
          <w:u w:val="single"/>
        </w:rPr>
        <w:t xml:space="preserve"> walk</w:t>
      </w:r>
      <w:r w:rsidR="00567617" w:rsidRPr="007A733C">
        <w:rPr>
          <w:sz w:val="24"/>
          <w:szCs w:val="24"/>
          <w:u w:val="single"/>
        </w:rPr>
        <w:t>)</w:t>
      </w:r>
      <w:r w:rsidR="3913C5DE" w:rsidRPr="007A733C">
        <w:rPr>
          <w:sz w:val="24"/>
          <w:szCs w:val="24"/>
          <w:u w:val="single"/>
        </w:rPr>
        <w:t>?</w:t>
      </w:r>
    </w:p>
    <w:p w14:paraId="32DF4206" w14:textId="2CA8FA4C" w:rsidR="00430A73" w:rsidRPr="007A733C" w:rsidRDefault="00430A73" w:rsidP="00430A73">
      <w:pPr>
        <w:pStyle w:val="ListParagraph"/>
        <w:numPr>
          <w:ilvl w:val="0"/>
          <w:numId w:val="3"/>
        </w:numPr>
        <w:spacing w:after="0" w:line="240" w:lineRule="auto"/>
        <w:rPr>
          <w:sz w:val="24"/>
          <w:szCs w:val="24"/>
          <w:u w:val="single"/>
        </w:rPr>
      </w:pPr>
      <w:r w:rsidRPr="007A733C">
        <w:rPr>
          <w:sz w:val="24"/>
          <w:szCs w:val="24"/>
          <w:u w:val="single"/>
        </w:rPr>
        <w:t>Probe – how far would you consider something to be withing walking distance?</w:t>
      </w:r>
    </w:p>
    <w:p w14:paraId="3EF9C1FB" w14:textId="182E55B8" w:rsidR="00A608BC" w:rsidRPr="007A733C" w:rsidRDefault="00A608BC" w:rsidP="00430A73">
      <w:pPr>
        <w:pStyle w:val="ListParagraph"/>
        <w:numPr>
          <w:ilvl w:val="0"/>
          <w:numId w:val="3"/>
        </w:numPr>
        <w:spacing w:after="0" w:line="240" w:lineRule="auto"/>
        <w:rPr>
          <w:sz w:val="24"/>
          <w:szCs w:val="24"/>
          <w:u w:val="single"/>
        </w:rPr>
      </w:pPr>
      <w:r w:rsidRPr="007A733C">
        <w:rPr>
          <w:sz w:val="24"/>
          <w:szCs w:val="24"/>
          <w:u w:val="single"/>
        </w:rPr>
        <w:t>Probe – what places will you consider walking to?</w:t>
      </w:r>
    </w:p>
    <w:p w14:paraId="316A4715" w14:textId="77777777" w:rsidR="009F5F86" w:rsidRPr="007A733C" w:rsidRDefault="009F5F86" w:rsidP="2166C172">
      <w:pPr>
        <w:spacing w:after="0" w:line="240" w:lineRule="auto"/>
        <w:rPr>
          <w:sz w:val="24"/>
          <w:szCs w:val="24"/>
        </w:rPr>
      </w:pPr>
    </w:p>
    <w:p w14:paraId="720C27EE" w14:textId="77777777" w:rsidR="00F743DC" w:rsidRPr="007A733C" w:rsidRDefault="00F743DC" w:rsidP="12A8BEE7">
      <w:pPr>
        <w:spacing w:after="0"/>
        <w:rPr>
          <w:b/>
          <w:bCs/>
          <w:sz w:val="24"/>
          <w:szCs w:val="24"/>
        </w:rPr>
      </w:pPr>
    </w:p>
    <w:p w14:paraId="469708F6" w14:textId="0CFA1BE0" w:rsidR="00D65483" w:rsidRPr="007A733C" w:rsidRDefault="00063E82" w:rsidP="12A8BEE7">
      <w:pPr>
        <w:spacing w:after="0"/>
        <w:rPr>
          <w:b/>
          <w:bCs/>
          <w:sz w:val="24"/>
          <w:szCs w:val="24"/>
        </w:rPr>
      </w:pPr>
      <w:r w:rsidRPr="007A733C">
        <w:rPr>
          <w:b/>
          <w:bCs/>
          <w:sz w:val="24"/>
          <w:szCs w:val="24"/>
        </w:rPr>
        <w:t>Streets and spaces</w:t>
      </w:r>
    </w:p>
    <w:p w14:paraId="6766BBE1" w14:textId="11FC75D7" w:rsidR="007377A0" w:rsidRPr="007A733C" w:rsidRDefault="00063E82" w:rsidP="007377A0">
      <w:pPr>
        <w:spacing w:after="0"/>
        <w:rPr>
          <w:i/>
          <w:iCs/>
          <w:sz w:val="24"/>
          <w:szCs w:val="24"/>
        </w:rPr>
      </w:pPr>
      <w:proofErr w:type="gramStart"/>
      <w:r w:rsidRPr="007A733C">
        <w:rPr>
          <w:i/>
          <w:iCs/>
          <w:sz w:val="24"/>
          <w:szCs w:val="24"/>
        </w:rPr>
        <w:t>First of all</w:t>
      </w:r>
      <w:proofErr w:type="gramEnd"/>
      <w:r w:rsidRPr="007A733C">
        <w:rPr>
          <w:i/>
          <w:iCs/>
          <w:sz w:val="24"/>
          <w:szCs w:val="24"/>
        </w:rPr>
        <w:t xml:space="preserve"> we would like to know what the buildings, streets and public spaces </w:t>
      </w:r>
      <w:r w:rsidR="007377A0" w:rsidRPr="007A733C">
        <w:rPr>
          <w:i/>
          <w:iCs/>
          <w:sz w:val="24"/>
          <w:szCs w:val="24"/>
        </w:rPr>
        <w:t>are like in your local area.</w:t>
      </w:r>
    </w:p>
    <w:p w14:paraId="1D4179EC" w14:textId="124D17F6" w:rsidR="007377A0" w:rsidRPr="007A733C" w:rsidRDefault="007377A0" w:rsidP="007377A0">
      <w:pPr>
        <w:spacing w:after="0"/>
        <w:rPr>
          <w:i/>
          <w:iCs/>
          <w:sz w:val="24"/>
          <w:szCs w:val="24"/>
        </w:rPr>
      </w:pPr>
    </w:p>
    <w:p w14:paraId="329CE5C6" w14:textId="1AC9A292" w:rsidR="007377A0" w:rsidRPr="007A733C" w:rsidRDefault="006005FE" w:rsidP="007377A0">
      <w:pPr>
        <w:spacing w:after="0"/>
        <w:rPr>
          <w:sz w:val="24"/>
          <w:szCs w:val="24"/>
        </w:rPr>
      </w:pPr>
      <w:r w:rsidRPr="007A733C">
        <w:rPr>
          <w:sz w:val="24"/>
          <w:szCs w:val="24"/>
        </w:rPr>
        <w:t xml:space="preserve">On a scale of 1 to 7, with 1 being the </w:t>
      </w:r>
      <w:r w:rsidR="0063755A" w:rsidRPr="007A733C">
        <w:rPr>
          <w:sz w:val="24"/>
          <w:szCs w:val="24"/>
        </w:rPr>
        <w:t>worst and 7 being the best, how would you rate the streets and spaces in your area?</w:t>
      </w:r>
    </w:p>
    <w:p w14:paraId="446E8C56" w14:textId="3FD94635" w:rsidR="00787353" w:rsidRPr="007A733C" w:rsidRDefault="00787353" w:rsidP="00787353">
      <w:pPr>
        <w:pStyle w:val="ListParagraph"/>
        <w:numPr>
          <w:ilvl w:val="0"/>
          <w:numId w:val="34"/>
        </w:numPr>
        <w:spacing w:after="0"/>
        <w:rPr>
          <w:sz w:val="24"/>
          <w:szCs w:val="24"/>
        </w:rPr>
      </w:pPr>
      <w:r w:rsidRPr="007A733C">
        <w:rPr>
          <w:sz w:val="24"/>
          <w:szCs w:val="24"/>
          <w:u w:val="single"/>
        </w:rPr>
        <w:t>Probe – why do you say that</w:t>
      </w:r>
      <w:r w:rsidR="00E32315" w:rsidRPr="007A733C">
        <w:rPr>
          <w:sz w:val="24"/>
          <w:szCs w:val="24"/>
          <w:u w:val="single"/>
        </w:rPr>
        <w:t>; what are they like</w:t>
      </w:r>
      <w:r w:rsidRPr="007A733C">
        <w:rPr>
          <w:sz w:val="24"/>
          <w:szCs w:val="24"/>
          <w:u w:val="single"/>
        </w:rPr>
        <w:t>?</w:t>
      </w:r>
    </w:p>
    <w:p w14:paraId="60DC65E6" w14:textId="77777777" w:rsidR="006005FE" w:rsidRPr="007A733C" w:rsidRDefault="006005FE" w:rsidP="007377A0">
      <w:pPr>
        <w:spacing w:after="0"/>
        <w:rPr>
          <w:sz w:val="24"/>
          <w:szCs w:val="24"/>
        </w:rPr>
      </w:pPr>
    </w:p>
    <w:p w14:paraId="4A2949EA" w14:textId="5CE6C350" w:rsidR="029A88A3" w:rsidRPr="007A733C" w:rsidRDefault="029A88A3" w:rsidP="001116FC">
      <w:pPr>
        <w:spacing w:after="0"/>
        <w:rPr>
          <w:sz w:val="24"/>
          <w:szCs w:val="24"/>
        </w:rPr>
      </w:pPr>
      <w:r w:rsidRPr="007A733C">
        <w:rPr>
          <w:sz w:val="24"/>
          <w:szCs w:val="24"/>
        </w:rPr>
        <w:t>Are there any points of interest?</w:t>
      </w:r>
      <w:r w:rsidR="00CC000B" w:rsidRPr="007A733C">
        <w:rPr>
          <w:sz w:val="24"/>
          <w:szCs w:val="24"/>
        </w:rPr>
        <w:t xml:space="preserve"> [allow participant</w:t>
      </w:r>
      <w:r w:rsidR="00B0680E" w:rsidRPr="007A733C">
        <w:rPr>
          <w:sz w:val="24"/>
          <w:szCs w:val="24"/>
        </w:rPr>
        <w:t xml:space="preserve"> to point places out on map]</w:t>
      </w:r>
    </w:p>
    <w:p w14:paraId="2DA82F8F" w14:textId="13316A4D" w:rsidR="00EF467A" w:rsidRPr="007A733C" w:rsidRDefault="00EF467A" w:rsidP="00EF467A">
      <w:pPr>
        <w:pStyle w:val="ListParagraph"/>
        <w:numPr>
          <w:ilvl w:val="0"/>
          <w:numId w:val="34"/>
        </w:numPr>
        <w:spacing w:after="0"/>
        <w:rPr>
          <w:sz w:val="24"/>
          <w:szCs w:val="24"/>
        </w:rPr>
      </w:pPr>
      <w:r w:rsidRPr="007A733C">
        <w:rPr>
          <w:sz w:val="24"/>
          <w:szCs w:val="24"/>
          <w:u w:val="single"/>
        </w:rPr>
        <w:t>Prompts – local landmarks, historic features, public squares, parks and gardens, trees</w:t>
      </w:r>
    </w:p>
    <w:p w14:paraId="570CF3E8" w14:textId="7EC1DAE1" w:rsidR="18663877" w:rsidRPr="007A733C" w:rsidRDefault="18663877" w:rsidP="71E9106C">
      <w:pPr>
        <w:pStyle w:val="ListParagraph"/>
        <w:numPr>
          <w:ilvl w:val="0"/>
          <w:numId w:val="34"/>
        </w:numPr>
        <w:spacing w:after="0"/>
        <w:rPr>
          <w:sz w:val="24"/>
          <w:szCs w:val="24"/>
          <w:u w:val="single"/>
        </w:rPr>
      </w:pPr>
      <w:r w:rsidRPr="007A733C">
        <w:rPr>
          <w:sz w:val="24"/>
          <w:szCs w:val="24"/>
          <w:u w:val="single"/>
        </w:rPr>
        <w:t>Probe: Are there interesting and/or beautiful streets, buildings, parks?</w:t>
      </w:r>
    </w:p>
    <w:p w14:paraId="69C7D5C6" w14:textId="7CD39153" w:rsidR="00EF467A" w:rsidRPr="007A733C" w:rsidRDefault="00EF467A" w:rsidP="00EF467A">
      <w:pPr>
        <w:spacing w:after="0"/>
        <w:rPr>
          <w:sz w:val="24"/>
          <w:szCs w:val="24"/>
        </w:rPr>
      </w:pPr>
    </w:p>
    <w:p w14:paraId="1FA9FD4A" w14:textId="546C7B8D" w:rsidR="00532744" w:rsidRPr="007A733C" w:rsidRDefault="00532744" w:rsidP="00532744">
      <w:pPr>
        <w:spacing w:after="0"/>
        <w:rPr>
          <w:sz w:val="24"/>
          <w:szCs w:val="24"/>
        </w:rPr>
      </w:pPr>
      <w:r w:rsidRPr="007A733C">
        <w:rPr>
          <w:sz w:val="24"/>
          <w:szCs w:val="24"/>
        </w:rPr>
        <w:t>Are there any challenges?</w:t>
      </w:r>
      <w:r w:rsidR="00CC000B" w:rsidRPr="007A733C">
        <w:rPr>
          <w:sz w:val="24"/>
          <w:szCs w:val="24"/>
        </w:rPr>
        <w:t xml:space="preserve"> [allow participant to point out issues on map]</w:t>
      </w:r>
    </w:p>
    <w:p w14:paraId="5766B5C1" w14:textId="2F254678" w:rsidR="00532744" w:rsidRPr="007A733C" w:rsidRDefault="00532744" w:rsidP="00532744">
      <w:pPr>
        <w:pStyle w:val="ListParagraph"/>
        <w:numPr>
          <w:ilvl w:val="0"/>
          <w:numId w:val="34"/>
        </w:numPr>
        <w:spacing w:after="0"/>
        <w:rPr>
          <w:sz w:val="24"/>
          <w:szCs w:val="24"/>
        </w:rPr>
      </w:pPr>
      <w:r w:rsidRPr="007A733C">
        <w:rPr>
          <w:sz w:val="24"/>
          <w:szCs w:val="24"/>
          <w:u w:val="single"/>
        </w:rPr>
        <w:t xml:space="preserve">Prompts – </w:t>
      </w:r>
      <w:r w:rsidR="00956796" w:rsidRPr="007A733C">
        <w:rPr>
          <w:sz w:val="24"/>
          <w:szCs w:val="24"/>
          <w:u w:val="single"/>
        </w:rPr>
        <w:t>flooding, derelict buildings, vacant land, pollution, litter, lighting, busy roads, pavement clutter, illegal parking</w:t>
      </w:r>
      <w:r w:rsidR="00562D75" w:rsidRPr="007A733C">
        <w:rPr>
          <w:sz w:val="24"/>
          <w:szCs w:val="24"/>
          <w:u w:val="single"/>
        </w:rPr>
        <w:t>, cleanliness and presentation of area</w:t>
      </w:r>
    </w:p>
    <w:p w14:paraId="10AB5A0D" w14:textId="06B95FFD" w:rsidR="00A37A57" w:rsidRPr="007A733C" w:rsidRDefault="00A37A57" w:rsidP="00532744">
      <w:pPr>
        <w:pStyle w:val="ListParagraph"/>
        <w:numPr>
          <w:ilvl w:val="0"/>
          <w:numId w:val="34"/>
        </w:numPr>
        <w:spacing w:after="0"/>
        <w:rPr>
          <w:sz w:val="24"/>
          <w:szCs w:val="24"/>
        </w:rPr>
      </w:pPr>
      <w:r w:rsidRPr="007A733C">
        <w:rPr>
          <w:sz w:val="24"/>
          <w:szCs w:val="24"/>
          <w:u w:val="single"/>
        </w:rPr>
        <w:t>Prompts – are the streets and spaces around you well maintained?</w:t>
      </w:r>
    </w:p>
    <w:p w14:paraId="5B7B2512" w14:textId="77777777" w:rsidR="00EF467A" w:rsidRPr="007A733C" w:rsidRDefault="00EF467A" w:rsidP="00EF467A">
      <w:pPr>
        <w:spacing w:after="0"/>
        <w:rPr>
          <w:sz w:val="24"/>
          <w:szCs w:val="24"/>
        </w:rPr>
      </w:pPr>
    </w:p>
    <w:p w14:paraId="5527B8FA" w14:textId="77777777" w:rsidR="00F743DC" w:rsidRPr="007A733C" w:rsidRDefault="00F743DC" w:rsidP="001116FC">
      <w:pPr>
        <w:spacing w:after="0"/>
        <w:rPr>
          <w:b/>
          <w:bCs/>
          <w:sz w:val="24"/>
          <w:szCs w:val="24"/>
        </w:rPr>
      </w:pPr>
    </w:p>
    <w:p w14:paraId="016A08FC" w14:textId="77777777" w:rsidR="00214582" w:rsidRPr="007A733C" w:rsidRDefault="00214582" w:rsidP="00214582">
      <w:pPr>
        <w:spacing w:after="0"/>
        <w:rPr>
          <w:b/>
          <w:bCs/>
          <w:sz w:val="24"/>
          <w:szCs w:val="24"/>
        </w:rPr>
      </w:pPr>
      <w:r w:rsidRPr="007A733C">
        <w:rPr>
          <w:b/>
          <w:bCs/>
          <w:sz w:val="24"/>
          <w:szCs w:val="24"/>
        </w:rPr>
        <w:t>Moving around</w:t>
      </w:r>
    </w:p>
    <w:p w14:paraId="5BE76384" w14:textId="77777777" w:rsidR="00214582" w:rsidRPr="007A733C" w:rsidRDefault="00214582" w:rsidP="00214582">
      <w:pPr>
        <w:spacing w:after="0"/>
        <w:rPr>
          <w:i/>
          <w:iCs/>
          <w:sz w:val="24"/>
          <w:szCs w:val="24"/>
        </w:rPr>
      </w:pPr>
      <w:r w:rsidRPr="007A733C">
        <w:rPr>
          <w:i/>
          <w:iCs/>
          <w:sz w:val="24"/>
          <w:szCs w:val="24"/>
        </w:rPr>
        <w:t>Pleasant and safe routes can encourage people to move around by walking, wheeling and cycling without relying on cars or public transport – this is good for health, and for the environment and air quality. Meanwhile, good public transport is affordable, reliable and well connected. This can reduce reliance on cars and encourage people to get around in ways that are better for the environment and for their health.</w:t>
      </w:r>
    </w:p>
    <w:p w14:paraId="56E1B318" w14:textId="77777777" w:rsidR="00214582" w:rsidRPr="007A733C" w:rsidRDefault="00214582" w:rsidP="00214582">
      <w:pPr>
        <w:spacing w:after="0"/>
        <w:rPr>
          <w:sz w:val="24"/>
          <w:szCs w:val="24"/>
        </w:rPr>
      </w:pPr>
    </w:p>
    <w:p w14:paraId="2BA0737D" w14:textId="77777777" w:rsidR="00214582" w:rsidRPr="007A733C" w:rsidRDefault="00214582" w:rsidP="00214582">
      <w:pPr>
        <w:spacing w:after="0"/>
        <w:rPr>
          <w:sz w:val="24"/>
          <w:szCs w:val="24"/>
        </w:rPr>
      </w:pPr>
      <w:r w:rsidRPr="007A733C">
        <w:rPr>
          <w:sz w:val="24"/>
          <w:szCs w:val="24"/>
        </w:rPr>
        <w:t>On a scale of 1 to 7, with 1 being the hardest and 7 being the easiest, how easy is it to move around your local area and get to where you want to go?</w:t>
      </w:r>
    </w:p>
    <w:p w14:paraId="457B5F19"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t>Probe – why do you say that?</w:t>
      </w:r>
    </w:p>
    <w:p w14:paraId="28FC1002" w14:textId="77777777" w:rsidR="00214582" w:rsidRPr="007A733C" w:rsidRDefault="00214582" w:rsidP="00214582">
      <w:pPr>
        <w:spacing w:after="0"/>
        <w:rPr>
          <w:sz w:val="24"/>
          <w:szCs w:val="24"/>
        </w:rPr>
      </w:pPr>
    </w:p>
    <w:p w14:paraId="68FEF2F8" w14:textId="77777777" w:rsidR="00214582" w:rsidRPr="007A733C" w:rsidRDefault="00214582" w:rsidP="00214582">
      <w:pPr>
        <w:spacing w:after="0"/>
        <w:rPr>
          <w:sz w:val="24"/>
          <w:szCs w:val="24"/>
        </w:rPr>
      </w:pPr>
      <w:r w:rsidRPr="007A733C">
        <w:rPr>
          <w:sz w:val="24"/>
          <w:szCs w:val="24"/>
        </w:rPr>
        <w:t>On a scale of 1 to 7, with 1 being the worst and 7 being the best, how would you rate the public transport in your local area?</w:t>
      </w:r>
    </w:p>
    <w:p w14:paraId="17BBF08F"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lastRenderedPageBreak/>
        <w:t>Probe – why do you say that?</w:t>
      </w:r>
    </w:p>
    <w:p w14:paraId="200856F9" w14:textId="77777777" w:rsidR="00214582" w:rsidRPr="007A733C" w:rsidRDefault="00214582" w:rsidP="00214582">
      <w:pPr>
        <w:spacing w:after="0"/>
        <w:rPr>
          <w:sz w:val="24"/>
          <w:szCs w:val="24"/>
        </w:rPr>
      </w:pPr>
    </w:p>
    <w:p w14:paraId="7AFD4AB2" w14:textId="77777777" w:rsidR="00214582" w:rsidRPr="007A733C" w:rsidRDefault="00214582" w:rsidP="00214582">
      <w:pPr>
        <w:spacing w:after="0" w:line="240" w:lineRule="auto"/>
        <w:rPr>
          <w:sz w:val="24"/>
          <w:szCs w:val="24"/>
        </w:rPr>
      </w:pPr>
      <w:r w:rsidRPr="007A733C">
        <w:rPr>
          <w:sz w:val="24"/>
          <w:szCs w:val="24"/>
        </w:rPr>
        <w:t xml:space="preserve">Previously you told us that you typically get around your local area by </w:t>
      </w:r>
      <w:r w:rsidRPr="007A733C">
        <w:rPr>
          <w:i/>
          <w:iCs/>
          <w:sz w:val="24"/>
          <w:szCs w:val="24"/>
        </w:rPr>
        <w:t>{insert response from interview 1}</w:t>
      </w:r>
      <w:r w:rsidRPr="007A733C">
        <w:rPr>
          <w:sz w:val="24"/>
          <w:szCs w:val="24"/>
        </w:rPr>
        <w:t>?</w:t>
      </w:r>
    </w:p>
    <w:p w14:paraId="6227905D" w14:textId="77777777" w:rsidR="00214582" w:rsidRPr="007A733C" w:rsidRDefault="00214582" w:rsidP="00214582">
      <w:pPr>
        <w:pStyle w:val="ListParagraph"/>
        <w:numPr>
          <w:ilvl w:val="0"/>
          <w:numId w:val="34"/>
        </w:numPr>
        <w:spacing w:after="0" w:line="240" w:lineRule="auto"/>
        <w:rPr>
          <w:sz w:val="24"/>
          <w:szCs w:val="24"/>
          <w:u w:val="single"/>
        </w:rPr>
      </w:pPr>
      <w:r w:rsidRPr="007A733C">
        <w:rPr>
          <w:sz w:val="24"/>
          <w:szCs w:val="24"/>
          <w:u w:val="single"/>
        </w:rPr>
        <w:t>Probe – why is that? Has this changed since we last spoke?</w:t>
      </w:r>
    </w:p>
    <w:p w14:paraId="22DA29D0" w14:textId="77777777" w:rsidR="00214582" w:rsidRPr="007A733C" w:rsidRDefault="00214582" w:rsidP="00214582">
      <w:pPr>
        <w:spacing w:after="0" w:line="240" w:lineRule="auto"/>
        <w:rPr>
          <w:sz w:val="24"/>
          <w:szCs w:val="24"/>
        </w:rPr>
      </w:pPr>
    </w:p>
    <w:p w14:paraId="2682C4DD" w14:textId="77777777" w:rsidR="00214582" w:rsidRPr="007A733C" w:rsidRDefault="00214582" w:rsidP="00214582">
      <w:pPr>
        <w:spacing w:after="0" w:line="240" w:lineRule="auto"/>
        <w:rPr>
          <w:sz w:val="24"/>
          <w:szCs w:val="24"/>
        </w:rPr>
      </w:pPr>
      <w:r w:rsidRPr="007A733C">
        <w:rPr>
          <w:sz w:val="24"/>
          <w:szCs w:val="24"/>
        </w:rPr>
        <w:t>[Use map to show public transport locations]</w:t>
      </w:r>
    </w:p>
    <w:p w14:paraId="01C723E3" w14:textId="77777777" w:rsidR="00214582" w:rsidRPr="007A733C" w:rsidRDefault="00214582" w:rsidP="00214582">
      <w:pPr>
        <w:spacing w:after="0"/>
        <w:rPr>
          <w:sz w:val="24"/>
          <w:szCs w:val="24"/>
        </w:rPr>
      </w:pPr>
    </w:p>
    <w:p w14:paraId="4FB86786" w14:textId="77777777" w:rsidR="00214582" w:rsidRPr="007A733C" w:rsidRDefault="00214582" w:rsidP="00214582">
      <w:pPr>
        <w:spacing w:after="0"/>
        <w:rPr>
          <w:sz w:val="24"/>
          <w:szCs w:val="24"/>
        </w:rPr>
      </w:pPr>
      <w:r w:rsidRPr="007A733C">
        <w:rPr>
          <w:sz w:val="24"/>
          <w:szCs w:val="24"/>
        </w:rPr>
        <w:t>Is public transport a good option for you?</w:t>
      </w:r>
    </w:p>
    <w:p w14:paraId="70685207" w14:textId="77777777" w:rsidR="00214582" w:rsidRPr="007A733C" w:rsidRDefault="00214582" w:rsidP="00214582">
      <w:pPr>
        <w:pStyle w:val="ListParagraph"/>
        <w:numPr>
          <w:ilvl w:val="0"/>
          <w:numId w:val="34"/>
        </w:numPr>
        <w:spacing w:after="0"/>
        <w:rPr>
          <w:sz w:val="24"/>
          <w:szCs w:val="24"/>
          <w:u w:val="single"/>
        </w:rPr>
      </w:pPr>
      <w:r w:rsidRPr="007A733C">
        <w:rPr>
          <w:sz w:val="24"/>
          <w:szCs w:val="24"/>
          <w:u w:val="single"/>
        </w:rPr>
        <w:t>Probes - safe and convenient, frequent and reliable, affordable, clean and comfortable, easy to change services</w:t>
      </w:r>
    </w:p>
    <w:p w14:paraId="6D1FB8EC" w14:textId="77777777" w:rsidR="00214582" w:rsidRPr="007A733C" w:rsidRDefault="00214582" w:rsidP="00214582">
      <w:pPr>
        <w:pStyle w:val="ListParagraph"/>
        <w:numPr>
          <w:ilvl w:val="0"/>
          <w:numId w:val="34"/>
        </w:numPr>
        <w:spacing w:after="0"/>
        <w:rPr>
          <w:sz w:val="24"/>
          <w:szCs w:val="24"/>
          <w:u w:val="single"/>
        </w:rPr>
      </w:pPr>
      <w:r w:rsidRPr="007A733C">
        <w:rPr>
          <w:sz w:val="24"/>
          <w:szCs w:val="24"/>
          <w:u w:val="single"/>
        </w:rPr>
        <w:t>Probe - Does the public transport system allow you to get to where you need to go if they cannot get there by walking, cycling or wheeling?</w:t>
      </w:r>
    </w:p>
    <w:p w14:paraId="7506229A" w14:textId="77777777" w:rsidR="00214582" w:rsidRPr="007A733C" w:rsidRDefault="00214582" w:rsidP="00214582">
      <w:pPr>
        <w:spacing w:after="0"/>
        <w:rPr>
          <w:sz w:val="24"/>
          <w:szCs w:val="24"/>
        </w:rPr>
      </w:pPr>
    </w:p>
    <w:p w14:paraId="076A6B4E" w14:textId="77777777" w:rsidR="00214582" w:rsidRPr="007A733C" w:rsidRDefault="00214582" w:rsidP="00214582">
      <w:pPr>
        <w:spacing w:after="0"/>
        <w:rPr>
          <w:sz w:val="24"/>
          <w:szCs w:val="24"/>
        </w:rPr>
      </w:pPr>
      <w:r w:rsidRPr="007A733C">
        <w:rPr>
          <w:sz w:val="24"/>
          <w:szCs w:val="24"/>
        </w:rPr>
        <w:t>Can everyone use the services?</w:t>
      </w:r>
    </w:p>
    <w:p w14:paraId="18A33E78" w14:textId="77777777" w:rsidR="00214582" w:rsidRPr="007A733C" w:rsidRDefault="00214582" w:rsidP="00214582">
      <w:pPr>
        <w:pStyle w:val="ListParagraph"/>
        <w:numPr>
          <w:ilvl w:val="0"/>
          <w:numId w:val="29"/>
        </w:numPr>
        <w:spacing w:after="0"/>
        <w:rPr>
          <w:sz w:val="24"/>
          <w:szCs w:val="24"/>
          <w:u w:val="single"/>
        </w:rPr>
      </w:pPr>
      <w:r w:rsidRPr="007A733C">
        <w:rPr>
          <w:sz w:val="24"/>
          <w:szCs w:val="24"/>
          <w:u w:val="single"/>
        </w:rPr>
        <w:t>Probes - all ages and mobility, sensory impairments, mobility aids?</w:t>
      </w:r>
    </w:p>
    <w:p w14:paraId="49A03EBC" w14:textId="77777777" w:rsidR="00214582" w:rsidRPr="007A733C" w:rsidRDefault="00214582" w:rsidP="00214582">
      <w:pPr>
        <w:spacing w:after="0"/>
        <w:rPr>
          <w:sz w:val="24"/>
          <w:szCs w:val="24"/>
        </w:rPr>
      </w:pPr>
    </w:p>
    <w:p w14:paraId="23939488" w14:textId="77777777" w:rsidR="00214582" w:rsidRPr="007A733C" w:rsidRDefault="00214582" w:rsidP="00214582">
      <w:pPr>
        <w:spacing w:after="0"/>
        <w:rPr>
          <w:sz w:val="24"/>
          <w:szCs w:val="24"/>
        </w:rPr>
      </w:pPr>
      <w:r w:rsidRPr="007A733C">
        <w:rPr>
          <w:sz w:val="24"/>
          <w:szCs w:val="24"/>
        </w:rPr>
        <w:t>Is there anyone in your social network that you will typically use public transport to meet/travel for social or physical activities?</w:t>
      </w:r>
    </w:p>
    <w:p w14:paraId="6FB5DDE6" w14:textId="77777777" w:rsidR="00214582" w:rsidRPr="007A733C" w:rsidRDefault="00214582" w:rsidP="00214582">
      <w:pPr>
        <w:spacing w:after="0"/>
        <w:rPr>
          <w:sz w:val="24"/>
          <w:szCs w:val="24"/>
        </w:rPr>
      </w:pPr>
    </w:p>
    <w:p w14:paraId="2F0EBF1C" w14:textId="77777777" w:rsidR="00214582" w:rsidRPr="007A733C" w:rsidRDefault="00214582" w:rsidP="00214582">
      <w:pPr>
        <w:spacing w:after="0"/>
        <w:rPr>
          <w:sz w:val="24"/>
          <w:szCs w:val="24"/>
        </w:rPr>
      </w:pPr>
      <w:r w:rsidRPr="007A733C">
        <w:rPr>
          <w:sz w:val="24"/>
          <w:szCs w:val="24"/>
        </w:rPr>
        <w:t>[Ask participant to point out on the map any paths or routes they like to use for walking and/or cycling]</w:t>
      </w:r>
    </w:p>
    <w:p w14:paraId="63C66711" w14:textId="77777777" w:rsidR="00214582" w:rsidRPr="007A733C" w:rsidRDefault="00214582" w:rsidP="00214582">
      <w:pPr>
        <w:spacing w:after="0"/>
        <w:rPr>
          <w:sz w:val="24"/>
          <w:szCs w:val="24"/>
        </w:rPr>
      </w:pPr>
    </w:p>
    <w:p w14:paraId="4D6CE578" w14:textId="77777777" w:rsidR="00214582" w:rsidRPr="007A733C" w:rsidRDefault="00214582" w:rsidP="00214582">
      <w:pPr>
        <w:spacing w:after="0"/>
        <w:rPr>
          <w:sz w:val="24"/>
          <w:szCs w:val="24"/>
        </w:rPr>
      </w:pPr>
      <w:r w:rsidRPr="007A733C">
        <w:rPr>
          <w:sz w:val="24"/>
          <w:szCs w:val="24"/>
        </w:rPr>
        <w:t>Are the paths and routes suitable?</w:t>
      </w:r>
    </w:p>
    <w:p w14:paraId="65AC14D1" w14:textId="77777777" w:rsidR="00214582" w:rsidRPr="007A733C" w:rsidRDefault="00214582" w:rsidP="00214582">
      <w:pPr>
        <w:pStyle w:val="ListParagraph"/>
        <w:numPr>
          <w:ilvl w:val="0"/>
          <w:numId w:val="29"/>
        </w:numPr>
        <w:spacing w:after="0"/>
        <w:rPr>
          <w:sz w:val="24"/>
          <w:szCs w:val="24"/>
        </w:rPr>
      </w:pPr>
      <w:r w:rsidRPr="007A733C">
        <w:rPr>
          <w:sz w:val="24"/>
          <w:szCs w:val="24"/>
          <w:u w:val="single"/>
        </w:rPr>
        <w:t>Probe – are there enough routes for people to get to where they want to go?</w:t>
      </w:r>
    </w:p>
    <w:p w14:paraId="15A7892B" w14:textId="77777777" w:rsidR="00214582" w:rsidRPr="007A733C" w:rsidRDefault="00214582" w:rsidP="00214582">
      <w:pPr>
        <w:pStyle w:val="ListParagraph"/>
        <w:numPr>
          <w:ilvl w:val="0"/>
          <w:numId w:val="29"/>
        </w:numPr>
        <w:spacing w:after="0"/>
        <w:rPr>
          <w:sz w:val="24"/>
          <w:szCs w:val="24"/>
        </w:rPr>
      </w:pPr>
      <w:r w:rsidRPr="007A733C">
        <w:rPr>
          <w:sz w:val="24"/>
          <w:szCs w:val="24"/>
          <w:u w:val="single"/>
        </w:rPr>
        <w:t>Probe – are there any barriers (</w:t>
      </w:r>
      <w:r w:rsidRPr="007A733C">
        <w:rPr>
          <w:i/>
          <w:iCs/>
          <w:sz w:val="24"/>
          <w:szCs w:val="24"/>
          <w:u w:val="single"/>
        </w:rPr>
        <w:t>e.g.</w:t>
      </w:r>
      <w:r w:rsidRPr="007A733C">
        <w:rPr>
          <w:sz w:val="24"/>
          <w:szCs w:val="24"/>
          <w:u w:val="single"/>
        </w:rPr>
        <w:t xml:space="preserve"> pavement parking, traffic, overgrown places, bins, lack of dropped curbs, no safe crossing points, no storage for bikes/mobility aids)</w:t>
      </w:r>
    </w:p>
    <w:p w14:paraId="5745F808" w14:textId="77777777" w:rsidR="00214582" w:rsidRPr="007A733C" w:rsidRDefault="00214582" w:rsidP="00214582">
      <w:pPr>
        <w:pStyle w:val="ListParagraph"/>
        <w:numPr>
          <w:ilvl w:val="0"/>
          <w:numId w:val="29"/>
        </w:numPr>
        <w:spacing w:after="0"/>
        <w:rPr>
          <w:sz w:val="24"/>
          <w:szCs w:val="24"/>
        </w:rPr>
      </w:pPr>
      <w:r w:rsidRPr="007A733C">
        <w:rPr>
          <w:sz w:val="24"/>
          <w:szCs w:val="24"/>
          <w:u w:val="single"/>
        </w:rPr>
        <w:t>Probe - Can everyone use the routes</w:t>
      </w:r>
      <w:r w:rsidRPr="007A733C">
        <w:rPr>
          <w:sz w:val="24"/>
          <w:szCs w:val="24"/>
        </w:rPr>
        <w:t>?</w:t>
      </w:r>
    </w:p>
    <w:p w14:paraId="70A305F7" w14:textId="77777777" w:rsidR="00214582" w:rsidRPr="007A733C" w:rsidRDefault="00214582" w:rsidP="00214582">
      <w:pPr>
        <w:spacing w:after="0"/>
        <w:rPr>
          <w:sz w:val="24"/>
          <w:szCs w:val="24"/>
        </w:rPr>
      </w:pPr>
    </w:p>
    <w:p w14:paraId="7E3AEE5A" w14:textId="77777777" w:rsidR="00214582" w:rsidRPr="007A733C" w:rsidRDefault="00214582" w:rsidP="00214582">
      <w:pPr>
        <w:spacing w:after="0"/>
        <w:rPr>
          <w:b/>
          <w:bCs/>
          <w:sz w:val="24"/>
          <w:szCs w:val="24"/>
        </w:rPr>
      </w:pPr>
      <w:r w:rsidRPr="007A733C">
        <w:rPr>
          <w:b/>
          <w:bCs/>
          <w:sz w:val="24"/>
          <w:szCs w:val="24"/>
        </w:rPr>
        <w:t>Feeling safe</w:t>
      </w:r>
    </w:p>
    <w:p w14:paraId="35D6FB24" w14:textId="77777777" w:rsidR="00214582" w:rsidRPr="007A733C" w:rsidRDefault="00214582" w:rsidP="00214582">
      <w:pPr>
        <w:spacing w:after="0"/>
        <w:rPr>
          <w:i/>
          <w:iCs/>
          <w:sz w:val="24"/>
          <w:szCs w:val="24"/>
        </w:rPr>
      </w:pPr>
      <w:r w:rsidRPr="007A733C">
        <w:rPr>
          <w:i/>
          <w:iCs/>
          <w:sz w:val="24"/>
          <w:szCs w:val="24"/>
        </w:rPr>
        <w:t>How safe a place feels can support community activity, affect people’s wellbeing and influence how and where we spend our time. Good design and maintenance can make places feel safe by reducing crime and antisocial behaviour.</w:t>
      </w:r>
    </w:p>
    <w:p w14:paraId="136D6514" w14:textId="77777777" w:rsidR="00214582" w:rsidRPr="007A733C" w:rsidRDefault="00214582" w:rsidP="00214582">
      <w:pPr>
        <w:spacing w:after="0"/>
        <w:rPr>
          <w:i/>
          <w:iCs/>
          <w:sz w:val="24"/>
          <w:szCs w:val="24"/>
        </w:rPr>
      </w:pPr>
    </w:p>
    <w:p w14:paraId="66CB714D" w14:textId="77777777" w:rsidR="00214582" w:rsidRPr="007A733C" w:rsidRDefault="00214582" w:rsidP="00214582">
      <w:pPr>
        <w:spacing w:after="0"/>
        <w:rPr>
          <w:sz w:val="24"/>
          <w:szCs w:val="24"/>
        </w:rPr>
      </w:pPr>
      <w:r w:rsidRPr="007A733C">
        <w:rPr>
          <w:sz w:val="24"/>
          <w:szCs w:val="24"/>
        </w:rPr>
        <w:t>On a scale of 1 to 7, with 1 being the worst and 7 being the best, how would you rate the safety of your local area?</w:t>
      </w:r>
    </w:p>
    <w:p w14:paraId="25C68A4A"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t>Probe – why do you say that?</w:t>
      </w:r>
    </w:p>
    <w:p w14:paraId="4CB40143" w14:textId="77777777" w:rsidR="00214582" w:rsidRPr="007A733C" w:rsidRDefault="00214582" w:rsidP="00214582">
      <w:pPr>
        <w:spacing w:after="0"/>
        <w:rPr>
          <w:sz w:val="24"/>
          <w:szCs w:val="24"/>
        </w:rPr>
      </w:pPr>
    </w:p>
    <w:p w14:paraId="30A15303" w14:textId="77777777" w:rsidR="00214582" w:rsidRPr="007A733C" w:rsidRDefault="00214582" w:rsidP="00214582">
      <w:pPr>
        <w:spacing w:after="0"/>
        <w:rPr>
          <w:sz w:val="24"/>
          <w:szCs w:val="24"/>
        </w:rPr>
      </w:pPr>
      <w:r w:rsidRPr="007A733C">
        <w:rPr>
          <w:sz w:val="24"/>
          <w:szCs w:val="24"/>
        </w:rPr>
        <w:t>Do you feel safe where you live?</w:t>
      </w:r>
    </w:p>
    <w:p w14:paraId="37FA749B"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t>Probe – why/why not?</w:t>
      </w:r>
    </w:p>
    <w:p w14:paraId="1E5821F9"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t xml:space="preserve">Prompts – consider times of day; demographic differences; dereliction, social issues, disorder and crime; lighting; litter; graffiti; traffic </w:t>
      </w:r>
    </w:p>
    <w:p w14:paraId="361C01C2" w14:textId="77777777" w:rsidR="00214582" w:rsidRPr="007A733C" w:rsidRDefault="00214582" w:rsidP="00214582">
      <w:pPr>
        <w:spacing w:after="0"/>
        <w:rPr>
          <w:sz w:val="24"/>
          <w:szCs w:val="24"/>
        </w:rPr>
      </w:pPr>
    </w:p>
    <w:p w14:paraId="6B7C4112" w14:textId="77777777" w:rsidR="00214582" w:rsidRPr="007A733C" w:rsidRDefault="00214582" w:rsidP="00214582">
      <w:pPr>
        <w:spacing w:after="0"/>
        <w:rPr>
          <w:sz w:val="24"/>
          <w:szCs w:val="24"/>
        </w:rPr>
      </w:pPr>
    </w:p>
    <w:p w14:paraId="18D94854" w14:textId="77777777" w:rsidR="00214582" w:rsidRPr="007A733C" w:rsidRDefault="00214582" w:rsidP="00214582">
      <w:pPr>
        <w:spacing w:after="0"/>
        <w:rPr>
          <w:sz w:val="24"/>
          <w:szCs w:val="24"/>
        </w:rPr>
      </w:pPr>
      <w:r w:rsidRPr="007A733C">
        <w:rPr>
          <w:sz w:val="24"/>
          <w:szCs w:val="24"/>
        </w:rPr>
        <w:t>Can you point out any places on the map that you would feel unsafe or uneasy going [show map]?</w:t>
      </w:r>
    </w:p>
    <w:p w14:paraId="62B86A7F" w14:textId="77777777" w:rsidR="00214582" w:rsidRPr="007A733C" w:rsidRDefault="00214582" w:rsidP="00214582">
      <w:pPr>
        <w:pStyle w:val="ListParagraph"/>
        <w:numPr>
          <w:ilvl w:val="0"/>
          <w:numId w:val="34"/>
        </w:numPr>
        <w:spacing w:after="0"/>
        <w:rPr>
          <w:sz w:val="24"/>
          <w:szCs w:val="24"/>
        </w:rPr>
      </w:pPr>
      <w:r w:rsidRPr="007A733C">
        <w:rPr>
          <w:sz w:val="24"/>
          <w:szCs w:val="24"/>
          <w:u w:val="single"/>
        </w:rPr>
        <w:t>Probe – would you go if you were with somebody else?</w:t>
      </w:r>
    </w:p>
    <w:p w14:paraId="61E7818E" w14:textId="77777777" w:rsidR="00214582" w:rsidRPr="007A733C" w:rsidRDefault="00214582" w:rsidP="00466A77">
      <w:pPr>
        <w:spacing w:after="0"/>
        <w:rPr>
          <w:sz w:val="24"/>
          <w:szCs w:val="24"/>
        </w:rPr>
      </w:pPr>
    </w:p>
    <w:p w14:paraId="1D89BD45" w14:textId="77777777" w:rsidR="00214582" w:rsidRPr="007A733C" w:rsidRDefault="00214582" w:rsidP="001116FC">
      <w:pPr>
        <w:spacing w:after="0"/>
        <w:rPr>
          <w:b/>
          <w:bCs/>
          <w:sz w:val="24"/>
          <w:szCs w:val="24"/>
        </w:rPr>
      </w:pPr>
    </w:p>
    <w:p w14:paraId="7AE80481" w14:textId="3A8B3A69" w:rsidR="00867908" w:rsidRPr="007A733C" w:rsidRDefault="00867908" w:rsidP="00867908">
      <w:pPr>
        <w:spacing w:after="0"/>
        <w:rPr>
          <w:b/>
          <w:bCs/>
          <w:sz w:val="24"/>
          <w:szCs w:val="24"/>
        </w:rPr>
      </w:pPr>
      <w:r w:rsidRPr="007A733C">
        <w:rPr>
          <w:b/>
          <w:bCs/>
          <w:sz w:val="24"/>
          <w:szCs w:val="24"/>
        </w:rPr>
        <w:t>Natural space</w:t>
      </w:r>
    </w:p>
    <w:p w14:paraId="3201B62F" w14:textId="77777777" w:rsidR="00867908" w:rsidRPr="007A733C" w:rsidRDefault="00867908" w:rsidP="00867908">
      <w:pPr>
        <w:spacing w:after="0"/>
        <w:rPr>
          <w:i/>
          <w:iCs/>
          <w:sz w:val="28"/>
          <w:szCs w:val="28"/>
        </w:rPr>
      </w:pPr>
      <w:r w:rsidRPr="007A733C">
        <w:rPr>
          <w:i/>
          <w:iCs/>
          <w:sz w:val="24"/>
          <w:szCs w:val="24"/>
        </w:rPr>
        <w:t>Good quality natural spaces provide many benefit – improving health and wellbeing, supporting wildlife, reducing flooding, and improving air quality. This includes parks and woodlands, fields, streams, canals and rivers, the coastline, green spaces alongside paths and roads, and tree-lined streets.</w:t>
      </w:r>
    </w:p>
    <w:p w14:paraId="06B70384" w14:textId="77777777" w:rsidR="00867908" w:rsidRPr="007A733C" w:rsidRDefault="00867908" w:rsidP="00867908">
      <w:pPr>
        <w:spacing w:after="0"/>
        <w:rPr>
          <w:sz w:val="24"/>
          <w:szCs w:val="24"/>
        </w:rPr>
      </w:pPr>
    </w:p>
    <w:p w14:paraId="360E9BA5" w14:textId="77777777" w:rsidR="00867908" w:rsidRPr="007A733C" w:rsidRDefault="00867908" w:rsidP="00867908">
      <w:pPr>
        <w:spacing w:after="0"/>
        <w:rPr>
          <w:sz w:val="24"/>
          <w:szCs w:val="24"/>
        </w:rPr>
      </w:pPr>
      <w:r w:rsidRPr="007A733C">
        <w:rPr>
          <w:sz w:val="24"/>
          <w:szCs w:val="24"/>
        </w:rPr>
        <w:t>On a scale of 1 to 7, with 1 being the hardest and 7 being the easiest, how easy is it for you to regularly enjoy natural space?</w:t>
      </w:r>
    </w:p>
    <w:p w14:paraId="6975E7B9" w14:textId="77777777" w:rsidR="00867908" w:rsidRPr="007A733C" w:rsidRDefault="00867908" w:rsidP="00867908">
      <w:pPr>
        <w:pStyle w:val="ListParagraph"/>
        <w:numPr>
          <w:ilvl w:val="0"/>
          <w:numId w:val="34"/>
        </w:numPr>
        <w:spacing w:after="0"/>
        <w:rPr>
          <w:sz w:val="24"/>
          <w:szCs w:val="24"/>
        </w:rPr>
      </w:pPr>
      <w:r w:rsidRPr="007A733C">
        <w:rPr>
          <w:sz w:val="24"/>
          <w:szCs w:val="24"/>
          <w:u w:val="single"/>
        </w:rPr>
        <w:t>Probe – why do you say that?</w:t>
      </w:r>
    </w:p>
    <w:p w14:paraId="6B479BCA" w14:textId="77777777" w:rsidR="00867908" w:rsidRPr="007A733C" w:rsidRDefault="00867908" w:rsidP="00867908">
      <w:pPr>
        <w:spacing w:after="0"/>
        <w:rPr>
          <w:sz w:val="24"/>
          <w:szCs w:val="24"/>
        </w:rPr>
      </w:pPr>
    </w:p>
    <w:p w14:paraId="353090B1" w14:textId="77777777" w:rsidR="00867908" w:rsidRPr="007A733C" w:rsidRDefault="00867908" w:rsidP="00867908">
      <w:pPr>
        <w:spacing w:after="0"/>
        <w:rPr>
          <w:sz w:val="24"/>
          <w:szCs w:val="24"/>
        </w:rPr>
      </w:pPr>
      <w:r w:rsidRPr="007A733C">
        <w:rPr>
          <w:sz w:val="24"/>
          <w:szCs w:val="24"/>
        </w:rPr>
        <w:t xml:space="preserve">[Use map] This shows the green spaces in your local area </w:t>
      </w:r>
      <w:r w:rsidRPr="007A733C">
        <w:rPr>
          <w:i/>
          <w:iCs/>
          <w:sz w:val="24"/>
          <w:szCs w:val="24"/>
        </w:rPr>
        <w:t>{note different types of green spaces, may also refer to blue spaces}</w:t>
      </w:r>
      <w:r w:rsidRPr="007A733C">
        <w:rPr>
          <w:sz w:val="24"/>
          <w:szCs w:val="24"/>
        </w:rPr>
        <w:t>.</w:t>
      </w:r>
    </w:p>
    <w:p w14:paraId="232B96F7" w14:textId="77777777" w:rsidR="00867908" w:rsidRPr="007A733C" w:rsidRDefault="00867908" w:rsidP="00867908">
      <w:pPr>
        <w:spacing w:after="0"/>
        <w:rPr>
          <w:sz w:val="24"/>
          <w:szCs w:val="24"/>
        </w:rPr>
      </w:pPr>
    </w:p>
    <w:p w14:paraId="5A4B5234" w14:textId="77777777" w:rsidR="00867908" w:rsidRPr="007A733C" w:rsidRDefault="00867908" w:rsidP="00867908">
      <w:pPr>
        <w:spacing w:after="0"/>
        <w:rPr>
          <w:sz w:val="24"/>
          <w:szCs w:val="24"/>
        </w:rPr>
      </w:pPr>
      <w:r w:rsidRPr="007A733C">
        <w:rPr>
          <w:sz w:val="24"/>
          <w:szCs w:val="24"/>
        </w:rPr>
        <w:t>Do you go to any of these places?</w:t>
      </w:r>
    </w:p>
    <w:p w14:paraId="169D71E1" w14:textId="77777777" w:rsidR="00867908" w:rsidRPr="007A733C" w:rsidRDefault="00867908" w:rsidP="00867908">
      <w:pPr>
        <w:pStyle w:val="ListParagraph"/>
        <w:numPr>
          <w:ilvl w:val="0"/>
          <w:numId w:val="34"/>
        </w:numPr>
        <w:spacing w:after="0"/>
        <w:rPr>
          <w:sz w:val="24"/>
          <w:szCs w:val="24"/>
          <w:u w:val="single"/>
        </w:rPr>
      </w:pPr>
      <w:r w:rsidRPr="007A733C">
        <w:rPr>
          <w:sz w:val="24"/>
          <w:szCs w:val="24"/>
          <w:u w:val="single"/>
        </w:rPr>
        <w:t>Probe – what are the reasons for this? Do you do physical activity or make social connections there?</w:t>
      </w:r>
    </w:p>
    <w:p w14:paraId="3126882D" w14:textId="77777777" w:rsidR="00867908" w:rsidRPr="007A733C" w:rsidRDefault="00867908" w:rsidP="00867908">
      <w:pPr>
        <w:pStyle w:val="ListParagraph"/>
        <w:numPr>
          <w:ilvl w:val="0"/>
          <w:numId w:val="34"/>
        </w:numPr>
        <w:spacing w:after="0"/>
        <w:rPr>
          <w:sz w:val="24"/>
          <w:szCs w:val="24"/>
          <w:u w:val="single"/>
        </w:rPr>
      </w:pPr>
      <w:r w:rsidRPr="007A733C">
        <w:rPr>
          <w:sz w:val="24"/>
          <w:szCs w:val="24"/>
          <w:u w:val="single"/>
        </w:rPr>
        <w:t>Probe – how often do you go? How do you get there?</w:t>
      </w:r>
    </w:p>
    <w:p w14:paraId="2E42EC1B" w14:textId="77777777" w:rsidR="00867908" w:rsidRPr="007A733C" w:rsidRDefault="00867908" w:rsidP="00867908">
      <w:pPr>
        <w:pStyle w:val="ListParagraph"/>
        <w:numPr>
          <w:ilvl w:val="0"/>
          <w:numId w:val="34"/>
        </w:numPr>
        <w:spacing w:after="0"/>
        <w:rPr>
          <w:sz w:val="24"/>
          <w:szCs w:val="24"/>
          <w:u w:val="single"/>
        </w:rPr>
      </w:pPr>
      <w:r w:rsidRPr="007A733C">
        <w:rPr>
          <w:sz w:val="24"/>
          <w:szCs w:val="24"/>
          <w:u w:val="single"/>
        </w:rPr>
        <w:t>Probe – who in your network/not in your network do you go with/meet there?</w:t>
      </w:r>
    </w:p>
    <w:p w14:paraId="5868A5C4" w14:textId="77777777" w:rsidR="00867908" w:rsidRPr="007A733C" w:rsidRDefault="00867908" w:rsidP="00867908">
      <w:pPr>
        <w:pStyle w:val="ListParagraph"/>
        <w:numPr>
          <w:ilvl w:val="0"/>
          <w:numId w:val="34"/>
        </w:numPr>
        <w:spacing w:after="0"/>
        <w:rPr>
          <w:sz w:val="24"/>
          <w:szCs w:val="24"/>
          <w:u w:val="single"/>
        </w:rPr>
      </w:pPr>
      <w:r w:rsidRPr="007A733C">
        <w:rPr>
          <w:sz w:val="24"/>
          <w:szCs w:val="24"/>
          <w:u w:val="single"/>
        </w:rPr>
        <w:t>Probe – what do you like or dislike about these places?</w:t>
      </w:r>
    </w:p>
    <w:p w14:paraId="41AC47DD" w14:textId="77777777" w:rsidR="00867908" w:rsidRPr="007A733C" w:rsidRDefault="00867908" w:rsidP="00867908">
      <w:pPr>
        <w:pStyle w:val="ListParagraph"/>
        <w:numPr>
          <w:ilvl w:val="0"/>
          <w:numId w:val="34"/>
        </w:numPr>
        <w:spacing w:after="0"/>
        <w:rPr>
          <w:sz w:val="24"/>
          <w:szCs w:val="24"/>
          <w:u w:val="single"/>
        </w:rPr>
      </w:pPr>
      <w:r w:rsidRPr="007A733C">
        <w:rPr>
          <w:sz w:val="24"/>
          <w:szCs w:val="24"/>
          <w:u w:val="single"/>
        </w:rPr>
        <w:t>Probe – are these places easy to get to?</w:t>
      </w:r>
    </w:p>
    <w:p w14:paraId="094DC633" w14:textId="77777777" w:rsidR="00867908" w:rsidRPr="007A733C" w:rsidRDefault="00867908" w:rsidP="00867908">
      <w:pPr>
        <w:spacing w:after="0"/>
        <w:rPr>
          <w:sz w:val="24"/>
          <w:szCs w:val="24"/>
          <w:u w:val="single"/>
        </w:rPr>
      </w:pPr>
    </w:p>
    <w:p w14:paraId="07B94F00" w14:textId="77777777" w:rsidR="00867908" w:rsidRPr="007A733C" w:rsidRDefault="00867908" w:rsidP="00867908">
      <w:pPr>
        <w:spacing w:after="0"/>
        <w:rPr>
          <w:sz w:val="24"/>
          <w:szCs w:val="24"/>
        </w:rPr>
      </w:pPr>
      <w:r w:rsidRPr="007A733C">
        <w:rPr>
          <w:sz w:val="24"/>
          <w:szCs w:val="24"/>
        </w:rPr>
        <w:t>Can everyone use the spaces?</w:t>
      </w:r>
    </w:p>
    <w:p w14:paraId="6B185684" w14:textId="77777777" w:rsidR="00867908" w:rsidRPr="007A733C" w:rsidRDefault="00867908" w:rsidP="00867908">
      <w:pPr>
        <w:pStyle w:val="ListParagraph"/>
        <w:numPr>
          <w:ilvl w:val="0"/>
          <w:numId w:val="41"/>
        </w:numPr>
        <w:spacing w:after="0"/>
        <w:rPr>
          <w:sz w:val="24"/>
          <w:szCs w:val="24"/>
        </w:rPr>
      </w:pPr>
      <w:r w:rsidRPr="007A733C">
        <w:rPr>
          <w:sz w:val="24"/>
          <w:szCs w:val="24"/>
        </w:rPr>
        <w:t>Prompts – disabled people, dog walking, prams and buggies, walking and cycling, playing, local food growing, places to rest?</w:t>
      </w:r>
    </w:p>
    <w:p w14:paraId="1FBBE38A" w14:textId="77777777" w:rsidR="00867908" w:rsidRPr="007A733C" w:rsidRDefault="00867908" w:rsidP="00867908">
      <w:pPr>
        <w:spacing w:after="0"/>
        <w:rPr>
          <w:sz w:val="24"/>
          <w:szCs w:val="24"/>
          <w:u w:val="single"/>
        </w:rPr>
      </w:pPr>
    </w:p>
    <w:p w14:paraId="0614FA08" w14:textId="77777777" w:rsidR="00867908" w:rsidRPr="007A733C" w:rsidRDefault="00867908" w:rsidP="00867908">
      <w:pPr>
        <w:spacing w:after="0"/>
        <w:rPr>
          <w:sz w:val="24"/>
          <w:szCs w:val="24"/>
        </w:rPr>
      </w:pPr>
      <w:r w:rsidRPr="007A733C">
        <w:rPr>
          <w:sz w:val="24"/>
          <w:szCs w:val="24"/>
        </w:rPr>
        <w:t>Thinking about the places you do not go – what stops you using these spaces?</w:t>
      </w:r>
    </w:p>
    <w:p w14:paraId="6DC8B0A9" w14:textId="77777777" w:rsidR="00867908" w:rsidRPr="007A733C" w:rsidRDefault="00867908" w:rsidP="00867908">
      <w:pPr>
        <w:pStyle w:val="ListParagraph"/>
        <w:numPr>
          <w:ilvl w:val="0"/>
          <w:numId w:val="40"/>
        </w:numPr>
        <w:spacing w:after="0"/>
        <w:rPr>
          <w:sz w:val="24"/>
          <w:szCs w:val="24"/>
        </w:rPr>
      </w:pPr>
      <w:r w:rsidRPr="007A733C">
        <w:rPr>
          <w:sz w:val="24"/>
          <w:szCs w:val="24"/>
          <w:u w:val="single"/>
        </w:rPr>
        <w:t>Prompts – litter, noise, dog fouling, surface mud/dirt, air quality, flooding, no seating, overcrowding, no toilets</w:t>
      </w:r>
    </w:p>
    <w:p w14:paraId="472E4698" w14:textId="77777777" w:rsidR="00867908" w:rsidRPr="007A733C" w:rsidRDefault="00867908" w:rsidP="00867908">
      <w:pPr>
        <w:spacing w:after="0" w:line="240" w:lineRule="auto"/>
        <w:rPr>
          <w:sz w:val="24"/>
          <w:szCs w:val="24"/>
        </w:rPr>
      </w:pPr>
    </w:p>
    <w:p w14:paraId="55571128" w14:textId="77777777" w:rsidR="00867908" w:rsidRPr="007A733C" w:rsidRDefault="00867908" w:rsidP="00867908">
      <w:pPr>
        <w:spacing w:after="0"/>
        <w:rPr>
          <w:sz w:val="24"/>
          <w:szCs w:val="24"/>
        </w:rPr>
      </w:pPr>
      <w:r w:rsidRPr="007A733C">
        <w:rPr>
          <w:sz w:val="24"/>
          <w:szCs w:val="24"/>
        </w:rPr>
        <w:t>How can green spaces in your local area work better for you?</w:t>
      </w:r>
    </w:p>
    <w:p w14:paraId="083A0081" w14:textId="77777777" w:rsidR="00867908" w:rsidRPr="007A733C" w:rsidRDefault="00867908" w:rsidP="00867908">
      <w:pPr>
        <w:pStyle w:val="ListParagraph"/>
        <w:numPr>
          <w:ilvl w:val="0"/>
          <w:numId w:val="36"/>
        </w:numPr>
        <w:spacing w:after="0"/>
        <w:rPr>
          <w:sz w:val="24"/>
          <w:szCs w:val="24"/>
        </w:rPr>
      </w:pPr>
      <w:r w:rsidRPr="007A733C">
        <w:rPr>
          <w:sz w:val="24"/>
          <w:szCs w:val="24"/>
          <w:u w:val="single"/>
        </w:rPr>
        <w:t>Probe – provision of activities, type of spaces, use of spaces</w:t>
      </w:r>
    </w:p>
    <w:p w14:paraId="34320797" w14:textId="77777777" w:rsidR="00867908" w:rsidRPr="007A733C" w:rsidRDefault="00867908" w:rsidP="00867908">
      <w:pPr>
        <w:pStyle w:val="ListParagraph"/>
        <w:numPr>
          <w:ilvl w:val="0"/>
          <w:numId w:val="36"/>
        </w:numPr>
        <w:spacing w:after="0"/>
        <w:rPr>
          <w:sz w:val="24"/>
          <w:szCs w:val="24"/>
        </w:rPr>
      </w:pPr>
      <w:r w:rsidRPr="007A733C">
        <w:rPr>
          <w:sz w:val="24"/>
          <w:szCs w:val="24"/>
          <w:u w:val="single"/>
        </w:rPr>
        <w:t>Prompts – drainage, rewilding, protecting and encourage wildlife and nature, tree planting, cleaner air, shade</w:t>
      </w:r>
    </w:p>
    <w:p w14:paraId="7E5A0491" w14:textId="77777777" w:rsidR="00867908" w:rsidRPr="007A733C" w:rsidRDefault="00867908" w:rsidP="00867908">
      <w:pPr>
        <w:spacing w:after="0" w:line="240" w:lineRule="auto"/>
        <w:rPr>
          <w:sz w:val="24"/>
          <w:szCs w:val="24"/>
        </w:rPr>
      </w:pPr>
    </w:p>
    <w:p w14:paraId="5E6E3146" w14:textId="77777777" w:rsidR="00867908" w:rsidRPr="007A733C" w:rsidRDefault="00867908" w:rsidP="00867908">
      <w:pPr>
        <w:spacing w:after="0"/>
        <w:rPr>
          <w:sz w:val="24"/>
          <w:szCs w:val="24"/>
        </w:rPr>
      </w:pPr>
    </w:p>
    <w:p w14:paraId="2B3E8A24" w14:textId="12B4A519" w:rsidR="003B4E44" w:rsidRPr="007A733C" w:rsidRDefault="003B4E44" w:rsidP="00BB183E">
      <w:pPr>
        <w:spacing w:after="0"/>
        <w:rPr>
          <w:sz w:val="24"/>
          <w:szCs w:val="24"/>
        </w:rPr>
      </w:pPr>
    </w:p>
    <w:p w14:paraId="372E6090" w14:textId="77777777" w:rsidR="00F743DC" w:rsidRPr="007A733C" w:rsidRDefault="00F743DC" w:rsidP="00BB183E">
      <w:pPr>
        <w:spacing w:after="0"/>
        <w:rPr>
          <w:sz w:val="24"/>
          <w:szCs w:val="24"/>
        </w:rPr>
      </w:pPr>
    </w:p>
    <w:p w14:paraId="0A6A9990" w14:textId="093B3BCC" w:rsidR="00DA5466" w:rsidRPr="007A733C" w:rsidRDefault="00DA5466" w:rsidP="009C6878">
      <w:pPr>
        <w:spacing w:after="0"/>
        <w:rPr>
          <w:sz w:val="24"/>
          <w:szCs w:val="24"/>
        </w:rPr>
      </w:pPr>
    </w:p>
    <w:p w14:paraId="4071BF86" w14:textId="77777777" w:rsidR="00F743DC" w:rsidRPr="007A733C" w:rsidRDefault="00F743DC" w:rsidP="009C6878">
      <w:pPr>
        <w:spacing w:after="0"/>
        <w:rPr>
          <w:sz w:val="24"/>
          <w:szCs w:val="24"/>
        </w:rPr>
      </w:pPr>
    </w:p>
    <w:p w14:paraId="1BA96E22" w14:textId="32341978" w:rsidR="00B424FB" w:rsidRPr="007A733C" w:rsidRDefault="00B424FB" w:rsidP="009C6878">
      <w:pPr>
        <w:spacing w:after="0"/>
        <w:rPr>
          <w:b/>
          <w:bCs/>
          <w:sz w:val="24"/>
          <w:szCs w:val="24"/>
        </w:rPr>
      </w:pPr>
      <w:r w:rsidRPr="007A733C">
        <w:rPr>
          <w:b/>
          <w:bCs/>
          <w:sz w:val="24"/>
          <w:szCs w:val="24"/>
        </w:rPr>
        <w:t>Social interactions and physical activity</w:t>
      </w:r>
    </w:p>
    <w:p w14:paraId="5372C0E1" w14:textId="2C3A2CFC" w:rsidR="00847DED" w:rsidRPr="007A733C" w:rsidRDefault="00847DED" w:rsidP="009C6878">
      <w:pPr>
        <w:spacing w:after="0"/>
        <w:rPr>
          <w:i/>
          <w:iCs/>
          <w:sz w:val="28"/>
          <w:szCs w:val="28"/>
        </w:rPr>
      </w:pPr>
      <w:r w:rsidRPr="007A733C">
        <w:rPr>
          <w:i/>
          <w:iCs/>
          <w:sz w:val="24"/>
          <w:szCs w:val="24"/>
        </w:rPr>
        <w:t xml:space="preserve">Good places have a mix of spaces and opportunities to do physical </w:t>
      </w:r>
      <w:proofErr w:type="gramStart"/>
      <w:r w:rsidRPr="007A733C">
        <w:rPr>
          <w:i/>
          <w:iCs/>
          <w:sz w:val="24"/>
          <w:szCs w:val="24"/>
        </w:rPr>
        <w:t>activity, and</w:t>
      </w:r>
      <w:proofErr w:type="gramEnd"/>
      <w:r w:rsidRPr="007A733C">
        <w:rPr>
          <w:i/>
          <w:iCs/>
          <w:sz w:val="24"/>
          <w:szCs w:val="24"/>
        </w:rPr>
        <w:t xml:space="preserve"> meet and spend time with other people. Some places also have active websites or social media networks to help people meet and take part in the local community. Being inactive or feeling isolated can be damaging to our health and wellbeing.</w:t>
      </w:r>
    </w:p>
    <w:p w14:paraId="64B0E6CD" w14:textId="77777777" w:rsidR="00847DED" w:rsidRPr="007A733C" w:rsidRDefault="00847DED" w:rsidP="009C6878">
      <w:pPr>
        <w:spacing w:after="0"/>
        <w:rPr>
          <w:sz w:val="24"/>
          <w:szCs w:val="24"/>
        </w:rPr>
      </w:pPr>
    </w:p>
    <w:p w14:paraId="53C62C73" w14:textId="15F125C4" w:rsidR="00847DED" w:rsidRPr="007A733C" w:rsidRDefault="007D4B0F" w:rsidP="00BE12FC">
      <w:pPr>
        <w:spacing w:after="0"/>
        <w:rPr>
          <w:sz w:val="24"/>
          <w:szCs w:val="24"/>
        </w:rPr>
      </w:pPr>
      <w:r w:rsidRPr="007A733C">
        <w:rPr>
          <w:sz w:val="24"/>
          <w:szCs w:val="24"/>
        </w:rPr>
        <w:t>[</w:t>
      </w:r>
      <w:r w:rsidR="002C469C" w:rsidRPr="007A733C">
        <w:rPr>
          <w:sz w:val="24"/>
          <w:szCs w:val="24"/>
        </w:rPr>
        <w:t>Using each of these map layers in turn (‘leisure’, ‘places to eat and drink’ and ‘shopping and retail’</w:t>
      </w:r>
      <w:r w:rsidR="00A11636" w:rsidRPr="007A733C">
        <w:rPr>
          <w:sz w:val="24"/>
          <w:szCs w:val="24"/>
        </w:rPr>
        <w:t>)</w:t>
      </w:r>
      <w:r w:rsidR="00F5408D" w:rsidRPr="007A733C">
        <w:rPr>
          <w:sz w:val="24"/>
          <w:szCs w:val="24"/>
        </w:rPr>
        <w:t xml:space="preserve">, </w:t>
      </w:r>
      <w:r w:rsidR="005A4B20" w:rsidRPr="007A733C">
        <w:rPr>
          <w:sz w:val="24"/>
          <w:szCs w:val="24"/>
        </w:rPr>
        <w:t>ask the following questions]</w:t>
      </w:r>
    </w:p>
    <w:p w14:paraId="4AC4CCFF" w14:textId="12680055" w:rsidR="00321CB3" w:rsidRPr="007A733C" w:rsidRDefault="00321CB3" w:rsidP="009C6878">
      <w:pPr>
        <w:spacing w:after="0"/>
        <w:rPr>
          <w:sz w:val="24"/>
          <w:szCs w:val="24"/>
        </w:rPr>
      </w:pPr>
    </w:p>
    <w:p w14:paraId="13C2BA0E" w14:textId="44ED28C1" w:rsidR="00836DE7" w:rsidRPr="007A733C" w:rsidRDefault="00836DE7" w:rsidP="00836DE7">
      <w:pPr>
        <w:spacing w:after="0"/>
        <w:rPr>
          <w:sz w:val="24"/>
          <w:szCs w:val="24"/>
        </w:rPr>
      </w:pPr>
      <w:r w:rsidRPr="007A733C">
        <w:rPr>
          <w:sz w:val="24"/>
          <w:szCs w:val="24"/>
        </w:rPr>
        <w:t xml:space="preserve">On a scale of 1 to 7, with 1 being the worst and 7 being the best, how would you rate </w:t>
      </w:r>
      <w:r w:rsidR="00463978" w:rsidRPr="007A733C">
        <w:rPr>
          <w:sz w:val="24"/>
          <w:szCs w:val="24"/>
        </w:rPr>
        <w:t>the range of opportunities that allow you to meet and spend time with other people in your local area</w:t>
      </w:r>
      <w:r w:rsidRPr="007A733C">
        <w:rPr>
          <w:sz w:val="24"/>
          <w:szCs w:val="24"/>
        </w:rPr>
        <w:t>?</w:t>
      </w:r>
    </w:p>
    <w:p w14:paraId="30687A23" w14:textId="77777777" w:rsidR="00836DE7" w:rsidRPr="007A733C" w:rsidRDefault="00836DE7" w:rsidP="00836DE7">
      <w:pPr>
        <w:pStyle w:val="ListParagraph"/>
        <w:numPr>
          <w:ilvl w:val="0"/>
          <w:numId w:val="34"/>
        </w:numPr>
        <w:spacing w:after="0"/>
        <w:rPr>
          <w:sz w:val="24"/>
          <w:szCs w:val="24"/>
        </w:rPr>
      </w:pPr>
      <w:r w:rsidRPr="007A733C">
        <w:rPr>
          <w:sz w:val="24"/>
          <w:szCs w:val="24"/>
          <w:u w:val="single"/>
        </w:rPr>
        <w:t>Probe – why do you say that?</w:t>
      </w:r>
    </w:p>
    <w:p w14:paraId="3AE1778C" w14:textId="55C196BE" w:rsidR="00836DE7" w:rsidRPr="007A733C" w:rsidRDefault="00836DE7" w:rsidP="009C6878">
      <w:pPr>
        <w:spacing w:after="0"/>
        <w:rPr>
          <w:sz w:val="24"/>
          <w:szCs w:val="24"/>
        </w:rPr>
      </w:pPr>
    </w:p>
    <w:p w14:paraId="4838C784" w14:textId="0ECAD665" w:rsidR="00EF3494" w:rsidRPr="007A733C" w:rsidRDefault="00EF3494" w:rsidP="00EF3494">
      <w:pPr>
        <w:spacing w:after="0"/>
        <w:rPr>
          <w:sz w:val="24"/>
          <w:szCs w:val="24"/>
        </w:rPr>
      </w:pPr>
      <w:r w:rsidRPr="007A733C">
        <w:rPr>
          <w:sz w:val="24"/>
          <w:szCs w:val="24"/>
        </w:rPr>
        <w:t xml:space="preserve">On a scale of 1 to 7, with 1 being the worst and 7 being the best, how would you rate the </w:t>
      </w:r>
      <w:r w:rsidR="003419E0" w:rsidRPr="007A733C">
        <w:rPr>
          <w:sz w:val="24"/>
          <w:szCs w:val="24"/>
        </w:rPr>
        <w:t>spaces and opportunities for physical activity in your local area</w:t>
      </w:r>
      <w:r w:rsidRPr="007A733C">
        <w:rPr>
          <w:sz w:val="24"/>
          <w:szCs w:val="24"/>
        </w:rPr>
        <w:t>?</w:t>
      </w:r>
    </w:p>
    <w:p w14:paraId="454AE0CE" w14:textId="77777777" w:rsidR="00EF3494" w:rsidRPr="007A733C" w:rsidRDefault="00EF3494" w:rsidP="00EF3494">
      <w:pPr>
        <w:pStyle w:val="ListParagraph"/>
        <w:numPr>
          <w:ilvl w:val="0"/>
          <w:numId w:val="34"/>
        </w:numPr>
        <w:spacing w:after="0"/>
        <w:rPr>
          <w:sz w:val="24"/>
          <w:szCs w:val="24"/>
        </w:rPr>
      </w:pPr>
      <w:r w:rsidRPr="007A733C">
        <w:rPr>
          <w:sz w:val="24"/>
          <w:szCs w:val="24"/>
          <w:u w:val="single"/>
        </w:rPr>
        <w:t>Probe – why do you say that?</w:t>
      </w:r>
    </w:p>
    <w:p w14:paraId="7EC0DF05" w14:textId="77777777" w:rsidR="00EF3494" w:rsidRPr="007A733C" w:rsidRDefault="00EF3494" w:rsidP="009C6878">
      <w:pPr>
        <w:spacing w:after="0"/>
        <w:rPr>
          <w:sz w:val="24"/>
          <w:szCs w:val="24"/>
        </w:rPr>
      </w:pPr>
    </w:p>
    <w:p w14:paraId="46961A30" w14:textId="5749A7BC" w:rsidR="00321CB3" w:rsidRPr="007A733C" w:rsidRDefault="00143A6C" w:rsidP="009C6878">
      <w:pPr>
        <w:spacing w:after="0"/>
        <w:rPr>
          <w:sz w:val="24"/>
          <w:szCs w:val="24"/>
        </w:rPr>
      </w:pPr>
      <w:r w:rsidRPr="007A733C">
        <w:rPr>
          <w:sz w:val="24"/>
          <w:szCs w:val="24"/>
        </w:rPr>
        <w:t xml:space="preserve">[Show map] </w:t>
      </w:r>
      <w:r w:rsidR="00CC41C5" w:rsidRPr="007A733C">
        <w:rPr>
          <w:sz w:val="24"/>
          <w:szCs w:val="24"/>
        </w:rPr>
        <w:t>Th</w:t>
      </w:r>
      <w:r w:rsidR="002452D2" w:rsidRPr="007A733C">
        <w:rPr>
          <w:sz w:val="24"/>
          <w:szCs w:val="24"/>
        </w:rPr>
        <w:t xml:space="preserve">is shows </w:t>
      </w:r>
      <w:proofErr w:type="gramStart"/>
      <w:r w:rsidR="002452D2" w:rsidRPr="007A733C">
        <w:rPr>
          <w:sz w:val="24"/>
          <w:szCs w:val="24"/>
        </w:rPr>
        <w:t>all of</w:t>
      </w:r>
      <w:proofErr w:type="gramEnd"/>
      <w:r w:rsidR="002452D2" w:rsidRPr="007A733C">
        <w:rPr>
          <w:sz w:val="24"/>
          <w:szCs w:val="24"/>
        </w:rPr>
        <w:t xml:space="preserve"> the locations for </w:t>
      </w:r>
      <w:r w:rsidR="002452D2" w:rsidRPr="007A733C">
        <w:rPr>
          <w:i/>
          <w:iCs/>
          <w:sz w:val="24"/>
          <w:szCs w:val="24"/>
        </w:rPr>
        <w:t>{insert layer}</w:t>
      </w:r>
      <w:r w:rsidRPr="007A733C">
        <w:rPr>
          <w:sz w:val="24"/>
          <w:szCs w:val="24"/>
        </w:rPr>
        <w:t xml:space="preserve"> in your local area:</w:t>
      </w:r>
    </w:p>
    <w:p w14:paraId="4F804FD8" w14:textId="1B91958F" w:rsidR="002C469C" w:rsidRPr="007A733C" w:rsidRDefault="002C469C" w:rsidP="009C6878">
      <w:pPr>
        <w:spacing w:after="0"/>
        <w:rPr>
          <w:sz w:val="24"/>
          <w:szCs w:val="24"/>
        </w:rPr>
      </w:pPr>
    </w:p>
    <w:p w14:paraId="3B234E44" w14:textId="58D3DCEE" w:rsidR="00143A6C" w:rsidRPr="007A733C" w:rsidRDefault="00143A6C" w:rsidP="009C6878">
      <w:pPr>
        <w:spacing w:after="0"/>
        <w:rPr>
          <w:sz w:val="24"/>
          <w:szCs w:val="24"/>
        </w:rPr>
      </w:pPr>
      <w:r w:rsidRPr="007A733C">
        <w:rPr>
          <w:sz w:val="24"/>
          <w:szCs w:val="24"/>
        </w:rPr>
        <w:t>Do you go to any of these places?</w:t>
      </w:r>
    </w:p>
    <w:p w14:paraId="52CF8CB2" w14:textId="57E55FA6" w:rsidR="00143A6C" w:rsidRPr="007A733C" w:rsidRDefault="00143A6C" w:rsidP="00143A6C">
      <w:pPr>
        <w:pStyle w:val="ListParagraph"/>
        <w:numPr>
          <w:ilvl w:val="0"/>
          <w:numId w:val="34"/>
        </w:numPr>
        <w:spacing w:after="0"/>
        <w:rPr>
          <w:sz w:val="24"/>
          <w:szCs w:val="24"/>
          <w:u w:val="single"/>
        </w:rPr>
      </w:pPr>
      <w:r w:rsidRPr="007A733C">
        <w:rPr>
          <w:sz w:val="24"/>
          <w:szCs w:val="24"/>
          <w:u w:val="single"/>
        </w:rPr>
        <w:t xml:space="preserve">Probe </w:t>
      </w:r>
      <w:r w:rsidR="00374D5E" w:rsidRPr="007A733C">
        <w:rPr>
          <w:sz w:val="24"/>
          <w:szCs w:val="24"/>
          <w:u w:val="single"/>
        </w:rPr>
        <w:t>– what are the reasons for this? Do you do physical activity or make social connections there?</w:t>
      </w:r>
    </w:p>
    <w:p w14:paraId="15934829" w14:textId="123ED523" w:rsidR="00A4089B" w:rsidRPr="007A733C" w:rsidRDefault="00A4089B" w:rsidP="00143A6C">
      <w:pPr>
        <w:pStyle w:val="ListParagraph"/>
        <w:numPr>
          <w:ilvl w:val="0"/>
          <w:numId w:val="34"/>
        </w:numPr>
        <w:spacing w:after="0"/>
        <w:rPr>
          <w:sz w:val="24"/>
          <w:szCs w:val="24"/>
          <w:u w:val="single"/>
        </w:rPr>
      </w:pPr>
      <w:r w:rsidRPr="007A733C">
        <w:rPr>
          <w:sz w:val="24"/>
          <w:szCs w:val="24"/>
          <w:u w:val="single"/>
        </w:rPr>
        <w:t>Probe – how often do you go?</w:t>
      </w:r>
    </w:p>
    <w:p w14:paraId="0F836BD8" w14:textId="46B2F579" w:rsidR="00C31072" w:rsidRPr="007A733C" w:rsidRDefault="00C31072" w:rsidP="00143A6C">
      <w:pPr>
        <w:pStyle w:val="ListParagraph"/>
        <w:numPr>
          <w:ilvl w:val="0"/>
          <w:numId w:val="34"/>
        </w:numPr>
        <w:spacing w:after="0"/>
        <w:rPr>
          <w:sz w:val="24"/>
          <w:szCs w:val="24"/>
          <w:u w:val="single"/>
        </w:rPr>
      </w:pPr>
      <w:r w:rsidRPr="007A733C">
        <w:rPr>
          <w:sz w:val="24"/>
          <w:szCs w:val="24"/>
          <w:u w:val="single"/>
        </w:rPr>
        <w:t>Probe – who in your network/not in your network do you go with</w:t>
      </w:r>
      <w:r w:rsidR="006D6340" w:rsidRPr="007A733C">
        <w:rPr>
          <w:sz w:val="24"/>
          <w:szCs w:val="24"/>
          <w:u w:val="single"/>
        </w:rPr>
        <w:t>/meet there</w:t>
      </w:r>
      <w:r w:rsidRPr="007A733C">
        <w:rPr>
          <w:sz w:val="24"/>
          <w:szCs w:val="24"/>
          <w:u w:val="single"/>
        </w:rPr>
        <w:t>?</w:t>
      </w:r>
    </w:p>
    <w:p w14:paraId="432F5A46" w14:textId="1009729D" w:rsidR="004A304B" w:rsidRPr="007A733C" w:rsidRDefault="004A304B" w:rsidP="00143A6C">
      <w:pPr>
        <w:pStyle w:val="ListParagraph"/>
        <w:numPr>
          <w:ilvl w:val="0"/>
          <w:numId w:val="34"/>
        </w:numPr>
        <w:spacing w:after="0"/>
        <w:rPr>
          <w:sz w:val="24"/>
          <w:szCs w:val="24"/>
          <w:u w:val="single"/>
        </w:rPr>
      </w:pPr>
      <w:r w:rsidRPr="007A733C">
        <w:rPr>
          <w:sz w:val="24"/>
          <w:szCs w:val="24"/>
          <w:u w:val="single"/>
        </w:rPr>
        <w:t>Probe – what do you like or dislike about these places?</w:t>
      </w:r>
    </w:p>
    <w:p w14:paraId="557E9AEB" w14:textId="35FD1F99" w:rsidR="00610DA8" w:rsidRPr="007A733C" w:rsidRDefault="00610DA8" w:rsidP="00610DA8">
      <w:pPr>
        <w:spacing w:after="0"/>
        <w:rPr>
          <w:sz w:val="24"/>
          <w:szCs w:val="24"/>
          <w:u w:val="single"/>
        </w:rPr>
      </w:pPr>
    </w:p>
    <w:p w14:paraId="4AB1F3F1" w14:textId="0CFF698C" w:rsidR="00610DA8" w:rsidRPr="007A733C" w:rsidRDefault="00610DA8" w:rsidP="00610DA8">
      <w:pPr>
        <w:spacing w:after="0"/>
        <w:rPr>
          <w:sz w:val="24"/>
          <w:szCs w:val="24"/>
        </w:rPr>
      </w:pPr>
      <w:r w:rsidRPr="007A733C">
        <w:rPr>
          <w:sz w:val="24"/>
          <w:szCs w:val="24"/>
        </w:rPr>
        <w:t xml:space="preserve">Why do you not go to/use </w:t>
      </w:r>
      <w:r w:rsidRPr="007A733C">
        <w:rPr>
          <w:i/>
          <w:iCs/>
          <w:sz w:val="24"/>
          <w:szCs w:val="24"/>
        </w:rPr>
        <w:t>{insert places}</w:t>
      </w:r>
      <w:r w:rsidRPr="007A733C">
        <w:rPr>
          <w:sz w:val="24"/>
          <w:szCs w:val="24"/>
        </w:rPr>
        <w:t xml:space="preserve"> for physical activity/social connections?</w:t>
      </w:r>
    </w:p>
    <w:p w14:paraId="3D80DFEC" w14:textId="26343BB9" w:rsidR="00434F22" w:rsidRPr="007A733C" w:rsidRDefault="00434F22" w:rsidP="00434F22">
      <w:pPr>
        <w:pStyle w:val="ListParagraph"/>
        <w:numPr>
          <w:ilvl w:val="0"/>
          <w:numId w:val="37"/>
        </w:numPr>
        <w:spacing w:after="0"/>
        <w:rPr>
          <w:sz w:val="24"/>
          <w:szCs w:val="24"/>
        </w:rPr>
      </w:pPr>
      <w:r w:rsidRPr="007A733C">
        <w:rPr>
          <w:sz w:val="24"/>
          <w:szCs w:val="24"/>
          <w:u w:val="single"/>
        </w:rPr>
        <w:t xml:space="preserve">Probe </w:t>
      </w:r>
      <w:r w:rsidR="008B04DA" w:rsidRPr="007A733C">
        <w:rPr>
          <w:sz w:val="24"/>
          <w:szCs w:val="24"/>
          <w:u w:val="single"/>
        </w:rPr>
        <w:t>–</w:t>
      </w:r>
      <w:r w:rsidRPr="007A733C">
        <w:rPr>
          <w:sz w:val="24"/>
          <w:szCs w:val="24"/>
          <w:u w:val="single"/>
        </w:rPr>
        <w:t xml:space="preserve"> </w:t>
      </w:r>
      <w:r w:rsidR="008B04DA" w:rsidRPr="007A733C">
        <w:rPr>
          <w:sz w:val="24"/>
          <w:szCs w:val="24"/>
          <w:u w:val="single"/>
        </w:rPr>
        <w:t>issues such as access, location, lighting, noise, cost, public toilets, traffic, weather, activities not welcomed by the community</w:t>
      </w:r>
    </w:p>
    <w:p w14:paraId="1E029664" w14:textId="50449473" w:rsidR="00F95D22" w:rsidRPr="007A733C" w:rsidRDefault="00F95D22" w:rsidP="00BB183E">
      <w:pPr>
        <w:spacing w:after="0"/>
        <w:rPr>
          <w:b/>
          <w:bCs/>
          <w:sz w:val="24"/>
          <w:szCs w:val="24"/>
        </w:rPr>
      </w:pPr>
    </w:p>
    <w:p w14:paraId="54C49B2B" w14:textId="6D20589B" w:rsidR="12A8BEE7" w:rsidRPr="007A733C" w:rsidRDefault="0019548E" w:rsidP="00BB183E">
      <w:pPr>
        <w:spacing w:after="0"/>
        <w:rPr>
          <w:sz w:val="24"/>
          <w:szCs w:val="24"/>
        </w:rPr>
      </w:pPr>
      <w:r w:rsidRPr="007A733C">
        <w:rPr>
          <w:sz w:val="24"/>
          <w:szCs w:val="24"/>
        </w:rPr>
        <w:t xml:space="preserve">Can you show me on the map </w:t>
      </w:r>
      <w:r w:rsidR="009A4A49" w:rsidRPr="007A733C">
        <w:rPr>
          <w:sz w:val="24"/>
          <w:szCs w:val="24"/>
        </w:rPr>
        <w:t>where else you go to get together with other people</w:t>
      </w:r>
      <w:r w:rsidR="00A453CF" w:rsidRPr="007A733C">
        <w:rPr>
          <w:sz w:val="24"/>
          <w:szCs w:val="24"/>
        </w:rPr>
        <w:t>/do physical activity</w:t>
      </w:r>
      <w:r w:rsidR="009A4A49" w:rsidRPr="007A733C">
        <w:rPr>
          <w:sz w:val="24"/>
          <w:szCs w:val="24"/>
        </w:rPr>
        <w:t>?</w:t>
      </w:r>
    </w:p>
    <w:p w14:paraId="6183F5CC" w14:textId="7E243B55" w:rsidR="00423B51" w:rsidRPr="007A733C" w:rsidRDefault="00423B51" w:rsidP="00BB183E">
      <w:pPr>
        <w:pStyle w:val="ListParagraph"/>
        <w:numPr>
          <w:ilvl w:val="0"/>
          <w:numId w:val="36"/>
        </w:numPr>
        <w:spacing w:after="0"/>
        <w:rPr>
          <w:sz w:val="24"/>
          <w:szCs w:val="24"/>
        </w:rPr>
      </w:pPr>
      <w:r w:rsidRPr="007A733C">
        <w:rPr>
          <w:sz w:val="24"/>
          <w:szCs w:val="24"/>
          <w:u w:val="single"/>
        </w:rPr>
        <w:t xml:space="preserve">Probe </w:t>
      </w:r>
      <w:r w:rsidR="001E41B9" w:rsidRPr="007A733C">
        <w:rPr>
          <w:sz w:val="24"/>
          <w:szCs w:val="24"/>
          <w:u w:val="single"/>
        </w:rPr>
        <w:t>–</w:t>
      </w:r>
      <w:r w:rsidRPr="007A733C">
        <w:rPr>
          <w:sz w:val="24"/>
          <w:szCs w:val="24"/>
          <w:u w:val="single"/>
        </w:rPr>
        <w:t xml:space="preserve"> </w:t>
      </w:r>
      <w:r w:rsidR="001E41B9" w:rsidRPr="007A733C">
        <w:rPr>
          <w:sz w:val="24"/>
          <w:szCs w:val="24"/>
          <w:u w:val="single"/>
        </w:rPr>
        <w:t>can everyone join in and mix (</w:t>
      </w:r>
      <w:r w:rsidR="001E41B9" w:rsidRPr="007A733C">
        <w:rPr>
          <w:i/>
          <w:iCs/>
          <w:sz w:val="24"/>
          <w:szCs w:val="24"/>
          <w:u w:val="single"/>
        </w:rPr>
        <w:t>i.e.</w:t>
      </w:r>
      <w:r w:rsidR="001E41B9" w:rsidRPr="007A733C">
        <w:rPr>
          <w:sz w:val="24"/>
          <w:szCs w:val="24"/>
          <w:u w:val="single"/>
        </w:rPr>
        <w:t xml:space="preserve"> accessible, inclusive, welcoming, free or affordable, digital access and skills)?</w:t>
      </w:r>
    </w:p>
    <w:p w14:paraId="320DC09C" w14:textId="77777777" w:rsidR="00423B51" w:rsidRPr="007A733C" w:rsidRDefault="00423B51" w:rsidP="00BB183E">
      <w:pPr>
        <w:spacing w:after="0"/>
        <w:rPr>
          <w:sz w:val="24"/>
          <w:szCs w:val="24"/>
        </w:rPr>
      </w:pPr>
    </w:p>
    <w:p w14:paraId="3B055BBD" w14:textId="77777777" w:rsidR="00867908" w:rsidRPr="007A733C" w:rsidRDefault="00867908" w:rsidP="00867908">
      <w:pPr>
        <w:spacing w:after="0"/>
        <w:rPr>
          <w:i/>
          <w:iCs/>
          <w:sz w:val="24"/>
          <w:szCs w:val="24"/>
        </w:rPr>
      </w:pPr>
      <w:r w:rsidRPr="007A733C">
        <w:rPr>
          <w:i/>
          <w:iCs/>
          <w:sz w:val="24"/>
          <w:szCs w:val="24"/>
        </w:rPr>
        <w:t>Ask participants about whether they feel schools, or places for religion and worship, are relevant to go through on the map – if so, then ask:</w:t>
      </w:r>
    </w:p>
    <w:p w14:paraId="579D2552" w14:textId="77777777" w:rsidR="00867908" w:rsidRPr="007A733C" w:rsidRDefault="00867908" w:rsidP="00867908">
      <w:pPr>
        <w:pStyle w:val="ListParagraph"/>
        <w:numPr>
          <w:ilvl w:val="0"/>
          <w:numId w:val="45"/>
        </w:numPr>
        <w:spacing w:after="0"/>
        <w:rPr>
          <w:i/>
          <w:iCs/>
          <w:sz w:val="24"/>
          <w:szCs w:val="24"/>
        </w:rPr>
      </w:pPr>
      <w:r w:rsidRPr="007A733C">
        <w:rPr>
          <w:i/>
          <w:iCs/>
          <w:sz w:val="24"/>
          <w:szCs w:val="24"/>
        </w:rPr>
        <w:t>In what ways do they influence your PA or social interactions?</w:t>
      </w:r>
    </w:p>
    <w:p w14:paraId="42AD9574" w14:textId="77777777" w:rsidR="00867908" w:rsidRPr="007A733C" w:rsidRDefault="00867908" w:rsidP="00867908">
      <w:pPr>
        <w:pStyle w:val="ListParagraph"/>
        <w:numPr>
          <w:ilvl w:val="0"/>
          <w:numId w:val="45"/>
        </w:numPr>
        <w:spacing w:after="0"/>
        <w:rPr>
          <w:i/>
          <w:iCs/>
          <w:sz w:val="24"/>
          <w:szCs w:val="24"/>
        </w:rPr>
      </w:pPr>
      <w:r w:rsidRPr="007A733C">
        <w:rPr>
          <w:i/>
          <w:iCs/>
          <w:sz w:val="24"/>
          <w:szCs w:val="24"/>
        </w:rPr>
        <w:t>What is the role of churches/schools in your local area?</w:t>
      </w:r>
    </w:p>
    <w:p w14:paraId="184B54BE" w14:textId="77777777" w:rsidR="00867908" w:rsidRPr="007A733C" w:rsidRDefault="00867908" w:rsidP="00867908">
      <w:pPr>
        <w:pStyle w:val="ListParagraph"/>
        <w:numPr>
          <w:ilvl w:val="1"/>
          <w:numId w:val="45"/>
        </w:numPr>
        <w:spacing w:after="0"/>
        <w:rPr>
          <w:i/>
          <w:iCs/>
          <w:sz w:val="24"/>
          <w:szCs w:val="24"/>
        </w:rPr>
      </w:pPr>
      <w:r w:rsidRPr="007A733C">
        <w:rPr>
          <w:i/>
          <w:iCs/>
          <w:sz w:val="24"/>
          <w:szCs w:val="24"/>
        </w:rPr>
        <w:t>Prompt – range of facilities and activities</w:t>
      </w:r>
    </w:p>
    <w:p w14:paraId="3DF45A48" w14:textId="66CD5D48" w:rsidR="009A4A49" w:rsidRPr="007A733C" w:rsidRDefault="009A4A49" w:rsidP="00BB183E">
      <w:pPr>
        <w:spacing w:after="0"/>
        <w:rPr>
          <w:sz w:val="24"/>
          <w:szCs w:val="24"/>
        </w:rPr>
      </w:pPr>
    </w:p>
    <w:p w14:paraId="1E3D2031" w14:textId="77777777" w:rsidR="00C00F31" w:rsidRPr="007A733C" w:rsidRDefault="00C00F31" w:rsidP="00BB183E">
      <w:pPr>
        <w:spacing w:after="0"/>
        <w:rPr>
          <w:sz w:val="24"/>
          <w:szCs w:val="24"/>
        </w:rPr>
      </w:pPr>
    </w:p>
    <w:p w14:paraId="4C6BCDCD" w14:textId="6637F9B5" w:rsidR="12A8BEE7" w:rsidRPr="007A733C" w:rsidRDefault="00353E04" w:rsidP="12A8BEE7">
      <w:pPr>
        <w:spacing w:after="0"/>
        <w:rPr>
          <w:sz w:val="24"/>
          <w:szCs w:val="24"/>
        </w:rPr>
      </w:pPr>
      <w:r w:rsidRPr="007A733C">
        <w:rPr>
          <w:sz w:val="24"/>
          <w:szCs w:val="24"/>
        </w:rPr>
        <w:t>[Stop using map]</w:t>
      </w:r>
    </w:p>
    <w:p w14:paraId="3E9CCB81" w14:textId="77777777" w:rsidR="00A15EA4" w:rsidRPr="007A733C" w:rsidRDefault="00A15EA4" w:rsidP="12A8BEE7">
      <w:pPr>
        <w:spacing w:after="0"/>
        <w:rPr>
          <w:b/>
          <w:bCs/>
          <w:sz w:val="24"/>
          <w:szCs w:val="24"/>
        </w:rPr>
      </w:pPr>
    </w:p>
    <w:p w14:paraId="161380F3" w14:textId="036C2560" w:rsidR="00A15EA4" w:rsidRPr="007A733C" w:rsidRDefault="4C5A980B" w:rsidP="12A8BEE7">
      <w:pPr>
        <w:spacing w:after="0"/>
        <w:rPr>
          <w:b/>
          <w:bCs/>
          <w:sz w:val="24"/>
          <w:szCs w:val="24"/>
        </w:rPr>
      </w:pPr>
      <w:r w:rsidRPr="007A733C">
        <w:rPr>
          <w:b/>
          <w:bCs/>
          <w:sz w:val="24"/>
          <w:szCs w:val="24"/>
        </w:rPr>
        <w:t>Neighbourhood</w:t>
      </w:r>
    </w:p>
    <w:p w14:paraId="77B54AC2" w14:textId="42F2CB8F" w:rsidR="71E9106C" w:rsidRPr="007A733C" w:rsidRDefault="71E9106C" w:rsidP="71E9106C">
      <w:pPr>
        <w:spacing w:after="0"/>
        <w:rPr>
          <w:b/>
          <w:bCs/>
          <w:sz w:val="24"/>
          <w:szCs w:val="24"/>
        </w:rPr>
      </w:pPr>
    </w:p>
    <w:p w14:paraId="67F8780D" w14:textId="77777777" w:rsidR="00C00F31" w:rsidRPr="007A733C" w:rsidRDefault="00C00F31" w:rsidP="71E9106C">
      <w:pPr>
        <w:spacing w:after="0"/>
        <w:rPr>
          <w:sz w:val="24"/>
          <w:szCs w:val="24"/>
        </w:rPr>
      </w:pPr>
      <w:r w:rsidRPr="007A733C">
        <w:rPr>
          <w:sz w:val="24"/>
          <w:szCs w:val="24"/>
        </w:rPr>
        <w:t>Do people know each other/do neighbours interact in your local area?</w:t>
      </w:r>
    </w:p>
    <w:p w14:paraId="62A57821" w14:textId="77777777" w:rsidR="00D772A7" w:rsidRPr="007A733C" w:rsidRDefault="4C5A980B" w:rsidP="00C00F31">
      <w:pPr>
        <w:pStyle w:val="ListParagraph"/>
        <w:numPr>
          <w:ilvl w:val="0"/>
          <w:numId w:val="47"/>
        </w:numPr>
        <w:spacing w:after="0"/>
        <w:rPr>
          <w:sz w:val="24"/>
          <w:szCs w:val="24"/>
          <w:u w:val="single"/>
        </w:rPr>
      </w:pPr>
      <w:r w:rsidRPr="007A733C">
        <w:rPr>
          <w:i/>
          <w:iCs/>
          <w:sz w:val="24"/>
          <w:szCs w:val="24"/>
          <w:u w:val="single"/>
        </w:rPr>
        <w:t xml:space="preserve">Is there a sense of community? </w:t>
      </w:r>
    </w:p>
    <w:p w14:paraId="3B3F5A2D" w14:textId="7AD170C4" w:rsidR="4C5A980B" w:rsidRPr="007A733C" w:rsidRDefault="4C5A980B" w:rsidP="00D772A7">
      <w:pPr>
        <w:pStyle w:val="ListParagraph"/>
        <w:numPr>
          <w:ilvl w:val="0"/>
          <w:numId w:val="47"/>
        </w:numPr>
        <w:spacing w:after="0"/>
        <w:rPr>
          <w:sz w:val="24"/>
          <w:szCs w:val="24"/>
          <w:u w:val="single"/>
        </w:rPr>
      </w:pPr>
      <w:r w:rsidRPr="007A733C">
        <w:rPr>
          <w:i/>
          <w:iCs/>
          <w:sz w:val="24"/>
          <w:szCs w:val="24"/>
          <w:u w:val="single"/>
        </w:rPr>
        <w:t xml:space="preserve">Do </w:t>
      </w:r>
      <w:r w:rsidR="00573368" w:rsidRPr="007A733C">
        <w:rPr>
          <w:i/>
          <w:iCs/>
          <w:sz w:val="24"/>
          <w:szCs w:val="24"/>
          <w:u w:val="single"/>
        </w:rPr>
        <w:t xml:space="preserve">people in your local area help one another? (e.g. </w:t>
      </w:r>
      <w:r w:rsidR="00573368" w:rsidRPr="007A733C">
        <w:rPr>
          <w:sz w:val="24"/>
          <w:szCs w:val="24"/>
          <w:u w:val="single"/>
        </w:rPr>
        <w:t>elderly neighbours)</w:t>
      </w:r>
    </w:p>
    <w:p w14:paraId="4F3857DC" w14:textId="4385F329" w:rsidR="71E9106C" w:rsidRPr="007A733C" w:rsidRDefault="71E9106C" w:rsidP="71E9106C">
      <w:pPr>
        <w:spacing w:after="0"/>
        <w:rPr>
          <w:sz w:val="24"/>
          <w:szCs w:val="24"/>
        </w:rPr>
      </w:pPr>
    </w:p>
    <w:p w14:paraId="41407841" w14:textId="53FF97C5" w:rsidR="00EC6390" w:rsidRPr="007A733C" w:rsidRDefault="00EC6390" w:rsidP="12A8BEE7">
      <w:pPr>
        <w:spacing w:after="0"/>
        <w:rPr>
          <w:b/>
          <w:bCs/>
          <w:sz w:val="24"/>
          <w:szCs w:val="24"/>
        </w:rPr>
      </w:pPr>
      <w:r w:rsidRPr="007A733C">
        <w:rPr>
          <w:b/>
          <w:bCs/>
          <w:sz w:val="24"/>
          <w:szCs w:val="24"/>
        </w:rPr>
        <w:t>General</w:t>
      </w:r>
    </w:p>
    <w:p w14:paraId="0F6E5070" w14:textId="7E867372" w:rsidR="00EC6390" w:rsidRPr="007A733C" w:rsidRDefault="00EC6390" w:rsidP="12A8BEE7">
      <w:pPr>
        <w:spacing w:after="0"/>
        <w:rPr>
          <w:sz w:val="24"/>
          <w:szCs w:val="24"/>
        </w:rPr>
      </w:pPr>
    </w:p>
    <w:p w14:paraId="0707CBC3" w14:textId="594F896D" w:rsidR="005A5415" w:rsidRPr="007A733C" w:rsidRDefault="004073CE" w:rsidP="12A8BEE7">
      <w:pPr>
        <w:spacing w:after="0"/>
        <w:rPr>
          <w:i/>
          <w:iCs/>
          <w:sz w:val="24"/>
          <w:szCs w:val="24"/>
        </w:rPr>
      </w:pPr>
      <w:r w:rsidRPr="007A733C">
        <w:rPr>
          <w:i/>
          <w:iCs/>
          <w:sz w:val="24"/>
          <w:szCs w:val="24"/>
        </w:rPr>
        <w:t>Thinking about opportunities that allow people to meet and spend time with other people socially or to be physically active.</w:t>
      </w:r>
    </w:p>
    <w:p w14:paraId="0FB10C4F" w14:textId="5B57F09D" w:rsidR="004073CE" w:rsidRPr="007A733C" w:rsidRDefault="004073CE" w:rsidP="004073CE">
      <w:pPr>
        <w:spacing w:after="0"/>
        <w:rPr>
          <w:sz w:val="24"/>
          <w:szCs w:val="24"/>
        </w:rPr>
      </w:pPr>
    </w:p>
    <w:p w14:paraId="5919DA50" w14:textId="3C5CD3EB" w:rsidR="005A6B8E" w:rsidRPr="007A733C" w:rsidRDefault="005A6B8E" w:rsidP="00466A77">
      <w:pPr>
        <w:pStyle w:val="ListParagraph"/>
        <w:numPr>
          <w:ilvl w:val="0"/>
          <w:numId w:val="43"/>
        </w:numPr>
        <w:spacing w:after="0"/>
        <w:rPr>
          <w:sz w:val="24"/>
          <w:szCs w:val="24"/>
        </w:rPr>
      </w:pPr>
      <w:r w:rsidRPr="007A733C">
        <w:rPr>
          <w:sz w:val="24"/>
          <w:szCs w:val="24"/>
        </w:rPr>
        <w:t xml:space="preserve">Are there any gaps? How could we make things better in future? How else can we make the most of what your local area has to support </w:t>
      </w:r>
      <w:proofErr w:type="spellStart"/>
      <w:r w:rsidRPr="007A733C">
        <w:rPr>
          <w:sz w:val="24"/>
          <w:szCs w:val="24"/>
        </w:rPr>
        <w:t>i</w:t>
      </w:r>
      <w:proofErr w:type="spellEnd"/>
      <w:r w:rsidRPr="007A733C">
        <w:rPr>
          <w:sz w:val="24"/>
          <w:szCs w:val="24"/>
        </w:rPr>
        <w:t>) physical activity; and ii) social connectedness?</w:t>
      </w:r>
    </w:p>
    <w:p w14:paraId="29D62943" w14:textId="2607ECA8" w:rsidR="005A6B8E" w:rsidRPr="007A733C" w:rsidRDefault="005A6B8E" w:rsidP="001E228F">
      <w:pPr>
        <w:pStyle w:val="ListParagraph"/>
        <w:numPr>
          <w:ilvl w:val="0"/>
          <w:numId w:val="43"/>
        </w:numPr>
        <w:spacing w:after="0"/>
        <w:rPr>
          <w:sz w:val="24"/>
          <w:szCs w:val="24"/>
        </w:rPr>
      </w:pPr>
      <w:r w:rsidRPr="007A733C">
        <w:rPr>
          <w:sz w:val="24"/>
          <w:szCs w:val="24"/>
          <w:u w:val="single"/>
        </w:rPr>
        <w:t>Probe – type of activities, type of spaces, use of spaces</w:t>
      </w:r>
    </w:p>
    <w:p w14:paraId="53C02EA2" w14:textId="3AB1FC8D" w:rsidR="00EC6390" w:rsidRPr="007A733C" w:rsidRDefault="00EC6390" w:rsidP="12A8BEE7">
      <w:pPr>
        <w:spacing w:after="0"/>
        <w:rPr>
          <w:b/>
          <w:bCs/>
          <w:sz w:val="24"/>
          <w:szCs w:val="24"/>
        </w:rPr>
      </w:pPr>
    </w:p>
    <w:p w14:paraId="33D72BFE" w14:textId="77777777" w:rsidR="00E85E14" w:rsidRPr="007A733C" w:rsidRDefault="00E85E14" w:rsidP="12A8BEE7">
      <w:pPr>
        <w:spacing w:after="0"/>
        <w:rPr>
          <w:b/>
          <w:bCs/>
          <w:sz w:val="24"/>
          <w:szCs w:val="24"/>
        </w:rPr>
      </w:pPr>
    </w:p>
    <w:p w14:paraId="0E48464C" w14:textId="77777777" w:rsidR="00A41187" w:rsidRPr="007A733C" w:rsidRDefault="00A41187" w:rsidP="00A41187">
      <w:pPr>
        <w:spacing w:after="0" w:line="240" w:lineRule="auto"/>
        <w:rPr>
          <w:rFonts w:cstheme="minorHAnsi"/>
          <w:sz w:val="24"/>
          <w:szCs w:val="28"/>
        </w:rPr>
      </w:pPr>
      <w:r w:rsidRPr="007A733C">
        <w:rPr>
          <w:rFonts w:cstheme="minorHAnsi"/>
          <w:sz w:val="24"/>
          <w:szCs w:val="28"/>
        </w:rPr>
        <w:t>Is there anything else you would like to add that we have not covered?</w:t>
      </w:r>
    </w:p>
    <w:p w14:paraId="3626EC69" w14:textId="77777777" w:rsidR="00A41187" w:rsidRPr="007A733C" w:rsidRDefault="00A41187" w:rsidP="12A8BEE7">
      <w:pPr>
        <w:spacing w:after="0"/>
        <w:rPr>
          <w:sz w:val="24"/>
          <w:szCs w:val="24"/>
        </w:rPr>
      </w:pPr>
    </w:p>
    <w:p w14:paraId="63CEF860" w14:textId="77777777" w:rsidR="002D6534" w:rsidRPr="007A733C" w:rsidRDefault="002D6534" w:rsidP="00E5562D">
      <w:pPr>
        <w:spacing w:after="0" w:line="240" w:lineRule="auto"/>
        <w:rPr>
          <w:sz w:val="24"/>
          <w:szCs w:val="24"/>
        </w:rPr>
      </w:pPr>
    </w:p>
    <w:p w14:paraId="5819B23E" w14:textId="46CB7C1C" w:rsidR="00E5562D" w:rsidRPr="007A733C" w:rsidRDefault="00E5562D" w:rsidP="00E5562D">
      <w:pPr>
        <w:spacing w:after="0" w:line="240" w:lineRule="auto"/>
        <w:rPr>
          <w:b/>
          <w:bCs/>
          <w:sz w:val="24"/>
          <w:szCs w:val="24"/>
        </w:rPr>
      </w:pPr>
      <w:r w:rsidRPr="007A733C">
        <w:rPr>
          <w:b/>
          <w:bCs/>
          <w:sz w:val="24"/>
          <w:szCs w:val="24"/>
        </w:rPr>
        <w:t>Debrief</w:t>
      </w:r>
    </w:p>
    <w:p w14:paraId="0CDB4E09" w14:textId="77777777" w:rsidR="00E242C0" w:rsidRPr="007A733C" w:rsidRDefault="00E242C0" w:rsidP="00E242C0">
      <w:pPr>
        <w:spacing w:after="0" w:line="240" w:lineRule="auto"/>
        <w:rPr>
          <w:rFonts w:cstheme="minorHAnsi"/>
          <w:sz w:val="24"/>
          <w:szCs w:val="24"/>
        </w:rPr>
      </w:pPr>
    </w:p>
    <w:p w14:paraId="305AF131" w14:textId="6917493D" w:rsidR="003757B6" w:rsidRPr="007A733C" w:rsidRDefault="003B72E5" w:rsidP="00E242C0">
      <w:pPr>
        <w:spacing w:after="0" w:line="240" w:lineRule="auto"/>
        <w:rPr>
          <w:rFonts w:cstheme="minorHAnsi"/>
          <w:sz w:val="24"/>
          <w:szCs w:val="24"/>
        </w:rPr>
      </w:pPr>
      <w:r w:rsidRPr="007A733C">
        <w:rPr>
          <w:rFonts w:cstheme="minorHAnsi"/>
          <w:sz w:val="24"/>
          <w:szCs w:val="24"/>
        </w:rPr>
        <w:t>[</w:t>
      </w:r>
      <w:r w:rsidR="00E5562D" w:rsidRPr="007A733C">
        <w:rPr>
          <w:rFonts w:cstheme="minorHAnsi"/>
          <w:sz w:val="24"/>
          <w:szCs w:val="24"/>
        </w:rPr>
        <w:t>Provide opportunity for participants to offer final remarks and ask questions. Outline the next steps</w:t>
      </w:r>
      <w:r w:rsidR="001A6E9F" w:rsidRPr="007A733C">
        <w:rPr>
          <w:rFonts w:cstheme="minorHAnsi"/>
          <w:sz w:val="24"/>
          <w:szCs w:val="24"/>
        </w:rPr>
        <w:t>,</w:t>
      </w:r>
      <w:r w:rsidR="00E5562D" w:rsidRPr="007A733C">
        <w:rPr>
          <w:rFonts w:cstheme="minorHAnsi"/>
          <w:sz w:val="24"/>
          <w:szCs w:val="24"/>
        </w:rPr>
        <w:t xml:space="preserve"> explain data use</w:t>
      </w:r>
      <w:r w:rsidR="001A6E9F" w:rsidRPr="007A733C">
        <w:rPr>
          <w:rFonts w:cstheme="minorHAnsi"/>
          <w:sz w:val="24"/>
          <w:szCs w:val="24"/>
        </w:rPr>
        <w:t xml:space="preserve"> and remind about voucher</w:t>
      </w:r>
      <w:r w:rsidRPr="007A733C">
        <w:rPr>
          <w:rFonts w:cstheme="minorHAnsi"/>
          <w:sz w:val="24"/>
          <w:szCs w:val="24"/>
        </w:rPr>
        <w:t>]</w:t>
      </w:r>
      <w:r w:rsidR="00746FF2" w:rsidRPr="007A733C">
        <w:rPr>
          <w:rFonts w:cstheme="minorHAnsi"/>
          <w:sz w:val="24"/>
          <w:szCs w:val="24"/>
        </w:rPr>
        <w:t>.</w:t>
      </w:r>
    </w:p>
    <w:sectPr w:rsidR="003757B6" w:rsidRPr="007A733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445B96" w14:textId="77777777" w:rsidR="00B17223" w:rsidRDefault="00B17223" w:rsidP="00BA7A13">
      <w:pPr>
        <w:spacing w:after="0" w:line="240" w:lineRule="auto"/>
      </w:pPr>
      <w:r>
        <w:separator/>
      </w:r>
    </w:p>
  </w:endnote>
  <w:endnote w:type="continuationSeparator" w:id="0">
    <w:p w14:paraId="615F1DCE" w14:textId="77777777" w:rsidR="00B17223" w:rsidRDefault="00B17223" w:rsidP="00BA7A13">
      <w:pPr>
        <w:spacing w:after="0" w:line="240" w:lineRule="auto"/>
      </w:pPr>
      <w:r>
        <w:continuationSeparator/>
      </w:r>
    </w:p>
  </w:endnote>
  <w:endnote w:type="continuationNotice" w:id="1">
    <w:p w14:paraId="4A8E4C0E" w14:textId="77777777" w:rsidR="00B17223" w:rsidRDefault="00B172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4264182"/>
      <w:docPartObj>
        <w:docPartGallery w:val="Page Numbers (Bottom of Page)"/>
        <w:docPartUnique/>
      </w:docPartObj>
    </w:sdtPr>
    <w:sdtEndPr>
      <w:rPr>
        <w:noProof/>
      </w:rPr>
    </w:sdtEndPr>
    <w:sdtContent>
      <w:p w14:paraId="3A6A4C17" w14:textId="634E85E3" w:rsidR="00BA7A13" w:rsidRDefault="00BA7A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688580" w14:textId="77777777" w:rsidR="00BA7A13" w:rsidRDefault="00BA7A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A805A" w14:textId="77777777" w:rsidR="00B17223" w:rsidRDefault="00B17223" w:rsidP="00BA7A13">
      <w:pPr>
        <w:spacing w:after="0" w:line="240" w:lineRule="auto"/>
      </w:pPr>
      <w:r>
        <w:separator/>
      </w:r>
    </w:p>
  </w:footnote>
  <w:footnote w:type="continuationSeparator" w:id="0">
    <w:p w14:paraId="5C30ABCE" w14:textId="77777777" w:rsidR="00B17223" w:rsidRDefault="00B17223" w:rsidP="00BA7A13">
      <w:pPr>
        <w:spacing w:after="0" w:line="240" w:lineRule="auto"/>
      </w:pPr>
      <w:r>
        <w:continuationSeparator/>
      </w:r>
    </w:p>
  </w:footnote>
  <w:footnote w:type="continuationNotice" w:id="1">
    <w:p w14:paraId="5C01C2B3" w14:textId="77777777" w:rsidR="00B17223" w:rsidRDefault="00B1722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440EB"/>
    <w:multiLevelType w:val="hybridMultilevel"/>
    <w:tmpl w:val="59546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D15C87"/>
    <w:multiLevelType w:val="hybridMultilevel"/>
    <w:tmpl w:val="64A43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866C67"/>
    <w:multiLevelType w:val="hybridMultilevel"/>
    <w:tmpl w:val="E1FC4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BD2C7E"/>
    <w:multiLevelType w:val="hybridMultilevel"/>
    <w:tmpl w:val="27B49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803C9A"/>
    <w:multiLevelType w:val="hybridMultilevel"/>
    <w:tmpl w:val="26A26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EC572A"/>
    <w:multiLevelType w:val="hybridMultilevel"/>
    <w:tmpl w:val="5F2C9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FC6ED3"/>
    <w:multiLevelType w:val="hybridMultilevel"/>
    <w:tmpl w:val="CD0E0C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0652D6"/>
    <w:multiLevelType w:val="hybridMultilevel"/>
    <w:tmpl w:val="ACC0CC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5B6B74"/>
    <w:multiLevelType w:val="hybridMultilevel"/>
    <w:tmpl w:val="3A44AD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43A90"/>
    <w:multiLevelType w:val="hybridMultilevel"/>
    <w:tmpl w:val="0CCA157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D8623BB"/>
    <w:multiLevelType w:val="hybridMultilevel"/>
    <w:tmpl w:val="6DAE039C"/>
    <w:lvl w:ilvl="0" w:tplc="FFFFFFFF">
      <w:start w:val="1"/>
      <w:numFmt w:val="bullet"/>
      <w:lvlText w:val="o"/>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EC030A1"/>
    <w:multiLevelType w:val="hybridMultilevel"/>
    <w:tmpl w:val="997A7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2B1D6B"/>
    <w:multiLevelType w:val="hybridMultilevel"/>
    <w:tmpl w:val="AEBE4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D60FB4"/>
    <w:multiLevelType w:val="hybridMultilevel"/>
    <w:tmpl w:val="5FC4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DE3294"/>
    <w:multiLevelType w:val="hybridMultilevel"/>
    <w:tmpl w:val="BF48C04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D5B0CEC"/>
    <w:multiLevelType w:val="hybridMultilevel"/>
    <w:tmpl w:val="19B81DC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FF31D77"/>
    <w:multiLevelType w:val="hybridMultilevel"/>
    <w:tmpl w:val="15304EB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01212B"/>
    <w:multiLevelType w:val="hybridMultilevel"/>
    <w:tmpl w:val="1CECFAB2"/>
    <w:lvl w:ilvl="0" w:tplc="08090003">
      <w:start w:val="1"/>
      <w:numFmt w:val="bullet"/>
      <w:lvlText w:val="o"/>
      <w:lvlJc w:val="left"/>
      <w:pPr>
        <w:ind w:left="502" w:hanging="360"/>
      </w:pPr>
      <w:rPr>
        <w:rFonts w:ascii="Courier New" w:hAnsi="Courier New" w:cs="Courier New"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8" w15:restartNumberingAfterBreak="0">
    <w:nsid w:val="41E36D15"/>
    <w:multiLevelType w:val="hybridMultilevel"/>
    <w:tmpl w:val="C23AC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4F2468"/>
    <w:multiLevelType w:val="hybridMultilevel"/>
    <w:tmpl w:val="0E540998"/>
    <w:lvl w:ilvl="0" w:tplc="56C8C5E4">
      <w:start w:val="1"/>
      <w:numFmt w:val="bullet"/>
      <w:lvlText w:val=""/>
      <w:lvlJc w:val="left"/>
      <w:pPr>
        <w:ind w:left="720" w:hanging="360"/>
      </w:pPr>
      <w:rPr>
        <w:rFonts w:ascii="Symbol" w:hAnsi="Symbol" w:hint="default"/>
      </w:rPr>
    </w:lvl>
    <w:lvl w:ilvl="1" w:tplc="3336227C">
      <w:start w:val="1"/>
      <w:numFmt w:val="bullet"/>
      <w:lvlText w:val="o"/>
      <w:lvlJc w:val="left"/>
      <w:pPr>
        <w:ind w:left="1440" w:hanging="360"/>
      </w:pPr>
      <w:rPr>
        <w:rFonts w:ascii="Courier New" w:hAnsi="Courier New" w:hint="default"/>
      </w:rPr>
    </w:lvl>
    <w:lvl w:ilvl="2" w:tplc="642C795C">
      <w:start w:val="1"/>
      <w:numFmt w:val="bullet"/>
      <w:lvlText w:val=""/>
      <w:lvlJc w:val="left"/>
      <w:pPr>
        <w:ind w:left="2160" w:hanging="360"/>
      </w:pPr>
      <w:rPr>
        <w:rFonts w:ascii="Wingdings" w:hAnsi="Wingdings" w:hint="default"/>
      </w:rPr>
    </w:lvl>
    <w:lvl w:ilvl="3" w:tplc="4E4E75EE">
      <w:start w:val="1"/>
      <w:numFmt w:val="bullet"/>
      <w:lvlText w:val=""/>
      <w:lvlJc w:val="left"/>
      <w:pPr>
        <w:ind w:left="2880" w:hanging="360"/>
      </w:pPr>
      <w:rPr>
        <w:rFonts w:ascii="Symbol" w:hAnsi="Symbol" w:hint="default"/>
      </w:rPr>
    </w:lvl>
    <w:lvl w:ilvl="4" w:tplc="B29802A6">
      <w:start w:val="1"/>
      <w:numFmt w:val="bullet"/>
      <w:lvlText w:val="o"/>
      <w:lvlJc w:val="left"/>
      <w:pPr>
        <w:ind w:left="3600" w:hanging="360"/>
      </w:pPr>
      <w:rPr>
        <w:rFonts w:ascii="Courier New" w:hAnsi="Courier New" w:hint="default"/>
      </w:rPr>
    </w:lvl>
    <w:lvl w:ilvl="5" w:tplc="DCAC44C4">
      <w:start w:val="1"/>
      <w:numFmt w:val="bullet"/>
      <w:lvlText w:val=""/>
      <w:lvlJc w:val="left"/>
      <w:pPr>
        <w:ind w:left="4320" w:hanging="360"/>
      </w:pPr>
      <w:rPr>
        <w:rFonts w:ascii="Wingdings" w:hAnsi="Wingdings" w:hint="default"/>
      </w:rPr>
    </w:lvl>
    <w:lvl w:ilvl="6" w:tplc="9DCE7CF4">
      <w:start w:val="1"/>
      <w:numFmt w:val="bullet"/>
      <w:lvlText w:val=""/>
      <w:lvlJc w:val="left"/>
      <w:pPr>
        <w:ind w:left="5040" w:hanging="360"/>
      </w:pPr>
      <w:rPr>
        <w:rFonts w:ascii="Symbol" w:hAnsi="Symbol" w:hint="default"/>
      </w:rPr>
    </w:lvl>
    <w:lvl w:ilvl="7" w:tplc="14B855B8">
      <w:start w:val="1"/>
      <w:numFmt w:val="bullet"/>
      <w:lvlText w:val="o"/>
      <w:lvlJc w:val="left"/>
      <w:pPr>
        <w:ind w:left="5760" w:hanging="360"/>
      </w:pPr>
      <w:rPr>
        <w:rFonts w:ascii="Courier New" w:hAnsi="Courier New" w:hint="default"/>
      </w:rPr>
    </w:lvl>
    <w:lvl w:ilvl="8" w:tplc="CC1A9D0A">
      <w:start w:val="1"/>
      <w:numFmt w:val="bullet"/>
      <w:lvlText w:val=""/>
      <w:lvlJc w:val="left"/>
      <w:pPr>
        <w:ind w:left="6480" w:hanging="360"/>
      </w:pPr>
      <w:rPr>
        <w:rFonts w:ascii="Wingdings" w:hAnsi="Wingdings" w:hint="default"/>
      </w:rPr>
    </w:lvl>
  </w:abstractNum>
  <w:abstractNum w:abstractNumId="20" w15:restartNumberingAfterBreak="0">
    <w:nsid w:val="4C290FFE"/>
    <w:multiLevelType w:val="hybridMultilevel"/>
    <w:tmpl w:val="8A72C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B6E98E"/>
    <w:multiLevelType w:val="hybridMultilevel"/>
    <w:tmpl w:val="42E26620"/>
    <w:lvl w:ilvl="0" w:tplc="5F20C12A">
      <w:start w:val="1"/>
      <w:numFmt w:val="bullet"/>
      <w:lvlText w:val=""/>
      <w:lvlJc w:val="left"/>
      <w:pPr>
        <w:ind w:left="720" w:hanging="360"/>
      </w:pPr>
      <w:rPr>
        <w:rFonts w:ascii="Symbol" w:hAnsi="Symbol" w:hint="default"/>
      </w:rPr>
    </w:lvl>
    <w:lvl w:ilvl="1" w:tplc="1CF68E4C">
      <w:start w:val="1"/>
      <w:numFmt w:val="bullet"/>
      <w:lvlText w:val="o"/>
      <w:lvlJc w:val="left"/>
      <w:pPr>
        <w:ind w:left="1440" w:hanging="360"/>
      </w:pPr>
      <w:rPr>
        <w:rFonts w:ascii="Courier New" w:hAnsi="Courier New" w:hint="default"/>
      </w:rPr>
    </w:lvl>
    <w:lvl w:ilvl="2" w:tplc="7E2CDB6E">
      <w:start w:val="1"/>
      <w:numFmt w:val="bullet"/>
      <w:lvlText w:val=""/>
      <w:lvlJc w:val="left"/>
      <w:pPr>
        <w:ind w:left="2160" w:hanging="360"/>
      </w:pPr>
      <w:rPr>
        <w:rFonts w:ascii="Wingdings" w:hAnsi="Wingdings" w:hint="default"/>
      </w:rPr>
    </w:lvl>
    <w:lvl w:ilvl="3" w:tplc="A79E0C6E">
      <w:start w:val="1"/>
      <w:numFmt w:val="bullet"/>
      <w:lvlText w:val=""/>
      <w:lvlJc w:val="left"/>
      <w:pPr>
        <w:ind w:left="2880" w:hanging="360"/>
      </w:pPr>
      <w:rPr>
        <w:rFonts w:ascii="Symbol" w:hAnsi="Symbol" w:hint="default"/>
      </w:rPr>
    </w:lvl>
    <w:lvl w:ilvl="4" w:tplc="525270EC">
      <w:start w:val="1"/>
      <w:numFmt w:val="bullet"/>
      <w:lvlText w:val="o"/>
      <w:lvlJc w:val="left"/>
      <w:pPr>
        <w:ind w:left="3600" w:hanging="360"/>
      </w:pPr>
      <w:rPr>
        <w:rFonts w:ascii="Courier New" w:hAnsi="Courier New" w:hint="default"/>
      </w:rPr>
    </w:lvl>
    <w:lvl w:ilvl="5" w:tplc="975AE6E4">
      <w:start w:val="1"/>
      <w:numFmt w:val="bullet"/>
      <w:lvlText w:val=""/>
      <w:lvlJc w:val="left"/>
      <w:pPr>
        <w:ind w:left="4320" w:hanging="360"/>
      </w:pPr>
      <w:rPr>
        <w:rFonts w:ascii="Wingdings" w:hAnsi="Wingdings" w:hint="default"/>
      </w:rPr>
    </w:lvl>
    <w:lvl w:ilvl="6" w:tplc="7C5C7946">
      <w:start w:val="1"/>
      <w:numFmt w:val="bullet"/>
      <w:lvlText w:val=""/>
      <w:lvlJc w:val="left"/>
      <w:pPr>
        <w:ind w:left="5040" w:hanging="360"/>
      </w:pPr>
      <w:rPr>
        <w:rFonts w:ascii="Symbol" w:hAnsi="Symbol" w:hint="default"/>
      </w:rPr>
    </w:lvl>
    <w:lvl w:ilvl="7" w:tplc="0E3C7388">
      <w:start w:val="1"/>
      <w:numFmt w:val="bullet"/>
      <w:lvlText w:val="o"/>
      <w:lvlJc w:val="left"/>
      <w:pPr>
        <w:ind w:left="5760" w:hanging="360"/>
      </w:pPr>
      <w:rPr>
        <w:rFonts w:ascii="Courier New" w:hAnsi="Courier New" w:hint="default"/>
      </w:rPr>
    </w:lvl>
    <w:lvl w:ilvl="8" w:tplc="C1CAFC3C">
      <w:start w:val="1"/>
      <w:numFmt w:val="bullet"/>
      <w:lvlText w:val=""/>
      <w:lvlJc w:val="left"/>
      <w:pPr>
        <w:ind w:left="6480" w:hanging="360"/>
      </w:pPr>
      <w:rPr>
        <w:rFonts w:ascii="Wingdings" w:hAnsi="Wingdings" w:hint="default"/>
      </w:rPr>
    </w:lvl>
  </w:abstractNum>
  <w:abstractNum w:abstractNumId="22" w15:restartNumberingAfterBreak="0">
    <w:nsid w:val="4E8E7592"/>
    <w:multiLevelType w:val="hybridMultilevel"/>
    <w:tmpl w:val="E75676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311FCC"/>
    <w:multiLevelType w:val="hybridMultilevel"/>
    <w:tmpl w:val="0F521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7A4B44"/>
    <w:multiLevelType w:val="hybridMultilevel"/>
    <w:tmpl w:val="5A8AD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3411B1E"/>
    <w:multiLevelType w:val="hybridMultilevel"/>
    <w:tmpl w:val="05841764"/>
    <w:lvl w:ilvl="0" w:tplc="FCE6CB04">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7B21C3E"/>
    <w:multiLevelType w:val="hybridMultilevel"/>
    <w:tmpl w:val="71462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85382E"/>
    <w:multiLevelType w:val="hybridMultilevel"/>
    <w:tmpl w:val="FBEC23C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333785"/>
    <w:multiLevelType w:val="hybridMultilevel"/>
    <w:tmpl w:val="2A5A3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155B24"/>
    <w:multiLevelType w:val="hybridMultilevel"/>
    <w:tmpl w:val="68C8487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030DAB"/>
    <w:multiLevelType w:val="hybridMultilevel"/>
    <w:tmpl w:val="3ABCB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62B52C8"/>
    <w:multiLevelType w:val="hybridMultilevel"/>
    <w:tmpl w:val="2854A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AE7A33"/>
    <w:multiLevelType w:val="hybridMultilevel"/>
    <w:tmpl w:val="C89208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1776FA"/>
    <w:multiLevelType w:val="hybridMultilevel"/>
    <w:tmpl w:val="68BA39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C13572D"/>
    <w:multiLevelType w:val="hybridMultilevel"/>
    <w:tmpl w:val="306CF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345DC1"/>
    <w:multiLevelType w:val="hybridMultilevel"/>
    <w:tmpl w:val="1144D62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C9D1A4B"/>
    <w:multiLevelType w:val="hybridMultilevel"/>
    <w:tmpl w:val="A59E3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EE6519"/>
    <w:multiLevelType w:val="hybridMultilevel"/>
    <w:tmpl w:val="DFFEB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B01579"/>
    <w:multiLevelType w:val="hybridMultilevel"/>
    <w:tmpl w:val="EF483C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093768C"/>
    <w:multiLevelType w:val="hybridMultilevel"/>
    <w:tmpl w:val="5CF0D54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728228EF"/>
    <w:multiLevelType w:val="hybridMultilevel"/>
    <w:tmpl w:val="C7B603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44131F"/>
    <w:multiLevelType w:val="hybridMultilevel"/>
    <w:tmpl w:val="7F9E3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93F36F5"/>
    <w:multiLevelType w:val="hybridMultilevel"/>
    <w:tmpl w:val="050886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F1F4A2"/>
    <w:multiLevelType w:val="hybridMultilevel"/>
    <w:tmpl w:val="BC160938"/>
    <w:lvl w:ilvl="0" w:tplc="FE281154">
      <w:start w:val="1"/>
      <w:numFmt w:val="bullet"/>
      <w:lvlText w:val=""/>
      <w:lvlJc w:val="left"/>
      <w:pPr>
        <w:ind w:left="720" w:hanging="360"/>
      </w:pPr>
      <w:rPr>
        <w:rFonts w:ascii="Symbol" w:hAnsi="Symbol" w:hint="default"/>
      </w:rPr>
    </w:lvl>
    <w:lvl w:ilvl="1" w:tplc="39B2C3BE">
      <w:start w:val="1"/>
      <w:numFmt w:val="bullet"/>
      <w:lvlText w:val="o"/>
      <w:lvlJc w:val="left"/>
      <w:pPr>
        <w:ind w:left="1440" w:hanging="360"/>
      </w:pPr>
      <w:rPr>
        <w:rFonts w:ascii="Courier New" w:hAnsi="Courier New" w:hint="default"/>
      </w:rPr>
    </w:lvl>
    <w:lvl w:ilvl="2" w:tplc="D39A3394">
      <w:start w:val="1"/>
      <w:numFmt w:val="bullet"/>
      <w:lvlText w:val=""/>
      <w:lvlJc w:val="left"/>
      <w:pPr>
        <w:ind w:left="2160" w:hanging="360"/>
      </w:pPr>
      <w:rPr>
        <w:rFonts w:ascii="Wingdings" w:hAnsi="Wingdings" w:hint="default"/>
      </w:rPr>
    </w:lvl>
    <w:lvl w:ilvl="3" w:tplc="44ACCE9E">
      <w:start w:val="1"/>
      <w:numFmt w:val="bullet"/>
      <w:lvlText w:val=""/>
      <w:lvlJc w:val="left"/>
      <w:pPr>
        <w:ind w:left="2880" w:hanging="360"/>
      </w:pPr>
      <w:rPr>
        <w:rFonts w:ascii="Symbol" w:hAnsi="Symbol" w:hint="default"/>
      </w:rPr>
    </w:lvl>
    <w:lvl w:ilvl="4" w:tplc="0F822A3E">
      <w:start w:val="1"/>
      <w:numFmt w:val="bullet"/>
      <w:lvlText w:val="o"/>
      <w:lvlJc w:val="left"/>
      <w:pPr>
        <w:ind w:left="3600" w:hanging="360"/>
      </w:pPr>
      <w:rPr>
        <w:rFonts w:ascii="Courier New" w:hAnsi="Courier New" w:hint="default"/>
      </w:rPr>
    </w:lvl>
    <w:lvl w:ilvl="5" w:tplc="D598D00E">
      <w:start w:val="1"/>
      <w:numFmt w:val="bullet"/>
      <w:lvlText w:val=""/>
      <w:lvlJc w:val="left"/>
      <w:pPr>
        <w:ind w:left="4320" w:hanging="360"/>
      </w:pPr>
      <w:rPr>
        <w:rFonts w:ascii="Wingdings" w:hAnsi="Wingdings" w:hint="default"/>
      </w:rPr>
    </w:lvl>
    <w:lvl w:ilvl="6" w:tplc="45CE6A3A">
      <w:start w:val="1"/>
      <w:numFmt w:val="bullet"/>
      <w:lvlText w:val=""/>
      <w:lvlJc w:val="left"/>
      <w:pPr>
        <w:ind w:left="5040" w:hanging="360"/>
      </w:pPr>
      <w:rPr>
        <w:rFonts w:ascii="Symbol" w:hAnsi="Symbol" w:hint="default"/>
      </w:rPr>
    </w:lvl>
    <w:lvl w:ilvl="7" w:tplc="995CCC6C">
      <w:start w:val="1"/>
      <w:numFmt w:val="bullet"/>
      <w:lvlText w:val="o"/>
      <w:lvlJc w:val="left"/>
      <w:pPr>
        <w:ind w:left="5760" w:hanging="360"/>
      </w:pPr>
      <w:rPr>
        <w:rFonts w:ascii="Courier New" w:hAnsi="Courier New" w:hint="default"/>
      </w:rPr>
    </w:lvl>
    <w:lvl w:ilvl="8" w:tplc="012AE73C">
      <w:start w:val="1"/>
      <w:numFmt w:val="bullet"/>
      <w:lvlText w:val=""/>
      <w:lvlJc w:val="left"/>
      <w:pPr>
        <w:ind w:left="6480" w:hanging="360"/>
      </w:pPr>
      <w:rPr>
        <w:rFonts w:ascii="Wingdings" w:hAnsi="Wingdings" w:hint="default"/>
      </w:rPr>
    </w:lvl>
  </w:abstractNum>
  <w:abstractNum w:abstractNumId="44" w15:restartNumberingAfterBreak="0">
    <w:nsid w:val="7D463893"/>
    <w:multiLevelType w:val="hybridMultilevel"/>
    <w:tmpl w:val="696A8D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D9F12F6"/>
    <w:multiLevelType w:val="hybridMultilevel"/>
    <w:tmpl w:val="31028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E4A1E4E"/>
    <w:multiLevelType w:val="hybridMultilevel"/>
    <w:tmpl w:val="901E49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EDC16F4"/>
    <w:multiLevelType w:val="hybridMultilevel"/>
    <w:tmpl w:val="7EF05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57925954">
    <w:abstractNumId w:val="19"/>
  </w:num>
  <w:num w:numId="2" w16cid:durableId="1373070372">
    <w:abstractNumId w:val="43"/>
  </w:num>
  <w:num w:numId="3" w16cid:durableId="1668751096">
    <w:abstractNumId w:val="14"/>
  </w:num>
  <w:num w:numId="4" w16cid:durableId="748423196">
    <w:abstractNumId w:val="38"/>
  </w:num>
  <w:num w:numId="5" w16cid:durableId="2000226118">
    <w:abstractNumId w:val="12"/>
  </w:num>
  <w:num w:numId="6" w16cid:durableId="2127499981">
    <w:abstractNumId w:val="10"/>
  </w:num>
  <w:num w:numId="7" w16cid:durableId="1353678129">
    <w:abstractNumId w:val="11"/>
  </w:num>
  <w:num w:numId="8" w16cid:durableId="500852702">
    <w:abstractNumId w:val="7"/>
  </w:num>
  <w:num w:numId="9" w16cid:durableId="1028679754">
    <w:abstractNumId w:val="8"/>
  </w:num>
  <w:num w:numId="10" w16cid:durableId="850527307">
    <w:abstractNumId w:val="40"/>
  </w:num>
  <w:num w:numId="11" w16cid:durableId="123276804">
    <w:abstractNumId w:val="27"/>
  </w:num>
  <w:num w:numId="12" w16cid:durableId="1991865390">
    <w:abstractNumId w:val="44"/>
  </w:num>
  <w:num w:numId="13" w16cid:durableId="1478450949">
    <w:abstractNumId w:val="47"/>
  </w:num>
  <w:num w:numId="14" w16cid:durableId="1581983103">
    <w:abstractNumId w:val="9"/>
  </w:num>
  <w:num w:numId="15" w16cid:durableId="1846238272">
    <w:abstractNumId w:val="29"/>
  </w:num>
  <w:num w:numId="16" w16cid:durableId="1174615396">
    <w:abstractNumId w:val="25"/>
  </w:num>
  <w:num w:numId="17" w16cid:durableId="312687177">
    <w:abstractNumId w:val="15"/>
  </w:num>
  <w:num w:numId="18" w16cid:durableId="61416698">
    <w:abstractNumId w:val="17"/>
  </w:num>
  <w:num w:numId="19" w16cid:durableId="1979721758">
    <w:abstractNumId w:val="22"/>
  </w:num>
  <w:num w:numId="20" w16cid:durableId="1956987192">
    <w:abstractNumId w:val="23"/>
  </w:num>
  <w:num w:numId="21" w16cid:durableId="1786581452">
    <w:abstractNumId w:val="34"/>
  </w:num>
  <w:num w:numId="22" w16cid:durableId="1150516905">
    <w:abstractNumId w:val="35"/>
  </w:num>
  <w:num w:numId="23" w16cid:durableId="1480458664">
    <w:abstractNumId w:val="16"/>
  </w:num>
  <w:num w:numId="24" w16cid:durableId="1697924550">
    <w:abstractNumId w:val="42"/>
  </w:num>
  <w:num w:numId="25" w16cid:durableId="1957562700">
    <w:abstractNumId w:val="32"/>
  </w:num>
  <w:num w:numId="26" w16cid:durableId="146090791">
    <w:abstractNumId w:val="18"/>
  </w:num>
  <w:num w:numId="27" w16cid:durableId="1959331395">
    <w:abstractNumId w:val="30"/>
  </w:num>
  <w:num w:numId="28" w16cid:durableId="1888449545">
    <w:abstractNumId w:val="24"/>
  </w:num>
  <w:num w:numId="29" w16cid:durableId="1521434908">
    <w:abstractNumId w:val="4"/>
  </w:num>
  <w:num w:numId="30" w16cid:durableId="391002344">
    <w:abstractNumId w:val="20"/>
  </w:num>
  <w:num w:numId="31" w16cid:durableId="1378050040">
    <w:abstractNumId w:val="45"/>
  </w:num>
  <w:num w:numId="32" w16cid:durableId="1572958165">
    <w:abstractNumId w:val="3"/>
  </w:num>
  <w:num w:numId="33" w16cid:durableId="1902596210">
    <w:abstractNumId w:val="41"/>
  </w:num>
  <w:num w:numId="34" w16cid:durableId="313294102">
    <w:abstractNumId w:val="1"/>
  </w:num>
  <w:num w:numId="35" w16cid:durableId="1619526849">
    <w:abstractNumId w:val="0"/>
  </w:num>
  <w:num w:numId="36" w16cid:durableId="618923173">
    <w:abstractNumId w:val="37"/>
  </w:num>
  <w:num w:numId="37" w16cid:durableId="1304429880">
    <w:abstractNumId w:val="28"/>
  </w:num>
  <w:num w:numId="38" w16cid:durableId="71778156">
    <w:abstractNumId w:val="26"/>
  </w:num>
  <w:num w:numId="39" w16cid:durableId="1756635513">
    <w:abstractNumId w:val="33"/>
  </w:num>
  <w:num w:numId="40" w16cid:durableId="1005788765">
    <w:abstractNumId w:val="6"/>
  </w:num>
  <w:num w:numId="41" w16cid:durableId="1613243347">
    <w:abstractNumId w:val="5"/>
  </w:num>
  <w:num w:numId="42" w16cid:durableId="1558512738">
    <w:abstractNumId w:val="31"/>
  </w:num>
  <w:num w:numId="43" w16cid:durableId="1407991238">
    <w:abstractNumId w:val="2"/>
  </w:num>
  <w:num w:numId="44" w16cid:durableId="1193417581">
    <w:abstractNumId w:val="36"/>
  </w:num>
  <w:num w:numId="45" w16cid:durableId="2136211834">
    <w:abstractNumId w:val="46"/>
  </w:num>
  <w:num w:numId="46" w16cid:durableId="126777094">
    <w:abstractNumId w:val="39"/>
  </w:num>
  <w:num w:numId="47" w16cid:durableId="1744984901">
    <w:abstractNumId w:val="13"/>
  </w:num>
  <w:num w:numId="48" w16cid:durableId="68452687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A79"/>
    <w:rsid w:val="0000400E"/>
    <w:rsid w:val="00004903"/>
    <w:rsid w:val="00004BEC"/>
    <w:rsid w:val="000057F5"/>
    <w:rsid w:val="00006858"/>
    <w:rsid w:val="000068EE"/>
    <w:rsid w:val="0000734F"/>
    <w:rsid w:val="00013473"/>
    <w:rsid w:val="0001383B"/>
    <w:rsid w:val="00013BB3"/>
    <w:rsid w:val="00014B49"/>
    <w:rsid w:val="00016AC1"/>
    <w:rsid w:val="00017454"/>
    <w:rsid w:val="00020263"/>
    <w:rsid w:val="00020C33"/>
    <w:rsid w:val="000238B8"/>
    <w:rsid w:val="00023B80"/>
    <w:rsid w:val="000300BA"/>
    <w:rsid w:val="000322F9"/>
    <w:rsid w:val="00032F0B"/>
    <w:rsid w:val="00041331"/>
    <w:rsid w:val="0004168F"/>
    <w:rsid w:val="000427DD"/>
    <w:rsid w:val="0004752D"/>
    <w:rsid w:val="0005153C"/>
    <w:rsid w:val="000515F4"/>
    <w:rsid w:val="00053A79"/>
    <w:rsid w:val="00053C3B"/>
    <w:rsid w:val="00053E21"/>
    <w:rsid w:val="000616BF"/>
    <w:rsid w:val="000622FA"/>
    <w:rsid w:val="00062CF5"/>
    <w:rsid w:val="00063E82"/>
    <w:rsid w:val="000656CB"/>
    <w:rsid w:val="000658BE"/>
    <w:rsid w:val="00065F8B"/>
    <w:rsid w:val="00067A6F"/>
    <w:rsid w:val="00072FF7"/>
    <w:rsid w:val="000730F9"/>
    <w:rsid w:val="000739BF"/>
    <w:rsid w:val="000768B1"/>
    <w:rsid w:val="00077B7D"/>
    <w:rsid w:val="000805A6"/>
    <w:rsid w:val="00080FC6"/>
    <w:rsid w:val="00082F0E"/>
    <w:rsid w:val="00084896"/>
    <w:rsid w:val="000864D0"/>
    <w:rsid w:val="00087ACE"/>
    <w:rsid w:val="0009425D"/>
    <w:rsid w:val="000963E3"/>
    <w:rsid w:val="000A02CC"/>
    <w:rsid w:val="000A184F"/>
    <w:rsid w:val="000A1EF2"/>
    <w:rsid w:val="000A2EE1"/>
    <w:rsid w:val="000A564F"/>
    <w:rsid w:val="000A587F"/>
    <w:rsid w:val="000A6AA3"/>
    <w:rsid w:val="000B0673"/>
    <w:rsid w:val="000B21AD"/>
    <w:rsid w:val="000B2AA7"/>
    <w:rsid w:val="000B3B5F"/>
    <w:rsid w:val="000B4164"/>
    <w:rsid w:val="000B560C"/>
    <w:rsid w:val="000B7D72"/>
    <w:rsid w:val="000C1CA4"/>
    <w:rsid w:val="000C25ED"/>
    <w:rsid w:val="000C7852"/>
    <w:rsid w:val="000D371A"/>
    <w:rsid w:val="000D3A80"/>
    <w:rsid w:val="000E24EA"/>
    <w:rsid w:val="000E3880"/>
    <w:rsid w:val="000F1EF7"/>
    <w:rsid w:val="0010036E"/>
    <w:rsid w:val="00101106"/>
    <w:rsid w:val="00101CBE"/>
    <w:rsid w:val="001050CD"/>
    <w:rsid w:val="0010552B"/>
    <w:rsid w:val="00106668"/>
    <w:rsid w:val="00106A57"/>
    <w:rsid w:val="001113E1"/>
    <w:rsid w:val="001116FC"/>
    <w:rsid w:val="00111E48"/>
    <w:rsid w:val="00113C98"/>
    <w:rsid w:val="00113D76"/>
    <w:rsid w:val="00114A55"/>
    <w:rsid w:val="001161A8"/>
    <w:rsid w:val="00120902"/>
    <w:rsid w:val="00120DDC"/>
    <w:rsid w:val="001214F1"/>
    <w:rsid w:val="0012158A"/>
    <w:rsid w:val="001234F3"/>
    <w:rsid w:val="00125D76"/>
    <w:rsid w:val="00125F59"/>
    <w:rsid w:val="0013318E"/>
    <w:rsid w:val="001347CB"/>
    <w:rsid w:val="00141011"/>
    <w:rsid w:val="001418FB"/>
    <w:rsid w:val="001420A4"/>
    <w:rsid w:val="00142A70"/>
    <w:rsid w:val="00143A6C"/>
    <w:rsid w:val="001455B8"/>
    <w:rsid w:val="001531CC"/>
    <w:rsid w:val="00154AFB"/>
    <w:rsid w:val="00154F78"/>
    <w:rsid w:val="0015792A"/>
    <w:rsid w:val="00160D4F"/>
    <w:rsid w:val="00160DDD"/>
    <w:rsid w:val="00161DEE"/>
    <w:rsid w:val="00161DF1"/>
    <w:rsid w:val="0016246B"/>
    <w:rsid w:val="00162C54"/>
    <w:rsid w:val="00163AFA"/>
    <w:rsid w:val="00166BCA"/>
    <w:rsid w:val="00167074"/>
    <w:rsid w:val="00167A17"/>
    <w:rsid w:val="00167AE0"/>
    <w:rsid w:val="00167DB7"/>
    <w:rsid w:val="00170106"/>
    <w:rsid w:val="0017453F"/>
    <w:rsid w:val="001768C6"/>
    <w:rsid w:val="0018072B"/>
    <w:rsid w:val="0018078C"/>
    <w:rsid w:val="00181ED0"/>
    <w:rsid w:val="00182AF9"/>
    <w:rsid w:val="00182EB8"/>
    <w:rsid w:val="00185A27"/>
    <w:rsid w:val="00186090"/>
    <w:rsid w:val="00186C18"/>
    <w:rsid w:val="001875B5"/>
    <w:rsid w:val="001927A3"/>
    <w:rsid w:val="0019333E"/>
    <w:rsid w:val="00194A7C"/>
    <w:rsid w:val="0019548E"/>
    <w:rsid w:val="001955FE"/>
    <w:rsid w:val="00195764"/>
    <w:rsid w:val="0019678A"/>
    <w:rsid w:val="00197A8F"/>
    <w:rsid w:val="001A154D"/>
    <w:rsid w:val="001A1F0E"/>
    <w:rsid w:val="001A2BDB"/>
    <w:rsid w:val="001A6E9F"/>
    <w:rsid w:val="001B1259"/>
    <w:rsid w:val="001B228D"/>
    <w:rsid w:val="001B34F3"/>
    <w:rsid w:val="001B409D"/>
    <w:rsid w:val="001B5308"/>
    <w:rsid w:val="001B63B4"/>
    <w:rsid w:val="001B6E11"/>
    <w:rsid w:val="001C0A2E"/>
    <w:rsid w:val="001C0FD2"/>
    <w:rsid w:val="001C1B68"/>
    <w:rsid w:val="001C72B0"/>
    <w:rsid w:val="001C7315"/>
    <w:rsid w:val="001D2C6A"/>
    <w:rsid w:val="001D2C7B"/>
    <w:rsid w:val="001E1F6B"/>
    <w:rsid w:val="001E228F"/>
    <w:rsid w:val="001E3858"/>
    <w:rsid w:val="001E41B9"/>
    <w:rsid w:val="001E51C7"/>
    <w:rsid w:val="001F32E8"/>
    <w:rsid w:val="001F4C9C"/>
    <w:rsid w:val="001F5B5A"/>
    <w:rsid w:val="001F6576"/>
    <w:rsid w:val="001F747D"/>
    <w:rsid w:val="001F7A0F"/>
    <w:rsid w:val="001F7D16"/>
    <w:rsid w:val="00202DDC"/>
    <w:rsid w:val="00203770"/>
    <w:rsid w:val="002048DA"/>
    <w:rsid w:val="00205B86"/>
    <w:rsid w:val="00207D63"/>
    <w:rsid w:val="002117FE"/>
    <w:rsid w:val="00214582"/>
    <w:rsid w:val="002239E6"/>
    <w:rsid w:val="002255A2"/>
    <w:rsid w:val="00226925"/>
    <w:rsid w:val="00227327"/>
    <w:rsid w:val="00230267"/>
    <w:rsid w:val="00230756"/>
    <w:rsid w:val="00231889"/>
    <w:rsid w:val="002353A3"/>
    <w:rsid w:val="0023572D"/>
    <w:rsid w:val="002374AA"/>
    <w:rsid w:val="00237C42"/>
    <w:rsid w:val="00237E68"/>
    <w:rsid w:val="00240F03"/>
    <w:rsid w:val="00241415"/>
    <w:rsid w:val="00241D20"/>
    <w:rsid w:val="00243817"/>
    <w:rsid w:val="00244385"/>
    <w:rsid w:val="00245072"/>
    <w:rsid w:val="002452D2"/>
    <w:rsid w:val="00247BE1"/>
    <w:rsid w:val="00251D26"/>
    <w:rsid w:val="00252E31"/>
    <w:rsid w:val="0025420C"/>
    <w:rsid w:val="00254758"/>
    <w:rsid w:val="00254AAE"/>
    <w:rsid w:val="0025656C"/>
    <w:rsid w:val="002577BB"/>
    <w:rsid w:val="002623B3"/>
    <w:rsid w:val="00262E2B"/>
    <w:rsid w:val="00266895"/>
    <w:rsid w:val="00273177"/>
    <w:rsid w:val="00275E62"/>
    <w:rsid w:val="00277E38"/>
    <w:rsid w:val="00280963"/>
    <w:rsid w:val="002809C0"/>
    <w:rsid w:val="00281340"/>
    <w:rsid w:val="00281E2C"/>
    <w:rsid w:val="00282981"/>
    <w:rsid w:val="0028488F"/>
    <w:rsid w:val="00286FD2"/>
    <w:rsid w:val="002908FE"/>
    <w:rsid w:val="00292FE4"/>
    <w:rsid w:val="00294DF3"/>
    <w:rsid w:val="00295208"/>
    <w:rsid w:val="00295F8F"/>
    <w:rsid w:val="00297169"/>
    <w:rsid w:val="002A6D01"/>
    <w:rsid w:val="002A7325"/>
    <w:rsid w:val="002B2460"/>
    <w:rsid w:val="002B2824"/>
    <w:rsid w:val="002B3701"/>
    <w:rsid w:val="002B43CF"/>
    <w:rsid w:val="002B56C0"/>
    <w:rsid w:val="002B5CC2"/>
    <w:rsid w:val="002B6E45"/>
    <w:rsid w:val="002C02B9"/>
    <w:rsid w:val="002C25B7"/>
    <w:rsid w:val="002C38BF"/>
    <w:rsid w:val="002C469C"/>
    <w:rsid w:val="002C59F5"/>
    <w:rsid w:val="002D25DC"/>
    <w:rsid w:val="002D5AC6"/>
    <w:rsid w:val="002D5CA2"/>
    <w:rsid w:val="002D6534"/>
    <w:rsid w:val="002E02AD"/>
    <w:rsid w:val="002E3331"/>
    <w:rsid w:val="002E560B"/>
    <w:rsid w:val="002E5F6B"/>
    <w:rsid w:val="002E6052"/>
    <w:rsid w:val="002E7A95"/>
    <w:rsid w:val="002E7F08"/>
    <w:rsid w:val="00302C25"/>
    <w:rsid w:val="0030671C"/>
    <w:rsid w:val="00310266"/>
    <w:rsid w:val="00315A29"/>
    <w:rsid w:val="0032056B"/>
    <w:rsid w:val="00321B30"/>
    <w:rsid w:val="00321CB3"/>
    <w:rsid w:val="003220B0"/>
    <w:rsid w:val="00323E9A"/>
    <w:rsid w:val="0032428A"/>
    <w:rsid w:val="003256B8"/>
    <w:rsid w:val="00331C26"/>
    <w:rsid w:val="003337C1"/>
    <w:rsid w:val="00334769"/>
    <w:rsid w:val="00334B44"/>
    <w:rsid w:val="00336D06"/>
    <w:rsid w:val="00337A69"/>
    <w:rsid w:val="0034088D"/>
    <w:rsid w:val="003419E0"/>
    <w:rsid w:val="00342ACA"/>
    <w:rsid w:val="00342AD6"/>
    <w:rsid w:val="00343BF2"/>
    <w:rsid w:val="003511BB"/>
    <w:rsid w:val="0035243D"/>
    <w:rsid w:val="00353A36"/>
    <w:rsid w:val="00353E04"/>
    <w:rsid w:val="0035618E"/>
    <w:rsid w:val="00360121"/>
    <w:rsid w:val="0036201B"/>
    <w:rsid w:val="0036477E"/>
    <w:rsid w:val="0036532D"/>
    <w:rsid w:val="0037009B"/>
    <w:rsid w:val="00372BF7"/>
    <w:rsid w:val="00373F28"/>
    <w:rsid w:val="00374D5E"/>
    <w:rsid w:val="003757B6"/>
    <w:rsid w:val="003772C4"/>
    <w:rsid w:val="003804C0"/>
    <w:rsid w:val="003808A3"/>
    <w:rsid w:val="0038236D"/>
    <w:rsid w:val="003825FA"/>
    <w:rsid w:val="003867F2"/>
    <w:rsid w:val="003870C3"/>
    <w:rsid w:val="00387311"/>
    <w:rsid w:val="00387685"/>
    <w:rsid w:val="003905CB"/>
    <w:rsid w:val="003905CF"/>
    <w:rsid w:val="003938AA"/>
    <w:rsid w:val="00396586"/>
    <w:rsid w:val="0039738F"/>
    <w:rsid w:val="003977DA"/>
    <w:rsid w:val="003A2FAA"/>
    <w:rsid w:val="003A4965"/>
    <w:rsid w:val="003A5B77"/>
    <w:rsid w:val="003A67B5"/>
    <w:rsid w:val="003B3A40"/>
    <w:rsid w:val="003B3B6C"/>
    <w:rsid w:val="003B45BD"/>
    <w:rsid w:val="003B4CCC"/>
    <w:rsid w:val="003B4E44"/>
    <w:rsid w:val="003B6122"/>
    <w:rsid w:val="003B67A8"/>
    <w:rsid w:val="003B72E5"/>
    <w:rsid w:val="003C289F"/>
    <w:rsid w:val="003C6CE9"/>
    <w:rsid w:val="003C7ACD"/>
    <w:rsid w:val="003D032A"/>
    <w:rsid w:val="003D28C8"/>
    <w:rsid w:val="003D628B"/>
    <w:rsid w:val="003E0182"/>
    <w:rsid w:val="003E2774"/>
    <w:rsid w:val="003E29B8"/>
    <w:rsid w:val="003E5286"/>
    <w:rsid w:val="003E5D32"/>
    <w:rsid w:val="003E5E42"/>
    <w:rsid w:val="003F096C"/>
    <w:rsid w:val="003F1686"/>
    <w:rsid w:val="003F1CAB"/>
    <w:rsid w:val="003F1D96"/>
    <w:rsid w:val="003F302D"/>
    <w:rsid w:val="003F474D"/>
    <w:rsid w:val="003F58E3"/>
    <w:rsid w:val="003F6CCB"/>
    <w:rsid w:val="003F71D2"/>
    <w:rsid w:val="004010C1"/>
    <w:rsid w:val="0040240E"/>
    <w:rsid w:val="00403F04"/>
    <w:rsid w:val="00407078"/>
    <w:rsid w:val="004073CE"/>
    <w:rsid w:val="004158C9"/>
    <w:rsid w:val="0042065C"/>
    <w:rsid w:val="00421AA7"/>
    <w:rsid w:val="00423B51"/>
    <w:rsid w:val="00423C47"/>
    <w:rsid w:val="00423E4C"/>
    <w:rsid w:val="0042787B"/>
    <w:rsid w:val="00427ABE"/>
    <w:rsid w:val="00430A73"/>
    <w:rsid w:val="00431048"/>
    <w:rsid w:val="00434F22"/>
    <w:rsid w:val="004370DA"/>
    <w:rsid w:val="004411C4"/>
    <w:rsid w:val="00441485"/>
    <w:rsid w:val="00446136"/>
    <w:rsid w:val="004468BC"/>
    <w:rsid w:val="00446932"/>
    <w:rsid w:val="00446D43"/>
    <w:rsid w:val="00447512"/>
    <w:rsid w:val="004479C1"/>
    <w:rsid w:val="00453936"/>
    <w:rsid w:val="00453EC0"/>
    <w:rsid w:val="00461BBB"/>
    <w:rsid w:val="00463788"/>
    <w:rsid w:val="00463978"/>
    <w:rsid w:val="00465B4B"/>
    <w:rsid w:val="00466A77"/>
    <w:rsid w:val="004672CD"/>
    <w:rsid w:val="00471DE8"/>
    <w:rsid w:val="00474800"/>
    <w:rsid w:val="0048558F"/>
    <w:rsid w:val="00490A88"/>
    <w:rsid w:val="00490DC0"/>
    <w:rsid w:val="004923D2"/>
    <w:rsid w:val="00492F8B"/>
    <w:rsid w:val="00494799"/>
    <w:rsid w:val="004954DB"/>
    <w:rsid w:val="0049697E"/>
    <w:rsid w:val="004A15CA"/>
    <w:rsid w:val="004A304B"/>
    <w:rsid w:val="004A43B6"/>
    <w:rsid w:val="004B0685"/>
    <w:rsid w:val="004B0953"/>
    <w:rsid w:val="004B797D"/>
    <w:rsid w:val="004C2CA1"/>
    <w:rsid w:val="004C2F1C"/>
    <w:rsid w:val="004C4CB8"/>
    <w:rsid w:val="004C6458"/>
    <w:rsid w:val="004D2C72"/>
    <w:rsid w:val="004D2F4C"/>
    <w:rsid w:val="004D5AFE"/>
    <w:rsid w:val="004D6BE4"/>
    <w:rsid w:val="004E048E"/>
    <w:rsid w:val="004E1476"/>
    <w:rsid w:val="004E254B"/>
    <w:rsid w:val="004E2DA9"/>
    <w:rsid w:val="004F1047"/>
    <w:rsid w:val="004F1871"/>
    <w:rsid w:val="004F6485"/>
    <w:rsid w:val="004F7170"/>
    <w:rsid w:val="005008C7"/>
    <w:rsid w:val="00501DBD"/>
    <w:rsid w:val="00503099"/>
    <w:rsid w:val="00503588"/>
    <w:rsid w:val="00507779"/>
    <w:rsid w:val="00507B2F"/>
    <w:rsid w:val="005132DA"/>
    <w:rsid w:val="005140D8"/>
    <w:rsid w:val="00517B3C"/>
    <w:rsid w:val="00520507"/>
    <w:rsid w:val="005226C2"/>
    <w:rsid w:val="00523F8D"/>
    <w:rsid w:val="005260CE"/>
    <w:rsid w:val="00527612"/>
    <w:rsid w:val="005277EC"/>
    <w:rsid w:val="00527FD9"/>
    <w:rsid w:val="00532744"/>
    <w:rsid w:val="00532932"/>
    <w:rsid w:val="005354AE"/>
    <w:rsid w:val="00544AAE"/>
    <w:rsid w:val="00544BD6"/>
    <w:rsid w:val="0054581E"/>
    <w:rsid w:val="00547B41"/>
    <w:rsid w:val="00551695"/>
    <w:rsid w:val="00555484"/>
    <w:rsid w:val="00556050"/>
    <w:rsid w:val="005565D3"/>
    <w:rsid w:val="00556A2C"/>
    <w:rsid w:val="00556AE0"/>
    <w:rsid w:val="00557E86"/>
    <w:rsid w:val="00562D75"/>
    <w:rsid w:val="00563063"/>
    <w:rsid w:val="00564407"/>
    <w:rsid w:val="00567617"/>
    <w:rsid w:val="00570EF7"/>
    <w:rsid w:val="00572356"/>
    <w:rsid w:val="005726BD"/>
    <w:rsid w:val="00572CE5"/>
    <w:rsid w:val="00573000"/>
    <w:rsid w:val="00573368"/>
    <w:rsid w:val="0057719C"/>
    <w:rsid w:val="0058129B"/>
    <w:rsid w:val="005824D7"/>
    <w:rsid w:val="00585EB6"/>
    <w:rsid w:val="00591BEA"/>
    <w:rsid w:val="00591DEE"/>
    <w:rsid w:val="00592D78"/>
    <w:rsid w:val="005A19C3"/>
    <w:rsid w:val="005A4901"/>
    <w:rsid w:val="005A4B20"/>
    <w:rsid w:val="005A5415"/>
    <w:rsid w:val="005A6B8E"/>
    <w:rsid w:val="005B1768"/>
    <w:rsid w:val="005B499B"/>
    <w:rsid w:val="005B65B8"/>
    <w:rsid w:val="005B6FEE"/>
    <w:rsid w:val="005B74CA"/>
    <w:rsid w:val="005C08C0"/>
    <w:rsid w:val="005C0B34"/>
    <w:rsid w:val="005C11C5"/>
    <w:rsid w:val="005C1B4E"/>
    <w:rsid w:val="005C55B4"/>
    <w:rsid w:val="005C7033"/>
    <w:rsid w:val="005D48F6"/>
    <w:rsid w:val="005E1C71"/>
    <w:rsid w:val="005E235B"/>
    <w:rsid w:val="005E2A0E"/>
    <w:rsid w:val="005E3E7D"/>
    <w:rsid w:val="005E4A58"/>
    <w:rsid w:val="005E4AD3"/>
    <w:rsid w:val="005E512D"/>
    <w:rsid w:val="005E5475"/>
    <w:rsid w:val="005E64FA"/>
    <w:rsid w:val="005F0489"/>
    <w:rsid w:val="005F1EEE"/>
    <w:rsid w:val="005F40F3"/>
    <w:rsid w:val="005F452F"/>
    <w:rsid w:val="005F6A15"/>
    <w:rsid w:val="005F6AF4"/>
    <w:rsid w:val="006005FE"/>
    <w:rsid w:val="00600E8D"/>
    <w:rsid w:val="006028AE"/>
    <w:rsid w:val="0060300F"/>
    <w:rsid w:val="006049A5"/>
    <w:rsid w:val="006055B0"/>
    <w:rsid w:val="00610DA8"/>
    <w:rsid w:val="006134AE"/>
    <w:rsid w:val="00614628"/>
    <w:rsid w:val="00615839"/>
    <w:rsid w:val="00617A3F"/>
    <w:rsid w:val="00620271"/>
    <w:rsid w:val="00621A1A"/>
    <w:rsid w:val="00624082"/>
    <w:rsid w:val="006257B4"/>
    <w:rsid w:val="00625DA6"/>
    <w:rsid w:val="006273CD"/>
    <w:rsid w:val="00632340"/>
    <w:rsid w:val="00635AD8"/>
    <w:rsid w:val="006364C6"/>
    <w:rsid w:val="0063755A"/>
    <w:rsid w:val="0064033F"/>
    <w:rsid w:val="00642516"/>
    <w:rsid w:val="006428AD"/>
    <w:rsid w:val="00644577"/>
    <w:rsid w:val="00650416"/>
    <w:rsid w:val="00652AB5"/>
    <w:rsid w:val="00655D52"/>
    <w:rsid w:val="00657D57"/>
    <w:rsid w:val="006615D8"/>
    <w:rsid w:val="00661696"/>
    <w:rsid w:val="0066527B"/>
    <w:rsid w:val="00665EFC"/>
    <w:rsid w:val="00673B94"/>
    <w:rsid w:val="00674318"/>
    <w:rsid w:val="006777C6"/>
    <w:rsid w:val="006800A2"/>
    <w:rsid w:val="0068020F"/>
    <w:rsid w:val="00681FB2"/>
    <w:rsid w:val="006825B5"/>
    <w:rsid w:val="00684AC5"/>
    <w:rsid w:val="00685900"/>
    <w:rsid w:val="0068651C"/>
    <w:rsid w:val="00687CFD"/>
    <w:rsid w:val="006929E0"/>
    <w:rsid w:val="006944BF"/>
    <w:rsid w:val="00695FF5"/>
    <w:rsid w:val="00696557"/>
    <w:rsid w:val="006A1909"/>
    <w:rsid w:val="006A3A4D"/>
    <w:rsid w:val="006A531E"/>
    <w:rsid w:val="006A5459"/>
    <w:rsid w:val="006A7F4A"/>
    <w:rsid w:val="006B13EE"/>
    <w:rsid w:val="006B18A0"/>
    <w:rsid w:val="006B5C69"/>
    <w:rsid w:val="006B6EE0"/>
    <w:rsid w:val="006B7B5F"/>
    <w:rsid w:val="006B7E1A"/>
    <w:rsid w:val="006C180D"/>
    <w:rsid w:val="006D3F8D"/>
    <w:rsid w:val="006D3FC1"/>
    <w:rsid w:val="006D6340"/>
    <w:rsid w:val="006D6645"/>
    <w:rsid w:val="006D6C86"/>
    <w:rsid w:val="006D7933"/>
    <w:rsid w:val="006D793F"/>
    <w:rsid w:val="006E1EA2"/>
    <w:rsid w:val="006E3FE4"/>
    <w:rsid w:val="006E593B"/>
    <w:rsid w:val="006E7EBD"/>
    <w:rsid w:val="006F0205"/>
    <w:rsid w:val="006F6505"/>
    <w:rsid w:val="006F74ED"/>
    <w:rsid w:val="006F7BCC"/>
    <w:rsid w:val="00705503"/>
    <w:rsid w:val="00706E43"/>
    <w:rsid w:val="00706F9A"/>
    <w:rsid w:val="00707D64"/>
    <w:rsid w:val="00707EF6"/>
    <w:rsid w:val="00720D22"/>
    <w:rsid w:val="00720F81"/>
    <w:rsid w:val="007231C1"/>
    <w:rsid w:val="007328D5"/>
    <w:rsid w:val="00732A42"/>
    <w:rsid w:val="00735A31"/>
    <w:rsid w:val="00735D8D"/>
    <w:rsid w:val="007363EA"/>
    <w:rsid w:val="007370D9"/>
    <w:rsid w:val="00737276"/>
    <w:rsid w:val="007377A0"/>
    <w:rsid w:val="00737E24"/>
    <w:rsid w:val="00745E21"/>
    <w:rsid w:val="00746428"/>
    <w:rsid w:val="00746FF2"/>
    <w:rsid w:val="00747D41"/>
    <w:rsid w:val="00751D6D"/>
    <w:rsid w:val="00753EEB"/>
    <w:rsid w:val="00754676"/>
    <w:rsid w:val="00755227"/>
    <w:rsid w:val="00755870"/>
    <w:rsid w:val="00755B6A"/>
    <w:rsid w:val="007569BD"/>
    <w:rsid w:val="00762312"/>
    <w:rsid w:val="0076508C"/>
    <w:rsid w:val="007729AB"/>
    <w:rsid w:val="00774F0F"/>
    <w:rsid w:val="00777FF3"/>
    <w:rsid w:val="00785750"/>
    <w:rsid w:val="00787353"/>
    <w:rsid w:val="007905D6"/>
    <w:rsid w:val="00791A4F"/>
    <w:rsid w:val="0079205F"/>
    <w:rsid w:val="00795029"/>
    <w:rsid w:val="00795ECB"/>
    <w:rsid w:val="0079671E"/>
    <w:rsid w:val="007A24D9"/>
    <w:rsid w:val="007A3B5A"/>
    <w:rsid w:val="007A733C"/>
    <w:rsid w:val="007B0B62"/>
    <w:rsid w:val="007B1381"/>
    <w:rsid w:val="007B3A64"/>
    <w:rsid w:val="007B52CE"/>
    <w:rsid w:val="007B5917"/>
    <w:rsid w:val="007B6095"/>
    <w:rsid w:val="007B6DE8"/>
    <w:rsid w:val="007C0ED3"/>
    <w:rsid w:val="007C19FF"/>
    <w:rsid w:val="007C32DE"/>
    <w:rsid w:val="007D00C2"/>
    <w:rsid w:val="007D1BD5"/>
    <w:rsid w:val="007D2DE1"/>
    <w:rsid w:val="007D4994"/>
    <w:rsid w:val="007D4B0F"/>
    <w:rsid w:val="007D5862"/>
    <w:rsid w:val="007D6C5F"/>
    <w:rsid w:val="007E0BBD"/>
    <w:rsid w:val="007E1682"/>
    <w:rsid w:val="007E1CCF"/>
    <w:rsid w:val="007E1E9F"/>
    <w:rsid w:val="007E46D1"/>
    <w:rsid w:val="007E5D8E"/>
    <w:rsid w:val="007E7E74"/>
    <w:rsid w:val="007F0E5C"/>
    <w:rsid w:val="007F67B2"/>
    <w:rsid w:val="008007F2"/>
    <w:rsid w:val="008016F5"/>
    <w:rsid w:val="00801F12"/>
    <w:rsid w:val="008022BE"/>
    <w:rsid w:val="00802A39"/>
    <w:rsid w:val="00802C89"/>
    <w:rsid w:val="00803BAB"/>
    <w:rsid w:val="00804142"/>
    <w:rsid w:val="008063EA"/>
    <w:rsid w:val="00806B5D"/>
    <w:rsid w:val="00812C3C"/>
    <w:rsid w:val="0081465F"/>
    <w:rsid w:val="00816998"/>
    <w:rsid w:val="00817723"/>
    <w:rsid w:val="0081774F"/>
    <w:rsid w:val="00822088"/>
    <w:rsid w:val="00822176"/>
    <w:rsid w:val="00822636"/>
    <w:rsid w:val="008243E0"/>
    <w:rsid w:val="00827B2C"/>
    <w:rsid w:val="008334BA"/>
    <w:rsid w:val="008338CE"/>
    <w:rsid w:val="00834BC8"/>
    <w:rsid w:val="008352B7"/>
    <w:rsid w:val="008355D2"/>
    <w:rsid w:val="00836DE7"/>
    <w:rsid w:val="008370D1"/>
    <w:rsid w:val="00837E67"/>
    <w:rsid w:val="00840EDD"/>
    <w:rsid w:val="00841531"/>
    <w:rsid w:val="00846818"/>
    <w:rsid w:val="008477CB"/>
    <w:rsid w:val="00847DED"/>
    <w:rsid w:val="0085111B"/>
    <w:rsid w:val="00851482"/>
    <w:rsid w:val="00853DFE"/>
    <w:rsid w:val="00854ABA"/>
    <w:rsid w:val="00857264"/>
    <w:rsid w:val="00860C9F"/>
    <w:rsid w:val="00861452"/>
    <w:rsid w:val="00861C0B"/>
    <w:rsid w:val="00861E63"/>
    <w:rsid w:val="00865A2D"/>
    <w:rsid w:val="00865B80"/>
    <w:rsid w:val="00866895"/>
    <w:rsid w:val="00867908"/>
    <w:rsid w:val="00873173"/>
    <w:rsid w:val="00876FC5"/>
    <w:rsid w:val="00880E39"/>
    <w:rsid w:val="00881CA5"/>
    <w:rsid w:val="00883333"/>
    <w:rsid w:val="00883335"/>
    <w:rsid w:val="00884CE2"/>
    <w:rsid w:val="0088537C"/>
    <w:rsid w:val="0088759F"/>
    <w:rsid w:val="00887618"/>
    <w:rsid w:val="00891383"/>
    <w:rsid w:val="00892354"/>
    <w:rsid w:val="00893176"/>
    <w:rsid w:val="0089457B"/>
    <w:rsid w:val="0089566A"/>
    <w:rsid w:val="008A0739"/>
    <w:rsid w:val="008A10A2"/>
    <w:rsid w:val="008A1C4D"/>
    <w:rsid w:val="008A2174"/>
    <w:rsid w:val="008A3312"/>
    <w:rsid w:val="008A3C67"/>
    <w:rsid w:val="008A5349"/>
    <w:rsid w:val="008A6087"/>
    <w:rsid w:val="008A62C1"/>
    <w:rsid w:val="008A6363"/>
    <w:rsid w:val="008A6802"/>
    <w:rsid w:val="008B04DA"/>
    <w:rsid w:val="008B0CCB"/>
    <w:rsid w:val="008B1FDB"/>
    <w:rsid w:val="008B53F1"/>
    <w:rsid w:val="008B7991"/>
    <w:rsid w:val="008C10AA"/>
    <w:rsid w:val="008C1EE7"/>
    <w:rsid w:val="008C21C8"/>
    <w:rsid w:val="008C37F3"/>
    <w:rsid w:val="008C3A8D"/>
    <w:rsid w:val="008C3DBA"/>
    <w:rsid w:val="008C6792"/>
    <w:rsid w:val="008C7B4E"/>
    <w:rsid w:val="008D1411"/>
    <w:rsid w:val="008D2144"/>
    <w:rsid w:val="008D3C73"/>
    <w:rsid w:val="008D4663"/>
    <w:rsid w:val="008D5606"/>
    <w:rsid w:val="008D5B3C"/>
    <w:rsid w:val="008E03F8"/>
    <w:rsid w:val="008E0B2C"/>
    <w:rsid w:val="008E25A7"/>
    <w:rsid w:val="008E3031"/>
    <w:rsid w:val="008E3D28"/>
    <w:rsid w:val="008E3E83"/>
    <w:rsid w:val="008E4880"/>
    <w:rsid w:val="008F0341"/>
    <w:rsid w:val="008F65E6"/>
    <w:rsid w:val="008F7154"/>
    <w:rsid w:val="008F7F68"/>
    <w:rsid w:val="00900644"/>
    <w:rsid w:val="00905319"/>
    <w:rsid w:val="0090657F"/>
    <w:rsid w:val="00907C32"/>
    <w:rsid w:val="00911575"/>
    <w:rsid w:val="00912C5E"/>
    <w:rsid w:val="0091300C"/>
    <w:rsid w:val="00923C95"/>
    <w:rsid w:val="0092689C"/>
    <w:rsid w:val="00926FD3"/>
    <w:rsid w:val="00931F51"/>
    <w:rsid w:val="00933EEC"/>
    <w:rsid w:val="009362EE"/>
    <w:rsid w:val="00937AC7"/>
    <w:rsid w:val="0094101B"/>
    <w:rsid w:val="00942624"/>
    <w:rsid w:val="009431AC"/>
    <w:rsid w:val="00944B11"/>
    <w:rsid w:val="00945112"/>
    <w:rsid w:val="00945991"/>
    <w:rsid w:val="00947C86"/>
    <w:rsid w:val="00947D37"/>
    <w:rsid w:val="00954100"/>
    <w:rsid w:val="00956796"/>
    <w:rsid w:val="0095710D"/>
    <w:rsid w:val="00957A54"/>
    <w:rsid w:val="009637D5"/>
    <w:rsid w:val="00965735"/>
    <w:rsid w:val="00972A72"/>
    <w:rsid w:val="00973136"/>
    <w:rsid w:val="009766A5"/>
    <w:rsid w:val="00976733"/>
    <w:rsid w:val="009805CA"/>
    <w:rsid w:val="00981037"/>
    <w:rsid w:val="00982294"/>
    <w:rsid w:val="009836FB"/>
    <w:rsid w:val="009851F3"/>
    <w:rsid w:val="009859B4"/>
    <w:rsid w:val="00990FCA"/>
    <w:rsid w:val="00992032"/>
    <w:rsid w:val="00992F44"/>
    <w:rsid w:val="009A0841"/>
    <w:rsid w:val="009A1073"/>
    <w:rsid w:val="009A13B7"/>
    <w:rsid w:val="009A1705"/>
    <w:rsid w:val="009A293A"/>
    <w:rsid w:val="009A3150"/>
    <w:rsid w:val="009A3E80"/>
    <w:rsid w:val="009A4A49"/>
    <w:rsid w:val="009B3BF1"/>
    <w:rsid w:val="009B4D78"/>
    <w:rsid w:val="009B6723"/>
    <w:rsid w:val="009B6DA1"/>
    <w:rsid w:val="009B7FF8"/>
    <w:rsid w:val="009C1193"/>
    <w:rsid w:val="009C4F99"/>
    <w:rsid w:val="009C6878"/>
    <w:rsid w:val="009C6A35"/>
    <w:rsid w:val="009D029A"/>
    <w:rsid w:val="009D5CB5"/>
    <w:rsid w:val="009D6E60"/>
    <w:rsid w:val="009E5539"/>
    <w:rsid w:val="009E7115"/>
    <w:rsid w:val="009F11DB"/>
    <w:rsid w:val="009F5F86"/>
    <w:rsid w:val="009F6DB3"/>
    <w:rsid w:val="00A008FC"/>
    <w:rsid w:val="00A0130B"/>
    <w:rsid w:val="00A01FF0"/>
    <w:rsid w:val="00A04C09"/>
    <w:rsid w:val="00A07772"/>
    <w:rsid w:val="00A10565"/>
    <w:rsid w:val="00A10902"/>
    <w:rsid w:val="00A10ACF"/>
    <w:rsid w:val="00A11636"/>
    <w:rsid w:val="00A1219E"/>
    <w:rsid w:val="00A1268E"/>
    <w:rsid w:val="00A1379C"/>
    <w:rsid w:val="00A15028"/>
    <w:rsid w:val="00A15B65"/>
    <w:rsid w:val="00A15EA4"/>
    <w:rsid w:val="00A17456"/>
    <w:rsid w:val="00A213E0"/>
    <w:rsid w:val="00A2267C"/>
    <w:rsid w:val="00A25805"/>
    <w:rsid w:val="00A2588E"/>
    <w:rsid w:val="00A26A31"/>
    <w:rsid w:val="00A33A8C"/>
    <w:rsid w:val="00A34998"/>
    <w:rsid w:val="00A367D6"/>
    <w:rsid w:val="00A37A57"/>
    <w:rsid w:val="00A4089B"/>
    <w:rsid w:val="00A41187"/>
    <w:rsid w:val="00A453CF"/>
    <w:rsid w:val="00A454DE"/>
    <w:rsid w:val="00A45B66"/>
    <w:rsid w:val="00A45DB9"/>
    <w:rsid w:val="00A46499"/>
    <w:rsid w:val="00A475E6"/>
    <w:rsid w:val="00A47CBB"/>
    <w:rsid w:val="00A545FA"/>
    <w:rsid w:val="00A55622"/>
    <w:rsid w:val="00A6032D"/>
    <w:rsid w:val="00A608BC"/>
    <w:rsid w:val="00A6209B"/>
    <w:rsid w:val="00A6374F"/>
    <w:rsid w:val="00A63A05"/>
    <w:rsid w:val="00A74D28"/>
    <w:rsid w:val="00A77FEC"/>
    <w:rsid w:val="00A83A25"/>
    <w:rsid w:val="00A87385"/>
    <w:rsid w:val="00A90C46"/>
    <w:rsid w:val="00A9148A"/>
    <w:rsid w:val="00A940C3"/>
    <w:rsid w:val="00A942F4"/>
    <w:rsid w:val="00A94EFC"/>
    <w:rsid w:val="00A95F71"/>
    <w:rsid w:val="00A967CD"/>
    <w:rsid w:val="00A968DE"/>
    <w:rsid w:val="00A9754F"/>
    <w:rsid w:val="00AA24DB"/>
    <w:rsid w:val="00AA3F1E"/>
    <w:rsid w:val="00AA5917"/>
    <w:rsid w:val="00AA79F5"/>
    <w:rsid w:val="00AB0220"/>
    <w:rsid w:val="00AB1990"/>
    <w:rsid w:val="00AB4358"/>
    <w:rsid w:val="00AB77A3"/>
    <w:rsid w:val="00AC2AC0"/>
    <w:rsid w:val="00AC2EB0"/>
    <w:rsid w:val="00AC7782"/>
    <w:rsid w:val="00AD4AEB"/>
    <w:rsid w:val="00AE1475"/>
    <w:rsid w:val="00AE18AD"/>
    <w:rsid w:val="00AE2AD4"/>
    <w:rsid w:val="00AE329A"/>
    <w:rsid w:val="00AE45A6"/>
    <w:rsid w:val="00AE5941"/>
    <w:rsid w:val="00AF14A5"/>
    <w:rsid w:val="00AF1CBB"/>
    <w:rsid w:val="00AF3C44"/>
    <w:rsid w:val="00AF466A"/>
    <w:rsid w:val="00AF5EA3"/>
    <w:rsid w:val="00AF69A0"/>
    <w:rsid w:val="00AF77EC"/>
    <w:rsid w:val="00AF7C51"/>
    <w:rsid w:val="00B03266"/>
    <w:rsid w:val="00B03B1D"/>
    <w:rsid w:val="00B0680E"/>
    <w:rsid w:val="00B15DA5"/>
    <w:rsid w:val="00B17223"/>
    <w:rsid w:val="00B204F1"/>
    <w:rsid w:val="00B210D5"/>
    <w:rsid w:val="00B2329A"/>
    <w:rsid w:val="00B25F20"/>
    <w:rsid w:val="00B26AA5"/>
    <w:rsid w:val="00B273BB"/>
    <w:rsid w:val="00B27744"/>
    <w:rsid w:val="00B320DD"/>
    <w:rsid w:val="00B37ACF"/>
    <w:rsid w:val="00B424FB"/>
    <w:rsid w:val="00B42C21"/>
    <w:rsid w:val="00B44F81"/>
    <w:rsid w:val="00B46A0B"/>
    <w:rsid w:val="00B50B91"/>
    <w:rsid w:val="00B514E7"/>
    <w:rsid w:val="00B52985"/>
    <w:rsid w:val="00B569E4"/>
    <w:rsid w:val="00B611EC"/>
    <w:rsid w:val="00B70E0F"/>
    <w:rsid w:val="00B72794"/>
    <w:rsid w:val="00B75761"/>
    <w:rsid w:val="00B75C03"/>
    <w:rsid w:val="00B76208"/>
    <w:rsid w:val="00B76D3D"/>
    <w:rsid w:val="00B81523"/>
    <w:rsid w:val="00B84B60"/>
    <w:rsid w:val="00B87655"/>
    <w:rsid w:val="00B9194A"/>
    <w:rsid w:val="00B91F01"/>
    <w:rsid w:val="00B92095"/>
    <w:rsid w:val="00B93A42"/>
    <w:rsid w:val="00B94C30"/>
    <w:rsid w:val="00B95230"/>
    <w:rsid w:val="00B975D9"/>
    <w:rsid w:val="00BA34D3"/>
    <w:rsid w:val="00BA7A13"/>
    <w:rsid w:val="00BB04B6"/>
    <w:rsid w:val="00BB183E"/>
    <w:rsid w:val="00BB2149"/>
    <w:rsid w:val="00BB3678"/>
    <w:rsid w:val="00BB4FD3"/>
    <w:rsid w:val="00BB6C0B"/>
    <w:rsid w:val="00BC109A"/>
    <w:rsid w:val="00BC4132"/>
    <w:rsid w:val="00BC4EBD"/>
    <w:rsid w:val="00BC5BC2"/>
    <w:rsid w:val="00BC5EFD"/>
    <w:rsid w:val="00BD10B6"/>
    <w:rsid w:val="00BD37FC"/>
    <w:rsid w:val="00BD4491"/>
    <w:rsid w:val="00BD5997"/>
    <w:rsid w:val="00BD7780"/>
    <w:rsid w:val="00BD77ED"/>
    <w:rsid w:val="00BE12FC"/>
    <w:rsid w:val="00BE1F67"/>
    <w:rsid w:val="00BE2A0B"/>
    <w:rsid w:val="00BE6EE2"/>
    <w:rsid w:val="00BE740F"/>
    <w:rsid w:val="00BE75EC"/>
    <w:rsid w:val="00BE7948"/>
    <w:rsid w:val="00BF1D57"/>
    <w:rsid w:val="00BF2091"/>
    <w:rsid w:val="00BF2447"/>
    <w:rsid w:val="00BF24F6"/>
    <w:rsid w:val="00BF6101"/>
    <w:rsid w:val="00BF6416"/>
    <w:rsid w:val="00BF7EDE"/>
    <w:rsid w:val="00C00F31"/>
    <w:rsid w:val="00C015FA"/>
    <w:rsid w:val="00C02C7D"/>
    <w:rsid w:val="00C07882"/>
    <w:rsid w:val="00C1687C"/>
    <w:rsid w:val="00C16968"/>
    <w:rsid w:val="00C300C4"/>
    <w:rsid w:val="00C300D3"/>
    <w:rsid w:val="00C31072"/>
    <w:rsid w:val="00C3517D"/>
    <w:rsid w:val="00C357C7"/>
    <w:rsid w:val="00C409B6"/>
    <w:rsid w:val="00C428D3"/>
    <w:rsid w:val="00C46AF6"/>
    <w:rsid w:val="00C47EEA"/>
    <w:rsid w:val="00C52D1F"/>
    <w:rsid w:val="00C538AF"/>
    <w:rsid w:val="00C56154"/>
    <w:rsid w:val="00C57508"/>
    <w:rsid w:val="00C62C1E"/>
    <w:rsid w:val="00C636DC"/>
    <w:rsid w:val="00C66266"/>
    <w:rsid w:val="00C676AD"/>
    <w:rsid w:val="00C67863"/>
    <w:rsid w:val="00C71F92"/>
    <w:rsid w:val="00C7450C"/>
    <w:rsid w:val="00C74D51"/>
    <w:rsid w:val="00C75550"/>
    <w:rsid w:val="00C75E07"/>
    <w:rsid w:val="00C7680A"/>
    <w:rsid w:val="00C81697"/>
    <w:rsid w:val="00C831D6"/>
    <w:rsid w:val="00C84C43"/>
    <w:rsid w:val="00C86111"/>
    <w:rsid w:val="00C87968"/>
    <w:rsid w:val="00C8797C"/>
    <w:rsid w:val="00C906D2"/>
    <w:rsid w:val="00C91731"/>
    <w:rsid w:val="00C92199"/>
    <w:rsid w:val="00C95E6E"/>
    <w:rsid w:val="00C96C83"/>
    <w:rsid w:val="00C96FED"/>
    <w:rsid w:val="00CA0926"/>
    <w:rsid w:val="00CA6DC4"/>
    <w:rsid w:val="00CA7759"/>
    <w:rsid w:val="00CA7C1C"/>
    <w:rsid w:val="00CB17DC"/>
    <w:rsid w:val="00CB4A3B"/>
    <w:rsid w:val="00CB679E"/>
    <w:rsid w:val="00CC000B"/>
    <w:rsid w:val="00CC41C5"/>
    <w:rsid w:val="00CC4350"/>
    <w:rsid w:val="00CC493D"/>
    <w:rsid w:val="00CC5B67"/>
    <w:rsid w:val="00CC5D49"/>
    <w:rsid w:val="00CC6652"/>
    <w:rsid w:val="00CD2D9D"/>
    <w:rsid w:val="00CD2EF7"/>
    <w:rsid w:val="00CD6936"/>
    <w:rsid w:val="00CF44C2"/>
    <w:rsid w:val="00CF7B28"/>
    <w:rsid w:val="00CF7FB7"/>
    <w:rsid w:val="00D0074A"/>
    <w:rsid w:val="00D00D10"/>
    <w:rsid w:val="00D018E7"/>
    <w:rsid w:val="00D03CF2"/>
    <w:rsid w:val="00D04188"/>
    <w:rsid w:val="00D06617"/>
    <w:rsid w:val="00D13488"/>
    <w:rsid w:val="00D13C74"/>
    <w:rsid w:val="00D13D17"/>
    <w:rsid w:val="00D163EF"/>
    <w:rsid w:val="00D17549"/>
    <w:rsid w:val="00D222ED"/>
    <w:rsid w:val="00D349D5"/>
    <w:rsid w:val="00D3619E"/>
    <w:rsid w:val="00D36AA7"/>
    <w:rsid w:val="00D370AE"/>
    <w:rsid w:val="00D3724C"/>
    <w:rsid w:val="00D40896"/>
    <w:rsid w:val="00D40B4D"/>
    <w:rsid w:val="00D42B5D"/>
    <w:rsid w:val="00D45D68"/>
    <w:rsid w:val="00D552C2"/>
    <w:rsid w:val="00D60A83"/>
    <w:rsid w:val="00D60D1D"/>
    <w:rsid w:val="00D62597"/>
    <w:rsid w:val="00D64225"/>
    <w:rsid w:val="00D65483"/>
    <w:rsid w:val="00D661E7"/>
    <w:rsid w:val="00D66566"/>
    <w:rsid w:val="00D6786E"/>
    <w:rsid w:val="00D7145E"/>
    <w:rsid w:val="00D71851"/>
    <w:rsid w:val="00D73105"/>
    <w:rsid w:val="00D734CD"/>
    <w:rsid w:val="00D772A7"/>
    <w:rsid w:val="00D775CD"/>
    <w:rsid w:val="00D80A6D"/>
    <w:rsid w:val="00D816E9"/>
    <w:rsid w:val="00D81722"/>
    <w:rsid w:val="00D905EA"/>
    <w:rsid w:val="00DA166C"/>
    <w:rsid w:val="00DA1B90"/>
    <w:rsid w:val="00DA2C6A"/>
    <w:rsid w:val="00DA3E37"/>
    <w:rsid w:val="00DA3FA4"/>
    <w:rsid w:val="00DA5059"/>
    <w:rsid w:val="00DA5463"/>
    <w:rsid w:val="00DA5466"/>
    <w:rsid w:val="00DA5B2F"/>
    <w:rsid w:val="00DA6003"/>
    <w:rsid w:val="00DB254A"/>
    <w:rsid w:val="00DB5586"/>
    <w:rsid w:val="00DB6241"/>
    <w:rsid w:val="00DB665D"/>
    <w:rsid w:val="00DB6AF3"/>
    <w:rsid w:val="00DB6C0A"/>
    <w:rsid w:val="00DB7098"/>
    <w:rsid w:val="00DC43C0"/>
    <w:rsid w:val="00DC5C80"/>
    <w:rsid w:val="00DC6F2A"/>
    <w:rsid w:val="00DD0680"/>
    <w:rsid w:val="00DD23BE"/>
    <w:rsid w:val="00DD50FD"/>
    <w:rsid w:val="00DD6F4F"/>
    <w:rsid w:val="00DE1F13"/>
    <w:rsid w:val="00DE26E3"/>
    <w:rsid w:val="00DE28B1"/>
    <w:rsid w:val="00DE5D81"/>
    <w:rsid w:val="00DE78D6"/>
    <w:rsid w:val="00DF4713"/>
    <w:rsid w:val="00E01521"/>
    <w:rsid w:val="00E020E0"/>
    <w:rsid w:val="00E033FE"/>
    <w:rsid w:val="00E04806"/>
    <w:rsid w:val="00E053F0"/>
    <w:rsid w:val="00E07F84"/>
    <w:rsid w:val="00E14915"/>
    <w:rsid w:val="00E15EEC"/>
    <w:rsid w:val="00E1663B"/>
    <w:rsid w:val="00E2054B"/>
    <w:rsid w:val="00E21D11"/>
    <w:rsid w:val="00E242C0"/>
    <w:rsid w:val="00E256AC"/>
    <w:rsid w:val="00E2789B"/>
    <w:rsid w:val="00E32315"/>
    <w:rsid w:val="00E33B74"/>
    <w:rsid w:val="00E341BB"/>
    <w:rsid w:val="00E364C6"/>
    <w:rsid w:val="00E37BA2"/>
    <w:rsid w:val="00E40EEA"/>
    <w:rsid w:val="00E4196A"/>
    <w:rsid w:val="00E42889"/>
    <w:rsid w:val="00E44564"/>
    <w:rsid w:val="00E44B58"/>
    <w:rsid w:val="00E52E6A"/>
    <w:rsid w:val="00E546B1"/>
    <w:rsid w:val="00E5562D"/>
    <w:rsid w:val="00E57F0D"/>
    <w:rsid w:val="00E6057D"/>
    <w:rsid w:val="00E6146E"/>
    <w:rsid w:val="00E63492"/>
    <w:rsid w:val="00E64FB6"/>
    <w:rsid w:val="00E73841"/>
    <w:rsid w:val="00E76423"/>
    <w:rsid w:val="00E80996"/>
    <w:rsid w:val="00E80DAE"/>
    <w:rsid w:val="00E81B4A"/>
    <w:rsid w:val="00E83B16"/>
    <w:rsid w:val="00E85E14"/>
    <w:rsid w:val="00E863F3"/>
    <w:rsid w:val="00E928A2"/>
    <w:rsid w:val="00E942A8"/>
    <w:rsid w:val="00E956C1"/>
    <w:rsid w:val="00EA4073"/>
    <w:rsid w:val="00EA49CF"/>
    <w:rsid w:val="00EA63FE"/>
    <w:rsid w:val="00EA6773"/>
    <w:rsid w:val="00EB30EF"/>
    <w:rsid w:val="00EB546F"/>
    <w:rsid w:val="00EB699D"/>
    <w:rsid w:val="00EC0107"/>
    <w:rsid w:val="00EC12E6"/>
    <w:rsid w:val="00EC3D7F"/>
    <w:rsid w:val="00EC6390"/>
    <w:rsid w:val="00EC7C5C"/>
    <w:rsid w:val="00ED4EF9"/>
    <w:rsid w:val="00ED58D6"/>
    <w:rsid w:val="00EE1AB8"/>
    <w:rsid w:val="00EE508C"/>
    <w:rsid w:val="00EE6322"/>
    <w:rsid w:val="00EF3494"/>
    <w:rsid w:val="00EF467A"/>
    <w:rsid w:val="00EF5051"/>
    <w:rsid w:val="00EF5D45"/>
    <w:rsid w:val="00EF5D85"/>
    <w:rsid w:val="00EF62EF"/>
    <w:rsid w:val="00F04F2A"/>
    <w:rsid w:val="00F058FF"/>
    <w:rsid w:val="00F06B87"/>
    <w:rsid w:val="00F11A02"/>
    <w:rsid w:val="00F12576"/>
    <w:rsid w:val="00F12996"/>
    <w:rsid w:val="00F14F6A"/>
    <w:rsid w:val="00F15606"/>
    <w:rsid w:val="00F1685D"/>
    <w:rsid w:val="00F172A3"/>
    <w:rsid w:val="00F20679"/>
    <w:rsid w:val="00F22480"/>
    <w:rsid w:val="00F26940"/>
    <w:rsid w:val="00F30406"/>
    <w:rsid w:val="00F32DDB"/>
    <w:rsid w:val="00F42482"/>
    <w:rsid w:val="00F532FB"/>
    <w:rsid w:val="00F53D6F"/>
    <w:rsid w:val="00F5408D"/>
    <w:rsid w:val="00F5478B"/>
    <w:rsid w:val="00F57C32"/>
    <w:rsid w:val="00F6050C"/>
    <w:rsid w:val="00F617A9"/>
    <w:rsid w:val="00F6232C"/>
    <w:rsid w:val="00F65BF0"/>
    <w:rsid w:val="00F70FD7"/>
    <w:rsid w:val="00F729ED"/>
    <w:rsid w:val="00F72C12"/>
    <w:rsid w:val="00F7307F"/>
    <w:rsid w:val="00F73F8F"/>
    <w:rsid w:val="00F743DC"/>
    <w:rsid w:val="00F75014"/>
    <w:rsid w:val="00F756F5"/>
    <w:rsid w:val="00F76E6C"/>
    <w:rsid w:val="00F776CA"/>
    <w:rsid w:val="00F84723"/>
    <w:rsid w:val="00F863D0"/>
    <w:rsid w:val="00F9208B"/>
    <w:rsid w:val="00F9297A"/>
    <w:rsid w:val="00F939BB"/>
    <w:rsid w:val="00F95D22"/>
    <w:rsid w:val="00FA2E3E"/>
    <w:rsid w:val="00FA4B08"/>
    <w:rsid w:val="00FA501C"/>
    <w:rsid w:val="00FA6316"/>
    <w:rsid w:val="00FB0821"/>
    <w:rsid w:val="00FB2F4C"/>
    <w:rsid w:val="00FB4E33"/>
    <w:rsid w:val="00FB61CF"/>
    <w:rsid w:val="00FB7E98"/>
    <w:rsid w:val="00FD087A"/>
    <w:rsid w:val="00FD0FE7"/>
    <w:rsid w:val="00FD1617"/>
    <w:rsid w:val="00FD257E"/>
    <w:rsid w:val="00FD2A1D"/>
    <w:rsid w:val="00FD323F"/>
    <w:rsid w:val="00FD40C3"/>
    <w:rsid w:val="00FD48ED"/>
    <w:rsid w:val="00FD72E8"/>
    <w:rsid w:val="00FE0F45"/>
    <w:rsid w:val="00FE1432"/>
    <w:rsid w:val="00FE26AC"/>
    <w:rsid w:val="00FE4AA9"/>
    <w:rsid w:val="00FE757B"/>
    <w:rsid w:val="00FE76B0"/>
    <w:rsid w:val="00FF2791"/>
    <w:rsid w:val="00FF544F"/>
    <w:rsid w:val="00FF6877"/>
    <w:rsid w:val="014CF305"/>
    <w:rsid w:val="01DAAF6F"/>
    <w:rsid w:val="0212C9B1"/>
    <w:rsid w:val="024B428B"/>
    <w:rsid w:val="029A88A3"/>
    <w:rsid w:val="02ABC37A"/>
    <w:rsid w:val="02D08A76"/>
    <w:rsid w:val="0396FEA6"/>
    <w:rsid w:val="045B83E7"/>
    <w:rsid w:val="046CC2DE"/>
    <w:rsid w:val="04B32018"/>
    <w:rsid w:val="0562B758"/>
    <w:rsid w:val="066EA0B5"/>
    <w:rsid w:val="06C472AD"/>
    <w:rsid w:val="06F08CD0"/>
    <w:rsid w:val="075EDA97"/>
    <w:rsid w:val="0769C4B1"/>
    <w:rsid w:val="076D8E94"/>
    <w:rsid w:val="076DF9C6"/>
    <w:rsid w:val="077DA6EF"/>
    <w:rsid w:val="07F72552"/>
    <w:rsid w:val="0824A39A"/>
    <w:rsid w:val="084DAD93"/>
    <w:rsid w:val="087EC9E3"/>
    <w:rsid w:val="088FE8E7"/>
    <w:rsid w:val="08BCA0F1"/>
    <w:rsid w:val="08D6B992"/>
    <w:rsid w:val="09AAA706"/>
    <w:rsid w:val="0A1CBB75"/>
    <w:rsid w:val="0A9DAD02"/>
    <w:rsid w:val="0AA16573"/>
    <w:rsid w:val="0AE6236F"/>
    <w:rsid w:val="0B06EE7C"/>
    <w:rsid w:val="0B3F5C0A"/>
    <w:rsid w:val="0B5C7056"/>
    <w:rsid w:val="0BF711A3"/>
    <w:rsid w:val="0C397D63"/>
    <w:rsid w:val="0C416AE9"/>
    <w:rsid w:val="0CEF2386"/>
    <w:rsid w:val="0CF6F865"/>
    <w:rsid w:val="0D2D4056"/>
    <w:rsid w:val="0DA0A73F"/>
    <w:rsid w:val="0DC001F3"/>
    <w:rsid w:val="0E46019D"/>
    <w:rsid w:val="0EAFE85A"/>
    <w:rsid w:val="0F29D184"/>
    <w:rsid w:val="0F2EB265"/>
    <w:rsid w:val="0F711E25"/>
    <w:rsid w:val="100D6E1D"/>
    <w:rsid w:val="10522C96"/>
    <w:rsid w:val="106BE877"/>
    <w:rsid w:val="10A349D4"/>
    <w:rsid w:val="11949D8B"/>
    <w:rsid w:val="12A8BEE7"/>
    <w:rsid w:val="12C38E6E"/>
    <w:rsid w:val="12DFD4FE"/>
    <w:rsid w:val="13059B79"/>
    <w:rsid w:val="13306DEC"/>
    <w:rsid w:val="14022388"/>
    <w:rsid w:val="1471C5DC"/>
    <w:rsid w:val="16881A22"/>
    <w:rsid w:val="16FB8326"/>
    <w:rsid w:val="17AC2D9B"/>
    <w:rsid w:val="18663877"/>
    <w:rsid w:val="18D594AB"/>
    <w:rsid w:val="195BE771"/>
    <w:rsid w:val="1989E9F6"/>
    <w:rsid w:val="19A841BB"/>
    <w:rsid w:val="19C015D5"/>
    <w:rsid w:val="1A0F7BCF"/>
    <w:rsid w:val="1AB2CF2B"/>
    <w:rsid w:val="1BD7B4BC"/>
    <w:rsid w:val="1BE1FCF9"/>
    <w:rsid w:val="1CC31AF0"/>
    <w:rsid w:val="1DF9246D"/>
    <w:rsid w:val="1E6EB03E"/>
    <w:rsid w:val="1ECDF9AA"/>
    <w:rsid w:val="1EFA0E97"/>
    <w:rsid w:val="1F232CF1"/>
    <w:rsid w:val="1F44D62F"/>
    <w:rsid w:val="1F5A88F0"/>
    <w:rsid w:val="2061DC85"/>
    <w:rsid w:val="21274E6B"/>
    <w:rsid w:val="2137C246"/>
    <w:rsid w:val="2166C172"/>
    <w:rsid w:val="21D3CA3B"/>
    <w:rsid w:val="23C12D64"/>
    <w:rsid w:val="2416DDC1"/>
    <w:rsid w:val="24E08C18"/>
    <w:rsid w:val="24FFAB04"/>
    <w:rsid w:val="2507730E"/>
    <w:rsid w:val="262DF605"/>
    <w:rsid w:val="2637107A"/>
    <w:rsid w:val="265F07F3"/>
    <w:rsid w:val="2661A950"/>
    <w:rsid w:val="272156E6"/>
    <w:rsid w:val="27C4E0FC"/>
    <w:rsid w:val="281B1BFB"/>
    <w:rsid w:val="2837A393"/>
    <w:rsid w:val="28402796"/>
    <w:rsid w:val="29016B36"/>
    <w:rsid w:val="291D3242"/>
    <w:rsid w:val="2960B15D"/>
    <w:rsid w:val="29F6D492"/>
    <w:rsid w:val="2B23EC84"/>
    <w:rsid w:val="2B8EB477"/>
    <w:rsid w:val="2CD39D38"/>
    <w:rsid w:val="2D6FAD9D"/>
    <w:rsid w:val="2DDAB1A2"/>
    <w:rsid w:val="2F233A4F"/>
    <w:rsid w:val="2F68D20E"/>
    <w:rsid w:val="2FB1932E"/>
    <w:rsid w:val="30E884E8"/>
    <w:rsid w:val="314ED67F"/>
    <w:rsid w:val="321BBE36"/>
    <w:rsid w:val="33B78E97"/>
    <w:rsid w:val="33F9BB89"/>
    <w:rsid w:val="34154DBC"/>
    <w:rsid w:val="345562A4"/>
    <w:rsid w:val="357ABF82"/>
    <w:rsid w:val="360DAABE"/>
    <w:rsid w:val="362DF98E"/>
    <w:rsid w:val="36EF2F59"/>
    <w:rsid w:val="38F68BF7"/>
    <w:rsid w:val="3913C5DE"/>
    <w:rsid w:val="399C3D73"/>
    <w:rsid w:val="39DBD7B6"/>
    <w:rsid w:val="3A0CA681"/>
    <w:rsid w:val="3A6051ED"/>
    <w:rsid w:val="3A901195"/>
    <w:rsid w:val="3B5F1ED9"/>
    <w:rsid w:val="3C650DE8"/>
    <w:rsid w:val="3C744122"/>
    <w:rsid w:val="3CC94FFF"/>
    <w:rsid w:val="3E96BF9B"/>
    <w:rsid w:val="3FA06FC7"/>
    <w:rsid w:val="3FE0AF0D"/>
    <w:rsid w:val="40B48FA1"/>
    <w:rsid w:val="418FFDDA"/>
    <w:rsid w:val="41CE605D"/>
    <w:rsid w:val="42F9C814"/>
    <w:rsid w:val="4356B870"/>
    <w:rsid w:val="44A6BD3D"/>
    <w:rsid w:val="463EE602"/>
    <w:rsid w:val="47698B40"/>
    <w:rsid w:val="47F31E40"/>
    <w:rsid w:val="484BA79E"/>
    <w:rsid w:val="48C6CD2B"/>
    <w:rsid w:val="4A5C92DB"/>
    <w:rsid w:val="4B7D3029"/>
    <w:rsid w:val="4C1A7C8B"/>
    <w:rsid w:val="4C2CC4C8"/>
    <w:rsid w:val="4C5A980B"/>
    <w:rsid w:val="4D143262"/>
    <w:rsid w:val="4D3CE291"/>
    <w:rsid w:val="53487347"/>
    <w:rsid w:val="538692DA"/>
    <w:rsid w:val="540A41B3"/>
    <w:rsid w:val="540E94D4"/>
    <w:rsid w:val="5414D399"/>
    <w:rsid w:val="54A17523"/>
    <w:rsid w:val="54B3A9C5"/>
    <w:rsid w:val="54C4CE8D"/>
    <w:rsid w:val="5522633B"/>
    <w:rsid w:val="564F7A26"/>
    <w:rsid w:val="56597F9F"/>
    <w:rsid w:val="56A308DD"/>
    <w:rsid w:val="57617BBE"/>
    <w:rsid w:val="57FC6F4F"/>
    <w:rsid w:val="581B4086"/>
    <w:rsid w:val="5BAA677D"/>
    <w:rsid w:val="5BFC2B3B"/>
    <w:rsid w:val="5C031585"/>
    <w:rsid w:val="5C2E4E44"/>
    <w:rsid w:val="5D97FB9C"/>
    <w:rsid w:val="5E4163AE"/>
    <w:rsid w:val="5EAE3871"/>
    <w:rsid w:val="5EC98B24"/>
    <w:rsid w:val="5EE0A776"/>
    <w:rsid w:val="5F334C3C"/>
    <w:rsid w:val="5F7793FC"/>
    <w:rsid w:val="5F807684"/>
    <w:rsid w:val="5FA58F4B"/>
    <w:rsid w:val="5FCC339C"/>
    <w:rsid w:val="60307178"/>
    <w:rsid w:val="60B4ED90"/>
    <w:rsid w:val="60DB6B52"/>
    <w:rsid w:val="6147AA58"/>
    <w:rsid w:val="61AAA6A8"/>
    <w:rsid w:val="61CC41D9"/>
    <w:rsid w:val="62012BE6"/>
    <w:rsid w:val="621CA599"/>
    <w:rsid w:val="62DD300D"/>
    <w:rsid w:val="63278953"/>
    <w:rsid w:val="63844ABB"/>
    <w:rsid w:val="638CC4AC"/>
    <w:rsid w:val="639CFC47"/>
    <w:rsid w:val="641A9B79"/>
    <w:rsid w:val="65201B1C"/>
    <w:rsid w:val="65480E4E"/>
    <w:rsid w:val="6655A614"/>
    <w:rsid w:val="67D4C10A"/>
    <w:rsid w:val="68EA8854"/>
    <w:rsid w:val="68F93505"/>
    <w:rsid w:val="6A02B731"/>
    <w:rsid w:val="6A446872"/>
    <w:rsid w:val="6A7B642A"/>
    <w:rsid w:val="6A97EED4"/>
    <w:rsid w:val="6B2B6AA9"/>
    <w:rsid w:val="6C15A44D"/>
    <w:rsid w:val="6CA995CC"/>
    <w:rsid w:val="6D657F76"/>
    <w:rsid w:val="6D987435"/>
    <w:rsid w:val="6E1FE2B4"/>
    <w:rsid w:val="6EC4C8F4"/>
    <w:rsid w:val="6F014FD7"/>
    <w:rsid w:val="6F36AAFD"/>
    <w:rsid w:val="6F5C6F33"/>
    <w:rsid w:val="709D2038"/>
    <w:rsid w:val="70CF962B"/>
    <w:rsid w:val="7105D1D4"/>
    <w:rsid w:val="712F6285"/>
    <w:rsid w:val="71610ADE"/>
    <w:rsid w:val="7186614A"/>
    <w:rsid w:val="71A872C1"/>
    <w:rsid w:val="71E9106C"/>
    <w:rsid w:val="73090698"/>
    <w:rsid w:val="73823946"/>
    <w:rsid w:val="741847B3"/>
    <w:rsid w:val="74A66A8F"/>
    <w:rsid w:val="7640A75A"/>
    <w:rsid w:val="7714DDFB"/>
    <w:rsid w:val="77EDC56C"/>
    <w:rsid w:val="78EBB8D6"/>
    <w:rsid w:val="7978481C"/>
    <w:rsid w:val="7A7B2298"/>
    <w:rsid w:val="7A878937"/>
    <w:rsid w:val="7B2B2856"/>
    <w:rsid w:val="7B823C12"/>
    <w:rsid w:val="7D0A2408"/>
    <w:rsid w:val="7DBF29F9"/>
    <w:rsid w:val="7EA5F469"/>
    <w:rsid w:val="7EAF86FB"/>
    <w:rsid w:val="7F78A17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FDD6A"/>
  <w15:chartTrackingRefBased/>
  <w15:docId w15:val="{1AEA7AAB-574A-495C-9247-7C1654435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3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5EA3"/>
    <w:pPr>
      <w:ind w:left="720"/>
      <w:contextualSpacing/>
    </w:pPr>
  </w:style>
  <w:style w:type="character" w:styleId="CommentReference">
    <w:name w:val="annotation reference"/>
    <w:basedOn w:val="DefaultParagraphFont"/>
    <w:uiPriority w:val="99"/>
    <w:semiHidden/>
    <w:unhideWhenUsed/>
    <w:rsid w:val="00532932"/>
    <w:rPr>
      <w:sz w:val="16"/>
      <w:szCs w:val="16"/>
    </w:rPr>
  </w:style>
  <w:style w:type="paragraph" w:styleId="CommentText">
    <w:name w:val="annotation text"/>
    <w:basedOn w:val="Normal"/>
    <w:link w:val="CommentTextChar"/>
    <w:uiPriority w:val="99"/>
    <w:unhideWhenUsed/>
    <w:rsid w:val="00532932"/>
    <w:pPr>
      <w:spacing w:line="240" w:lineRule="auto"/>
    </w:pPr>
    <w:rPr>
      <w:sz w:val="20"/>
      <w:szCs w:val="20"/>
    </w:rPr>
  </w:style>
  <w:style w:type="character" w:customStyle="1" w:styleId="CommentTextChar">
    <w:name w:val="Comment Text Char"/>
    <w:basedOn w:val="DefaultParagraphFont"/>
    <w:link w:val="CommentText"/>
    <w:uiPriority w:val="99"/>
    <w:rsid w:val="00532932"/>
    <w:rPr>
      <w:sz w:val="20"/>
      <w:szCs w:val="20"/>
    </w:rPr>
  </w:style>
  <w:style w:type="paragraph" w:styleId="CommentSubject">
    <w:name w:val="annotation subject"/>
    <w:basedOn w:val="CommentText"/>
    <w:next w:val="CommentText"/>
    <w:link w:val="CommentSubjectChar"/>
    <w:uiPriority w:val="99"/>
    <w:semiHidden/>
    <w:unhideWhenUsed/>
    <w:rsid w:val="00532932"/>
    <w:rPr>
      <w:b/>
      <w:bCs/>
    </w:rPr>
  </w:style>
  <w:style w:type="character" w:customStyle="1" w:styleId="CommentSubjectChar">
    <w:name w:val="Comment Subject Char"/>
    <w:basedOn w:val="CommentTextChar"/>
    <w:link w:val="CommentSubject"/>
    <w:uiPriority w:val="99"/>
    <w:semiHidden/>
    <w:rsid w:val="00532932"/>
    <w:rPr>
      <w:b/>
      <w:bCs/>
      <w:sz w:val="20"/>
      <w:szCs w:val="20"/>
    </w:rPr>
  </w:style>
  <w:style w:type="paragraph" w:styleId="Header">
    <w:name w:val="header"/>
    <w:basedOn w:val="Normal"/>
    <w:link w:val="HeaderChar"/>
    <w:uiPriority w:val="99"/>
    <w:unhideWhenUsed/>
    <w:rsid w:val="00BA7A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7A13"/>
  </w:style>
  <w:style w:type="paragraph" w:styleId="Footer">
    <w:name w:val="footer"/>
    <w:basedOn w:val="Normal"/>
    <w:link w:val="FooterChar"/>
    <w:uiPriority w:val="99"/>
    <w:unhideWhenUsed/>
    <w:rsid w:val="00BA7A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7A13"/>
  </w:style>
  <w:style w:type="paragraph" w:styleId="Revision">
    <w:name w:val="Revision"/>
    <w:hidden/>
    <w:uiPriority w:val="99"/>
    <w:semiHidden/>
    <w:rsid w:val="00113C98"/>
    <w:pPr>
      <w:spacing w:after="0" w:line="240" w:lineRule="auto"/>
    </w:pPr>
  </w:style>
  <w:style w:type="character" w:styleId="UnresolvedMention">
    <w:name w:val="Unresolved Mention"/>
    <w:basedOn w:val="DefaultParagraphFont"/>
    <w:uiPriority w:val="99"/>
    <w:unhideWhenUsed/>
    <w:rsid w:val="000B7D72"/>
    <w:rPr>
      <w:color w:val="605E5C"/>
      <w:shd w:val="clear" w:color="auto" w:fill="E1DFDD"/>
    </w:rPr>
  </w:style>
  <w:style w:type="character" w:styleId="Mention">
    <w:name w:val="Mention"/>
    <w:basedOn w:val="DefaultParagraphFont"/>
    <w:uiPriority w:val="99"/>
    <w:unhideWhenUsed/>
    <w:rsid w:val="000B7D72"/>
    <w:rPr>
      <w:color w:val="2B579A"/>
      <w:shd w:val="clear" w:color="auto" w:fill="E1DFDD"/>
    </w:rPr>
  </w:style>
  <w:style w:type="character" w:customStyle="1" w:styleId="cf01">
    <w:name w:val="cf01"/>
    <w:basedOn w:val="DefaultParagraphFont"/>
    <w:rsid w:val="00CC5D49"/>
    <w:rPr>
      <w:rFonts w:ascii="Segoe UI" w:hAnsi="Segoe UI" w:cs="Segoe UI" w:hint="default"/>
      <w:sz w:val="18"/>
      <w:szCs w:val="18"/>
    </w:rPr>
  </w:style>
  <w:style w:type="character" w:styleId="Hyperlink">
    <w:name w:val="Hyperlink"/>
    <w:basedOn w:val="DefaultParagraphFont"/>
    <w:uiPriority w:val="99"/>
    <w:unhideWhenUsed/>
    <w:rsid w:val="00F9208B"/>
    <w:rPr>
      <w:color w:val="0563C1" w:themeColor="hyperlink"/>
      <w:u w:val="single"/>
    </w:rPr>
  </w:style>
  <w:style w:type="character" w:styleId="FollowedHyperlink">
    <w:name w:val="FollowedHyperlink"/>
    <w:basedOn w:val="DefaultParagraphFont"/>
    <w:uiPriority w:val="99"/>
    <w:semiHidden/>
    <w:unhideWhenUsed/>
    <w:rsid w:val="00A83A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lasgow-uni.maps.arcgis.com/apps/instant/basic/index.html?appid=d8d4b963704b40939ca86f88ec6bce1c&amp;locale=en-GB"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5bc1fa2-36cc-4c49-8005-4aae7daec957" xsi:nil="true"/>
    <lcf76f155ced4ddcb4097134ff3c332f xmlns="ca20dadf-f9fd-41fd-bb1d-9d811b3dd1a7">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02614D01DCDC4418C740C773F35A7EF" ma:contentTypeVersion="18" ma:contentTypeDescription="Create a new document." ma:contentTypeScope="" ma:versionID="87e72c038ad634e2642c8af9ea08f460">
  <xsd:schema xmlns:xsd="http://www.w3.org/2001/XMLSchema" xmlns:xs="http://www.w3.org/2001/XMLSchema" xmlns:p="http://schemas.microsoft.com/office/2006/metadata/properties" xmlns:ns2="ca20dadf-f9fd-41fd-bb1d-9d811b3dd1a7" xmlns:ns3="95bc1fa2-36cc-4c49-8005-4aae7daec957" targetNamespace="http://schemas.microsoft.com/office/2006/metadata/properties" ma:root="true" ma:fieldsID="e962f4e3b08771f77d2091be6be12ae2" ns2:_="" ns3:_="">
    <xsd:import namespace="ca20dadf-f9fd-41fd-bb1d-9d811b3dd1a7"/>
    <xsd:import namespace="95bc1fa2-36cc-4c49-8005-4aae7daec9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20dadf-f9fd-41fd-bb1d-9d811b3dd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bc1fa2-36cc-4c49-8005-4aae7daec95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7b89130-62c4-471c-ac07-631f8dfa53c1}" ma:internalName="TaxCatchAll" ma:showField="CatchAllData" ma:web="95bc1fa2-36cc-4c49-8005-4aae7daec9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E4207E-4AE2-4E16-BFD5-5F9D10508940}">
  <ds:schemaRefs>
    <ds:schemaRef ds:uri="http://schemas.microsoft.com/sharepoint/v3/contenttype/forms"/>
  </ds:schemaRefs>
</ds:datastoreItem>
</file>

<file path=customXml/itemProps2.xml><?xml version="1.0" encoding="utf-8"?>
<ds:datastoreItem xmlns:ds="http://schemas.openxmlformats.org/officeDocument/2006/customXml" ds:itemID="{2A4D9B7D-BBB9-4E10-87A9-9DE72492F6F4}">
  <ds:schemaRefs>
    <ds:schemaRef ds:uri="http://schemas.microsoft.com/office/2006/metadata/properties"/>
    <ds:schemaRef ds:uri="http://schemas.microsoft.com/office/infopath/2007/PartnerControls"/>
    <ds:schemaRef ds:uri="95bc1fa2-36cc-4c49-8005-4aae7daec957"/>
    <ds:schemaRef ds:uri="ca20dadf-f9fd-41fd-bb1d-9d811b3dd1a7"/>
  </ds:schemaRefs>
</ds:datastoreItem>
</file>

<file path=customXml/itemProps3.xml><?xml version="1.0" encoding="utf-8"?>
<ds:datastoreItem xmlns:ds="http://schemas.openxmlformats.org/officeDocument/2006/customXml" ds:itemID="{EB0E2D80-25D1-44A2-B5FD-E57B537E460F}">
  <ds:schemaRefs>
    <ds:schemaRef ds:uri="http://schemas.openxmlformats.org/officeDocument/2006/bibliography"/>
  </ds:schemaRefs>
</ds:datastoreItem>
</file>

<file path=customXml/itemProps4.xml><?xml version="1.0" encoding="utf-8"?>
<ds:datastoreItem xmlns:ds="http://schemas.openxmlformats.org/officeDocument/2006/customXml" ds:itemID="{B65D1ECA-BA0E-409D-AE6B-611A525F07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20dadf-f9fd-41fd-bb1d-9d811b3dd1a7"/>
    <ds:schemaRef ds:uri="95bc1fa2-36cc-4c49-8005-4aae7daec9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225</Words>
  <Characters>12686</Characters>
  <Application>Microsoft Office Word</Application>
  <DocSecurity>0</DocSecurity>
  <Lines>105</Lines>
  <Paragraphs>29</Paragraphs>
  <ScaleCrop>false</ScaleCrop>
  <Company/>
  <LinksUpToDate>false</LinksUpToDate>
  <CharactersWithSpaces>14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igby</dc:creator>
  <cp:keywords/>
  <dc:description/>
  <cp:lastModifiedBy>Ragy Tadrous</cp:lastModifiedBy>
  <cp:revision>2</cp:revision>
  <dcterms:created xsi:type="dcterms:W3CDTF">2025-12-15T13:18:00Z</dcterms:created>
  <dcterms:modified xsi:type="dcterms:W3CDTF">2025-12-1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2614D01DCDC4418C740C773F35A7EF</vt:lpwstr>
  </property>
  <property fmtid="{D5CDD505-2E9C-101B-9397-08002B2CF9AE}" pid="3" name="MediaServiceImageTags">
    <vt:lpwstr/>
  </property>
</Properties>
</file>